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FE579" w14:textId="1EE22D72" w:rsidR="008C7145" w:rsidRDefault="00273AD6" w:rsidP="00EA1845">
      <w:pPr>
        <w:spacing w:line="480" w:lineRule="auto"/>
        <w:rPr>
          <w:rFonts w:ascii="Times New Roman" w:hAnsi="Times New Roman" w:cs="Times New Roman"/>
          <w:b/>
          <w:sz w:val="24"/>
          <w:szCs w:val="24"/>
        </w:rPr>
      </w:pPr>
      <w:r w:rsidRPr="00273AD6">
        <w:rPr>
          <w:rFonts w:ascii="Times New Roman" w:hAnsi="Times New Roman" w:cs="Times New Roman"/>
          <w:b/>
          <w:sz w:val="24"/>
          <w:szCs w:val="24"/>
        </w:rPr>
        <w:t>Supplementary material 1: References lists of study included in the meta-analysis</w:t>
      </w:r>
    </w:p>
    <w:p w14:paraId="3704BEFA" w14:textId="52E21F0A"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 xml:space="preserve">1.Al-Amro A, Saleem M, </w:t>
      </w:r>
      <w:proofErr w:type="spellStart"/>
      <w:r w:rsidRPr="00F505E0">
        <w:rPr>
          <w:rFonts w:ascii="Times New Roman" w:hAnsi="Times New Roman" w:cs="Times New Roman"/>
          <w:color w:val="000000"/>
          <w:kern w:val="0"/>
          <w:sz w:val="24"/>
          <w:szCs w:val="24"/>
        </w:rPr>
        <w:t>Bakheet</w:t>
      </w:r>
      <w:proofErr w:type="spellEnd"/>
      <w:r w:rsidRPr="00F505E0">
        <w:rPr>
          <w:rFonts w:ascii="Times New Roman" w:hAnsi="Times New Roman" w:cs="Times New Roman"/>
          <w:color w:val="000000"/>
          <w:kern w:val="0"/>
          <w:sz w:val="24"/>
          <w:szCs w:val="24"/>
        </w:rPr>
        <w:t xml:space="preserve"> S et al (2009) The Role of 18-FDG Positron Emission Tomography (FDG-PET) in Detecting Post- Radiotherapy Loco Regional Relapse/Residual Disease in Nasopharyngeal Cancer. J Egypt Natl </w:t>
      </w:r>
      <w:proofErr w:type="spellStart"/>
      <w:r w:rsidRPr="00F505E0">
        <w:rPr>
          <w:rFonts w:ascii="Times New Roman" w:hAnsi="Times New Roman" w:cs="Times New Roman"/>
          <w:color w:val="000000"/>
          <w:kern w:val="0"/>
          <w:sz w:val="24"/>
          <w:szCs w:val="24"/>
        </w:rPr>
        <w:t>Canc</w:t>
      </w:r>
      <w:proofErr w:type="spellEnd"/>
      <w:r w:rsidRPr="00F505E0">
        <w:rPr>
          <w:rFonts w:ascii="Times New Roman" w:hAnsi="Times New Roman" w:cs="Times New Roman"/>
          <w:color w:val="000000"/>
          <w:kern w:val="0"/>
          <w:sz w:val="24"/>
          <w:szCs w:val="24"/>
        </w:rPr>
        <w:t xml:space="preserve"> Inst. 21:279-285</w:t>
      </w:r>
    </w:p>
    <w:p w14:paraId="4C1F4A4C" w14:textId="47CD9E58"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 xml:space="preserve">2.Chan SC, Ng SH, Chang JT et al (2006) Advantages and pitfalls of 18F-fluoro-2-deoxy-D-glucose positron emission tomography in detecting locally residual or recurrent nasopharyngeal carcinoma: comparison with magnetic resonance imaging. Eur J </w:t>
      </w:r>
      <w:proofErr w:type="spellStart"/>
      <w:r w:rsidRPr="00F505E0">
        <w:rPr>
          <w:rFonts w:ascii="Times New Roman" w:hAnsi="Times New Roman" w:cs="Times New Roman"/>
          <w:color w:val="000000"/>
          <w:kern w:val="0"/>
          <w:sz w:val="24"/>
          <w:szCs w:val="24"/>
        </w:rPr>
        <w:t>Nucl</w:t>
      </w:r>
      <w:proofErr w:type="spellEnd"/>
      <w:r w:rsidRPr="00F505E0">
        <w:rPr>
          <w:rFonts w:ascii="Times New Roman" w:hAnsi="Times New Roman" w:cs="Times New Roman"/>
          <w:color w:val="000000"/>
          <w:kern w:val="0"/>
          <w:sz w:val="24"/>
          <w:szCs w:val="24"/>
        </w:rPr>
        <w:t xml:space="preserve"> Med Mol Imaging. 33:1032-1040</w:t>
      </w:r>
    </w:p>
    <w:p w14:paraId="67721867" w14:textId="62F11424"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w:t>
      </w:r>
      <w:bookmarkStart w:id="0" w:name="_neb0DDF376C_86A8_4FAA_BDD4_E1731639F135"/>
      <w:r w:rsidRPr="00F505E0">
        <w:rPr>
          <w:rFonts w:ascii="Times New Roman" w:hAnsi="Times New Roman" w:cs="Times New Roman"/>
          <w:color w:val="000000"/>
          <w:kern w:val="0"/>
          <w:sz w:val="24"/>
          <w:szCs w:val="24"/>
        </w:rPr>
        <w:t>Chen YR, Gu XM, Li WX, Pan Y (2002) Detection of residue of nasopharyngeal carcinoma with FDG PET. Chin J Cancer. 21:651-653</w:t>
      </w:r>
      <w:bookmarkEnd w:id="0"/>
    </w:p>
    <w:p w14:paraId="1F1F1C9C" w14:textId="427AC4B5"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4.</w:t>
      </w:r>
      <w:bookmarkStart w:id="1" w:name="_neb8F7E6737_87F6_43F7_BDE3_92A2057BC7D5"/>
      <w:r w:rsidRPr="00F505E0">
        <w:rPr>
          <w:rFonts w:ascii="Times New Roman" w:hAnsi="Times New Roman" w:cs="Times New Roman"/>
          <w:color w:val="000000"/>
          <w:kern w:val="0"/>
          <w:sz w:val="24"/>
          <w:szCs w:val="24"/>
        </w:rPr>
        <w:t>Chong VF, Fan YF (1997) Detection of recurrent nasopharyngeal carcinoma: MR imaging versus CT. Radiology. 202:463-470</w:t>
      </w:r>
      <w:bookmarkEnd w:id="1"/>
    </w:p>
    <w:p w14:paraId="07994373" w14:textId="79ED63EC"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 xml:space="preserve">5.Comoretto M, </w:t>
      </w:r>
      <w:proofErr w:type="spellStart"/>
      <w:r w:rsidRPr="00F505E0">
        <w:rPr>
          <w:rFonts w:ascii="Times New Roman" w:hAnsi="Times New Roman" w:cs="Times New Roman"/>
          <w:color w:val="000000"/>
          <w:kern w:val="0"/>
          <w:sz w:val="24"/>
          <w:szCs w:val="24"/>
        </w:rPr>
        <w:t>Balestreri</w:t>
      </w:r>
      <w:proofErr w:type="spellEnd"/>
      <w:r w:rsidRPr="00F505E0">
        <w:rPr>
          <w:rFonts w:ascii="Times New Roman" w:hAnsi="Times New Roman" w:cs="Times New Roman"/>
          <w:color w:val="000000"/>
          <w:kern w:val="0"/>
          <w:sz w:val="24"/>
          <w:szCs w:val="24"/>
        </w:rPr>
        <w:t xml:space="preserve"> L, </w:t>
      </w:r>
      <w:proofErr w:type="spellStart"/>
      <w:r w:rsidRPr="00F505E0">
        <w:rPr>
          <w:rFonts w:ascii="Times New Roman" w:hAnsi="Times New Roman" w:cs="Times New Roman"/>
          <w:color w:val="000000"/>
          <w:kern w:val="0"/>
          <w:sz w:val="24"/>
          <w:szCs w:val="24"/>
        </w:rPr>
        <w:t>Borsatti</w:t>
      </w:r>
      <w:proofErr w:type="spellEnd"/>
      <w:r w:rsidRPr="00F505E0">
        <w:rPr>
          <w:rFonts w:ascii="Times New Roman" w:hAnsi="Times New Roman" w:cs="Times New Roman"/>
          <w:color w:val="000000"/>
          <w:kern w:val="0"/>
          <w:sz w:val="24"/>
          <w:szCs w:val="24"/>
        </w:rPr>
        <w:t xml:space="preserve"> E, </w:t>
      </w:r>
      <w:proofErr w:type="spellStart"/>
      <w:r w:rsidRPr="00F505E0">
        <w:rPr>
          <w:rFonts w:ascii="Times New Roman" w:hAnsi="Times New Roman" w:cs="Times New Roman"/>
          <w:color w:val="000000"/>
          <w:kern w:val="0"/>
          <w:sz w:val="24"/>
          <w:szCs w:val="24"/>
        </w:rPr>
        <w:t>Cimitan</w:t>
      </w:r>
      <w:proofErr w:type="spellEnd"/>
      <w:r w:rsidRPr="00F505E0">
        <w:rPr>
          <w:rFonts w:ascii="Times New Roman" w:hAnsi="Times New Roman" w:cs="Times New Roman"/>
          <w:color w:val="000000"/>
          <w:kern w:val="0"/>
          <w:sz w:val="24"/>
          <w:szCs w:val="24"/>
        </w:rPr>
        <w:t xml:space="preserve"> M, </w:t>
      </w:r>
      <w:proofErr w:type="spellStart"/>
      <w:r w:rsidRPr="00F505E0">
        <w:rPr>
          <w:rFonts w:ascii="Times New Roman" w:hAnsi="Times New Roman" w:cs="Times New Roman"/>
          <w:color w:val="000000"/>
          <w:kern w:val="0"/>
          <w:sz w:val="24"/>
          <w:szCs w:val="24"/>
        </w:rPr>
        <w:t>Franchin</w:t>
      </w:r>
      <w:proofErr w:type="spellEnd"/>
      <w:r w:rsidRPr="00F505E0">
        <w:rPr>
          <w:rFonts w:ascii="Times New Roman" w:hAnsi="Times New Roman" w:cs="Times New Roman"/>
          <w:color w:val="000000"/>
          <w:kern w:val="0"/>
          <w:sz w:val="24"/>
          <w:szCs w:val="24"/>
        </w:rPr>
        <w:t xml:space="preserve"> G, </w:t>
      </w:r>
      <w:proofErr w:type="spellStart"/>
      <w:r w:rsidRPr="00F505E0">
        <w:rPr>
          <w:rFonts w:ascii="Times New Roman" w:hAnsi="Times New Roman" w:cs="Times New Roman"/>
          <w:color w:val="000000"/>
          <w:kern w:val="0"/>
          <w:sz w:val="24"/>
          <w:szCs w:val="24"/>
        </w:rPr>
        <w:t>Lise</w:t>
      </w:r>
      <w:proofErr w:type="spellEnd"/>
      <w:r w:rsidRPr="00F505E0">
        <w:rPr>
          <w:rFonts w:ascii="Times New Roman" w:hAnsi="Times New Roman" w:cs="Times New Roman"/>
          <w:color w:val="000000"/>
          <w:kern w:val="0"/>
          <w:sz w:val="24"/>
          <w:szCs w:val="24"/>
        </w:rPr>
        <w:t xml:space="preserve"> M (2008) Detection and restaging of residual and/or recurrent nasopharyngeal carcinoma after chemotherapy and radiation therapy: comparison of MR imaging and FDG PET/CT. Radiology. 249:203-211</w:t>
      </w:r>
    </w:p>
    <w:p w14:paraId="1DBD3DCA" w14:textId="0089754A"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6.</w:t>
      </w:r>
      <w:bookmarkStart w:id="2" w:name="_nebA7AA25C1_3666_460E_A6DF_315377116EF2"/>
      <w:r w:rsidRPr="00F505E0">
        <w:rPr>
          <w:rFonts w:ascii="Times New Roman" w:hAnsi="Times New Roman" w:cs="Times New Roman"/>
          <w:color w:val="000000"/>
          <w:kern w:val="0"/>
          <w:sz w:val="24"/>
          <w:szCs w:val="24"/>
        </w:rPr>
        <w:t xml:space="preserve">Gong QY, Zheng GL, Zhu HY (1991) MRI differentiation of recurrent nasopharyngeal carcinoma from </w:t>
      </w:r>
      <w:proofErr w:type="spellStart"/>
      <w:r w:rsidRPr="00F505E0">
        <w:rPr>
          <w:rFonts w:ascii="Times New Roman" w:hAnsi="Times New Roman" w:cs="Times New Roman"/>
          <w:color w:val="000000"/>
          <w:kern w:val="0"/>
          <w:sz w:val="24"/>
          <w:szCs w:val="24"/>
        </w:rPr>
        <w:t>postradiation</w:t>
      </w:r>
      <w:proofErr w:type="spellEnd"/>
      <w:r w:rsidRPr="00F505E0">
        <w:rPr>
          <w:rFonts w:ascii="Times New Roman" w:hAnsi="Times New Roman" w:cs="Times New Roman"/>
          <w:color w:val="000000"/>
          <w:kern w:val="0"/>
          <w:sz w:val="24"/>
          <w:szCs w:val="24"/>
        </w:rPr>
        <w:t xml:space="preserve"> fibrosis. </w:t>
      </w:r>
      <w:proofErr w:type="spellStart"/>
      <w:r w:rsidRPr="00F505E0">
        <w:rPr>
          <w:rFonts w:ascii="Times New Roman" w:hAnsi="Times New Roman" w:cs="Times New Roman"/>
          <w:color w:val="000000"/>
          <w:kern w:val="0"/>
          <w:sz w:val="24"/>
          <w:szCs w:val="24"/>
        </w:rPr>
        <w:t>Comput</w:t>
      </w:r>
      <w:proofErr w:type="spellEnd"/>
      <w:r w:rsidRPr="00F505E0">
        <w:rPr>
          <w:rFonts w:ascii="Times New Roman" w:hAnsi="Times New Roman" w:cs="Times New Roman"/>
          <w:color w:val="000000"/>
          <w:kern w:val="0"/>
          <w:sz w:val="24"/>
          <w:szCs w:val="24"/>
        </w:rPr>
        <w:t xml:space="preserve"> Med Imaging Graph. 15:423-429</w:t>
      </w:r>
      <w:bookmarkEnd w:id="2"/>
    </w:p>
    <w:p w14:paraId="7FF82BE5" w14:textId="2B3A0EEB"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7.</w:t>
      </w:r>
      <w:bookmarkStart w:id="3" w:name="_neb4583E31E_F9E0_470C_975C_960BA8878AD0"/>
      <w:r w:rsidRPr="00F505E0">
        <w:rPr>
          <w:rFonts w:ascii="Times New Roman" w:hAnsi="Times New Roman" w:cs="Times New Roman"/>
          <w:color w:val="000000"/>
          <w:kern w:val="0"/>
          <w:sz w:val="24"/>
          <w:szCs w:val="24"/>
        </w:rPr>
        <w:t xml:space="preserve">He CC, Qu BG, Si YF, Jiang H, Wu JH (2010) Comparison analysis between and FDG-PET/CT and CT in nasopharyngeal carcinoma patients after treatment. Chin J </w:t>
      </w:r>
      <w:r w:rsidRPr="00F505E0">
        <w:rPr>
          <w:rFonts w:ascii="Times New Roman" w:hAnsi="Times New Roman" w:cs="Times New Roman"/>
          <w:color w:val="000000"/>
          <w:kern w:val="0"/>
          <w:sz w:val="24"/>
          <w:szCs w:val="24"/>
        </w:rPr>
        <w:lastRenderedPageBreak/>
        <w:t>Clinicians. 4:2295-2297</w:t>
      </w:r>
      <w:bookmarkEnd w:id="3"/>
    </w:p>
    <w:p w14:paraId="6EB8F543" w14:textId="5A965FE6"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8.</w:t>
      </w:r>
      <w:bookmarkStart w:id="4" w:name="_neb07810692_3672_46B7_B997_655852F5EF07"/>
      <w:r w:rsidRPr="00F505E0">
        <w:rPr>
          <w:rFonts w:ascii="Times New Roman" w:hAnsi="Times New Roman" w:cs="Times New Roman"/>
          <w:color w:val="000000"/>
          <w:kern w:val="0"/>
          <w:sz w:val="24"/>
          <w:szCs w:val="24"/>
        </w:rPr>
        <w:t>Hei ZL, Wang Y, Chen JJ, Guo YH (2016) Discussion on the value of CT and MRI in the diagnosis of recurrence after radiotherapy of nasopharyngeal carcinoma. Continuing Med Edu. 30:147-148</w:t>
      </w:r>
      <w:bookmarkEnd w:id="4"/>
    </w:p>
    <w:p w14:paraId="48A5FBF5" w14:textId="1566A16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9.</w:t>
      </w:r>
      <w:bookmarkStart w:id="5" w:name="_nebBBC151A9_666B_4C9D_BE54_F8FB36E38B45"/>
      <w:r w:rsidRPr="00F505E0">
        <w:rPr>
          <w:rFonts w:ascii="Times New Roman" w:hAnsi="Times New Roman" w:cs="Times New Roman"/>
          <w:color w:val="000000"/>
          <w:kern w:val="0"/>
          <w:sz w:val="24"/>
          <w:szCs w:val="24"/>
        </w:rPr>
        <w:t xml:space="preserve">Huang SC, Qin ZJ, Ma JQ, Wei XL, Yan LM (2012) </w:t>
      </w:r>
      <w:proofErr w:type="spellStart"/>
      <w:r w:rsidRPr="00F505E0">
        <w:rPr>
          <w:rFonts w:ascii="Times New Roman" w:hAnsi="Times New Roman" w:cs="Times New Roman"/>
          <w:color w:val="000000"/>
          <w:kern w:val="0"/>
          <w:sz w:val="24"/>
          <w:szCs w:val="24"/>
        </w:rPr>
        <w:t>Diagnositc</w:t>
      </w:r>
      <w:proofErr w:type="spellEnd"/>
      <w:r w:rsidRPr="00F505E0">
        <w:rPr>
          <w:rFonts w:ascii="Times New Roman" w:hAnsi="Times New Roman" w:cs="Times New Roman"/>
          <w:color w:val="000000"/>
          <w:kern w:val="0"/>
          <w:sz w:val="24"/>
          <w:szCs w:val="24"/>
        </w:rPr>
        <w:t xml:space="preserve"> value of (18)F-FDG PET/CT in residual/ recurrent </w:t>
      </w:r>
      <w:bookmarkStart w:id="6" w:name="_GoBack"/>
      <w:bookmarkEnd w:id="6"/>
      <w:r w:rsidRPr="00F505E0">
        <w:rPr>
          <w:rFonts w:ascii="Times New Roman" w:hAnsi="Times New Roman" w:cs="Times New Roman"/>
          <w:color w:val="000000"/>
          <w:kern w:val="0"/>
          <w:sz w:val="24"/>
          <w:szCs w:val="24"/>
        </w:rPr>
        <w:t>of nasopharyngeal carcinoma after therapy. Guangxi Med. 34:287-289</w:t>
      </w:r>
      <w:bookmarkEnd w:id="5"/>
    </w:p>
    <w:p w14:paraId="22BFC025"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0.</w:t>
      </w:r>
      <w:r w:rsidRPr="00F505E0">
        <w:rPr>
          <w:rFonts w:ascii="Times New Roman" w:hAnsi="Times New Roman" w:cs="Times New Roman"/>
          <w:color w:val="000000"/>
          <w:kern w:val="0"/>
          <w:sz w:val="24"/>
          <w:szCs w:val="24"/>
        </w:rPr>
        <w:tab/>
      </w:r>
      <w:bookmarkStart w:id="7" w:name="_nebFA29D105_E0FB_4D68_9B21_D3BF3AC0DD79"/>
      <w:r w:rsidRPr="00F505E0">
        <w:rPr>
          <w:rFonts w:ascii="Times New Roman" w:hAnsi="Times New Roman" w:cs="Times New Roman"/>
          <w:color w:val="000000"/>
          <w:kern w:val="0"/>
          <w:sz w:val="24"/>
          <w:szCs w:val="24"/>
        </w:rPr>
        <w:t xml:space="preserve">Jiang SX, Mao MW, Zhao JN (2000) CT and MRI diagnosis of local recurrences or residues after radiotherapy of </w:t>
      </w:r>
      <w:proofErr w:type="spellStart"/>
      <w:r w:rsidRPr="00F505E0">
        <w:rPr>
          <w:rFonts w:ascii="Times New Roman" w:hAnsi="Times New Roman" w:cs="Times New Roman"/>
          <w:color w:val="000000"/>
          <w:kern w:val="0"/>
          <w:sz w:val="24"/>
          <w:szCs w:val="24"/>
        </w:rPr>
        <w:t>naopharyngeal</w:t>
      </w:r>
      <w:proofErr w:type="spellEnd"/>
      <w:r w:rsidRPr="00F505E0">
        <w:rPr>
          <w:rFonts w:ascii="Times New Roman" w:hAnsi="Times New Roman" w:cs="Times New Roman"/>
          <w:color w:val="000000"/>
          <w:kern w:val="0"/>
          <w:sz w:val="24"/>
          <w:szCs w:val="24"/>
        </w:rPr>
        <w:t xml:space="preserve"> </w:t>
      </w:r>
      <w:proofErr w:type="spellStart"/>
      <w:r w:rsidRPr="00F505E0">
        <w:rPr>
          <w:rFonts w:ascii="Times New Roman" w:hAnsi="Times New Roman" w:cs="Times New Roman"/>
          <w:color w:val="000000"/>
          <w:kern w:val="0"/>
          <w:sz w:val="24"/>
          <w:szCs w:val="24"/>
        </w:rPr>
        <w:t>carecinoma</w:t>
      </w:r>
      <w:proofErr w:type="spellEnd"/>
      <w:r w:rsidRPr="00F505E0">
        <w:rPr>
          <w:rFonts w:ascii="Times New Roman" w:hAnsi="Times New Roman" w:cs="Times New Roman"/>
          <w:color w:val="000000"/>
          <w:kern w:val="0"/>
          <w:sz w:val="24"/>
          <w:szCs w:val="24"/>
        </w:rPr>
        <w:t xml:space="preserve">. J </w:t>
      </w:r>
      <w:proofErr w:type="spellStart"/>
      <w:r w:rsidRPr="00F505E0">
        <w:rPr>
          <w:rFonts w:ascii="Times New Roman" w:hAnsi="Times New Roman" w:cs="Times New Roman"/>
          <w:color w:val="000000"/>
          <w:kern w:val="0"/>
          <w:sz w:val="24"/>
          <w:szCs w:val="24"/>
        </w:rPr>
        <w:t>Prac</w:t>
      </w:r>
      <w:proofErr w:type="spellEnd"/>
      <w:r w:rsidRPr="00F505E0">
        <w:rPr>
          <w:rFonts w:ascii="Times New Roman" w:hAnsi="Times New Roman" w:cs="Times New Roman"/>
          <w:color w:val="000000"/>
          <w:kern w:val="0"/>
          <w:sz w:val="24"/>
          <w:szCs w:val="24"/>
        </w:rPr>
        <w:t xml:space="preserve"> Med Imaging. 1:30-33</w:t>
      </w:r>
      <w:bookmarkEnd w:id="7"/>
    </w:p>
    <w:p w14:paraId="313B12A0"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1.</w:t>
      </w:r>
      <w:r w:rsidRPr="00F505E0">
        <w:rPr>
          <w:rFonts w:ascii="Times New Roman" w:hAnsi="Times New Roman" w:cs="Times New Roman"/>
          <w:color w:val="000000"/>
          <w:kern w:val="0"/>
          <w:sz w:val="24"/>
          <w:szCs w:val="24"/>
        </w:rPr>
        <w:tab/>
      </w:r>
      <w:bookmarkStart w:id="8" w:name="_neb3B692927_B795_416E_93DF_407D1AC3FD4A"/>
      <w:r w:rsidRPr="00F505E0">
        <w:rPr>
          <w:rFonts w:ascii="Times New Roman" w:hAnsi="Times New Roman" w:cs="Times New Roman"/>
          <w:color w:val="000000"/>
          <w:kern w:val="0"/>
          <w:sz w:val="24"/>
          <w:szCs w:val="24"/>
        </w:rPr>
        <w:t xml:space="preserve">Kao CH, </w:t>
      </w:r>
      <w:proofErr w:type="spellStart"/>
      <w:r w:rsidRPr="00F505E0">
        <w:rPr>
          <w:rFonts w:ascii="Times New Roman" w:hAnsi="Times New Roman" w:cs="Times New Roman"/>
          <w:color w:val="000000"/>
          <w:kern w:val="0"/>
          <w:sz w:val="24"/>
          <w:szCs w:val="24"/>
        </w:rPr>
        <w:t>Shiau</w:t>
      </w:r>
      <w:proofErr w:type="spellEnd"/>
      <w:r w:rsidRPr="00F505E0">
        <w:rPr>
          <w:rFonts w:ascii="Times New Roman" w:hAnsi="Times New Roman" w:cs="Times New Roman"/>
          <w:color w:val="000000"/>
          <w:kern w:val="0"/>
          <w:sz w:val="24"/>
          <w:szCs w:val="24"/>
        </w:rPr>
        <w:t xml:space="preserve"> YC, Shen YY, Yen RF (2002) Detection of recurrent or persistent nasopharyngeal carcinomas after radiotherapy with technetium-99m </w:t>
      </w:r>
      <w:proofErr w:type="spellStart"/>
      <w:r w:rsidRPr="00F505E0">
        <w:rPr>
          <w:rFonts w:ascii="Times New Roman" w:hAnsi="Times New Roman" w:cs="Times New Roman"/>
          <w:color w:val="000000"/>
          <w:kern w:val="0"/>
          <w:sz w:val="24"/>
          <w:szCs w:val="24"/>
        </w:rPr>
        <w:t>methoxyisobutylisonitrile</w:t>
      </w:r>
      <w:proofErr w:type="spellEnd"/>
      <w:r w:rsidRPr="00F505E0">
        <w:rPr>
          <w:rFonts w:ascii="Times New Roman" w:hAnsi="Times New Roman" w:cs="Times New Roman"/>
          <w:color w:val="000000"/>
          <w:kern w:val="0"/>
          <w:sz w:val="24"/>
          <w:szCs w:val="24"/>
        </w:rPr>
        <w:t xml:space="preserve"> single photon emission computed tomography and computed tomography: comparison with 18-fluoro-2-deoxyglucose positron emission tomography. Cancer. 94:1981-1986</w:t>
      </w:r>
      <w:bookmarkEnd w:id="8"/>
    </w:p>
    <w:p w14:paraId="42464D08"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2.</w:t>
      </w:r>
      <w:r w:rsidRPr="00F505E0">
        <w:rPr>
          <w:rFonts w:ascii="Times New Roman" w:hAnsi="Times New Roman" w:cs="Times New Roman"/>
          <w:color w:val="000000"/>
          <w:kern w:val="0"/>
          <w:sz w:val="24"/>
          <w:szCs w:val="24"/>
        </w:rPr>
        <w:tab/>
      </w:r>
      <w:bookmarkStart w:id="9" w:name="_nebE2FDBC1F_3B0F_4258_BA12_884A0C217566"/>
      <w:proofErr w:type="spellStart"/>
      <w:r w:rsidRPr="00F505E0">
        <w:rPr>
          <w:rFonts w:ascii="Times New Roman" w:hAnsi="Times New Roman" w:cs="Times New Roman"/>
          <w:color w:val="000000"/>
          <w:kern w:val="0"/>
          <w:sz w:val="24"/>
          <w:szCs w:val="24"/>
        </w:rPr>
        <w:t>Kostakoglu</w:t>
      </w:r>
      <w:proofErr w:type="spellEnd"/>
      <w:r w:rsidRPr="00F505E0">
        <w:rPr>
          <w:rFonts w:ascii="Times New Roman" w:hAnsi="Times New Roman" w:cs="Times New Roman"/>
          <w:color w:val="000000"/>
          <w:kern w:val="0"/>
          <w:sz w:val="24"/>
          <w:szCs w:val="24"/>
        </w:rPr>
        <w:t xml:space="preserve"> L, </w:t>
      </w:r>
      <w:proofErr w:type="spellStart"/>
      <w:r w:rsidRPr="00F505E0">
        <w:rPr>
          <w:rFonts w:ascii="Times New Roman" w:hAnsi="Times New Roman" w:cs="Times New Roman"/>
          <w:color w:val="000000"/>
          <w:kern w:val="0"/>
          <w:sz w:val="24"/>
          <w:szCs w:val="24"/>
        </w:rPr>
        <w:t>Uysal</w:t>
      </w:r>
      <w:proofErr w:type="spellEnd"/>
      <w:r w:rsidRPr="00F505E0">
        <w:rPr>
          <w:rFonts w:ascii="Times New Roman" w:hAnsi="Times New Roman" w:cs="Times New Roman"/>
          <w:color w:val="000000"/>
          <w:kern w:val="0"/>
          <w:sz w:val="24"/>
          <w:szCs w:val="24"/>
        </w:rPr>
        <w:t xml:space="preserve"> U, </w:t>
      </w:r>
      <w:proofErr w:type="spellStart"/>
      <w:r w:rsidRPr="00F505E0">
        <w:rPr>
          <w:rFonts w:ascii="Times New Roman" w:hAnsi="Times New Roman" w:cs="Times New Roman"/>
          <w:color w:val="000000"/>
          <w:kern w:val="0"/>
          <w:sz w:val="24"/>
          <w:szCs w:val="24"/>
        </w:rPr>
        <w:t>Ozyar</w:t>
      </w:r>
      <w:proofErr w:type="spellEnd"/>
      <w:r w:rsidRPr="00F505E0">
        <w:rPr>
          <w:rFonts w:ascii="Times New Roman" w:hAnsi="Times New Roman" w:cs="Times New Roman"/>
          <w:color w:val="000000"/>
          <w:kern w:val="0"/>
          <w:sz w:val="24"/>
          <w:szCs w:val="24"/>
        </w:rPr>
        <w:t xml:space="preserve"> E et al (1997) Monitoring response to therapy with thallium-201 and technetium-99m-sestamibi SPECT in nasopharyngeal carcinoma. J </w:t>
      </w:r>
      <w:proofErr w:type="spellStart"/>
      <w:r w:rsidRPr="00F505E0">
        <w:rPr>
          <w:rFonts w:ascii="Times New Roman" w:hAnsi="Times New Roman" w:cs="Times New Roman"/>
          <w:color w:val="000000"/>
          <w:kern w:val="0"/>
          <w:sz w:val="24"/>
          <w:szCs w:val="24"/>
        </w:rPr>
        <w:t>Nucl</w:t>
      </w:r>
      <w:proofErr w:type="spellEnd"/>
      <w:r w:rsidRPr="00F505E0">
        <w:rPr>
          <w:rFonts w:ascii="Times New Roman" w:hAnsi="Times New Roman" w:cs="Times New Roman"/>
          <w:color w:val="000000"/>
          <w:kern w:val="0"/>
          <w:sz w:val="24"/>
          <w:szCs w:val="24"/>
        </w:rPr>
        <w:t xml:space="preserve"> Med. 38:1009-1014</w:t>
      </w:r>
      <w:bookmarkEnd w:id="9"/>
    </w:p>
    <w:p w14:paraId="1E05FBA2" w14:textId="7C03B951"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3.</w:t>
      </w:r>
      <w:r w:rsidRPr="00F505E0">
        <w:rPr>
          <w:rFonts w:ascii="Times New Roman" w:hAnsi="Times New Roman" w:cs="Times New Roman"/>
          <w:color w:val="000000"/>
          <w:kern w:val="0"/>
          <w:sz w:val="24"/>
          <w:szCs w:val="24"/>
        </w:rPr>
        <w:tab/>
      </w:r>
      <w:bookmarkStart w:id="10" w:name="_neb32E3D999_BC24_424A_B8A4_6E788B5C58D2"/>
      <w:r w:rsidRPr="00F505E0">
        <w:rPr>
          <w:rFonts w:ascii="Times New Roman" w:hAnsi="Times New Roman" w:cs="Times New Roman"/>
          <w:color w:val="000000"/>
          <w:kern w:val="0"/>
          <w:sz w:val="24"/>
          <w:szCs w:val="24"/>
        </w:rPr>
        <w:t xml:space="preserve">Li JP, Zou YJ, Bi W, Fan XM, Zheng XL, Lu JS (2015) Value of dynamic contrast-enhanced MRI and F-FDG PET-CT in differentiating recurrent </w:t>
      </w:r>
      <w:proofErr w:type="spellStart"/>
      <w:r w:rsidRPr="00F505E0">
        <w:rPr>
          <w:rFonts w:ascii="Times New Roman" w:hAnsi="Times New Roman" w:cs="Times New Roman"/>
          <w:color w:val="000000"/>
          <w:kern w:val="0"/>
          <w:sz w:val="24"/>
          <w:szCs w:val="24"/>
        </w:rPr>
        <w:t>nasophyarygeal</w:t>
      </w:r>
      <w:proofErr w:type="spellEnd"/>
      <w:r w:rsidRPr="00F505E0">
        <w:rPr>
          <w:rFonts w:ascii="Times New Roman" w:hAnsi="Times New Roman" w:cs="Times New Roman"/>
          <w:color w:val="000000"/>
          <w:kern w:val="0"/>
          <w:sz w:val="24"/>
          <w:szCs w:val="24"/>
        </w:rPr>
        <w:t xml:space="preserve"> carcinoma.</w:t>
      </w:r>
      <w:r w:rsidRPr="00F505E0">
        <w:t xml:space="preserve"> </w:t>
      </w:r>
      <w:r w:rsidRPr="00F505E0">
        <w:rPr>
          <w:rFonts w:ascii="Times New Roman" w:hAnsi="Times New Roman" w:cs="Times New Roman"/>
          <w:color w:val="000000"/>
          <w:kern w:val="0"/>
          <w:sz w:val="24"/>
          <w:szCs w:val="24"/>
        </w:rPr>
        <w:t>Diag Imaging &amp; Inter Radio</w:t>
      </w:r>
      <w:r w:rsidRPr="00F505E0">
        <w:rPr>
          <w:rFonts w:ascii="Times New Roman" w:hAnsi="Times New Roman" w:cs="Times New Roman"/>
          <w:color w:val="000000"/>
          <w:kern w:val="0"/>
          <w:sz w:val="24"/>
          <w:szCs w:val="24"/>
        </w:rPr>
        <w:t>. 24:471-475</w:t>
      </w:r>
      <w:bookmarkEnd w:id="10"/>
    </w:p>
    <w:p w14:paraId="66933384" w14:textId="35E94F0A"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4.</w:t>
      </w:r>
      <w:r w:rsidRPr="00F505E0">
        <w:rPr>
          <w:rFonts w:ascii="Times New Roman" w:hAnsi="Times New Roman" w:cs="Times New Roman"/>
          <w:color w:val="000000"/>
          <w:kern w:val="0"/>
          <w:sz w:val="24"/>
          <w:szCs w:val="24"/>
        </w:rPr>
        <w:tab/>
        <w:t xml:space="preserve">Li WH, Huang XM, Zeng L et al (2007) </w:t>
      </w:r>
      <w:proofErr w:type="spellStart"/>
      <w:r w:rsidRPr="00F505E0">
        <w:rPr>
          <w:rFonts w:ascii="Times New Roman" w:hAnsi="Times New Roman" w:cs="Times New Roman"/>
          <w:color w:val="000000"/>
          <w:kern w:val="0"/>
          <w:sz w:val="24"/>
          <w:szCs w:val="24"/>
        </w:rPr>
        <w:t>Diagnositc</w:t>
      </w:r>
      <w:proofErr w:type="spellEnd"/>
      <w:r w:rsidRPr="00F505E0">
        <w:rPr>
          <w:rFonts w:ascii="Times New Roman" w:hAnsi="Times New Roman" w:cs="Times New Roman"/>
          <w:color w:val="000000"/>
          <w:kern w:val="0"/>
          <w:sz w:val="24"/>
          <w:szCs w:val="24"/>
        </w:rPr>
        <w:t xml:space="preserve"> value of (18)F-FDG PET/CT </w:t>
      </w:r>
      <w:r w:rsidRPr="00F505E0">
        <w:rPr>
          <w:rFonts w:ascii="Times New Roman" w:hAnsi="Times New Roman" w:cs="Times New Roman"/>
          <w:color w:val="000000"/>
          <w:kern w:val="0"/>
          <w:sz w:val="24"/>
          <w:szCs w:val="24"/>
        </w:rPr>
        <w:lastRenderedPageBreak/>
        <w:t xml:space="preserve">in residual/ recurrent of nasopharyngeal carcinoma after radiotherapy. Chin J </w:t>
      </w:r>
      <w:proofErr w:type="spellStart"/>
      <w:r w:rsidRPr="00F505E0">
        <w:rPr>
          <w:rFonts w:ascii="Times New Roman" w:hAnsi="Times New Roman" w:cs="Times New Roman"/>
          <w:color w:val="000000"/>
          <w:kern w:val="0"/>
          <w:sz w:val="24"/>
          <w:szCs w:val="24"/>
        </w:rPr>
        <w:t>Otorhinolaryngol</w:t>
      </w:r>
      <w:proofErr w:type="spellEnd"/>
      <w:r w:rsidRPr="00F505E0">
        <w:rPr>
          <w:rFonts w:ascii="Times New Roman" w:hAnsi="Times New Roman" w:cs="Times New Roman"/>
          <w:color w:val="000000"/>
          <w:kern w:val="0"/>
          <w:sz w:val="24"/>
          <w:szCs w:val="24"/>
        </w:rPr>
        <w:t xml:space="preserve"> Head Neck Surg. 42:65-66</w:t>
      </w:r>
    </w:p>
    <w:p w14:paraId="382C3B9A"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5.</w:t>
      </w:r>
      <w:r w:rsidRPr="00F505E0">
        <w:rPr>
          <w:rFonts w:ascii="Times New Roman" w:hAnsi="Times New Roman" w:cs="Times New Roman"/>
          <w:color w:val="000000"/>
          <w:kern w:val="0"/>
          <w:sz w:val="24"/>
          <w:szCs w:val="24"/>
        </w:rPr>
        <w:tab/>
      </w:r>
      <w:bookmarkStart w:id="11" w:name="_neb306AFB9E_37C2_489A_BB4A_63740CDAB4A6"/>
      <w:r w:rsidRPr="00F505E0">
        <w:rPr>
          <w:rFonts w:ascii="Times New Roman" w:hAnsi="Times New Roman" w:cs="Times New Roman"/>
          <w:color w:val="000000"/>
          <w:kern w:val="0"/>
          <w:sz w:val="24"/>
          <w:szCs w:val="24"/>
        </w:rPr>
        <w:t xml:space="preserve">Liang Y, Wu Y, </w:t>
      </w:r>
      <w:proofErr w:type="spellStart"/>
      <w:r w:rsidRPr="00F505E0">
        <w:rPr>
          <w:rFonts w:ascii="Times New Roman" w:hAnsi="Times New Roman" w:cs="Times New Roman"/>
          <w:color w:val="000000"/>
          <w:kern w:val="0"/>
          <w:sz w:val="24"/>
          <w:szCs w:val="24"/>
        </w:rPr>
        <w:t>Geng</w:t>
      </w:r>
      <w:proofErr w:type="spellEnd"/>
      <w:r w:rsidRPr="00F505E0">
        <w:rPr>
          <w:rFonts w:ascii="Times New Roman" w:hAnsi="Times New Roman" w:cs="Times New Roman"/>
          <w:color w:val="000000"/>
          <w:kern w:val="0"/>
          <w:sz w:val="24"/>
          <w:szCs w:val="24"/>
        </w:rPr>
        <w:t xml:space="preserve"> JH et al (2015) 18F-FDG PET/CT for detection of residual/recurrent nasopharyngeal carcinoma after therapy. Chin Med </w:t>
      </w:r>
      <w:proofErr w:type="spellStart"/>
      <w:r w:rsidRPr="00F505E0">
        <w:rPr>
          <w:rFonts w:ascii="Times New Roman" w:hAnsi="Times New Roman" w:cs="Times New Roman"/>
          <w:color w:val="000000"/>
          <w:kern w:val="0"/>
          <w:sz w:val="24"/>
          <w:szCs w:val="24"/>
        </w:rPr>
        <w:t>Equi</w:t>
      </w:r>
      <w:proofErr w:type="spellEnd"/>
      <w:r w:rsidRPr="00F505E0">
        <w:rPr>
          <w:rFonts w:ascii="Times New Roman" w:hAnsi="Times New Roman" w:cs="Times New Roman"/>
          <w:color w:val="000000"/>
          <w:kern w:val="0"/>
          <w:sz w:val="24"/>
          <w:szCs w:val="24"/>
        </w:rPr>
        <w:t>. 12:66-70</w:t>
      </w:r>
      <w:bookmarkEnd w:id="11"/>
    </w:p>
    <w:p w14:paraId="13F744F6"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6.</w:t>
      </w:r>
      <w:r w:rsidRPr="00F505E0">
        <w:rPr>
          <w:rFonts w:ascii="Times New Roman" w:hAnsi="Times New Roman" w:cs="Times New Roman"/>
          <w:color w:val="000000"/>
          <w:kern w:val="0"/>
          <w:sz w:val="24"/>
          <w:szCs w:val="24"/>
        </w:rPr>
        <w:tab/>
      </w:r>
      <w:bookmarkStart w:id="12" w:name="_neb803E235F_0F3A_4387_9CA3_B92C4AB8B92E"/>
      <w:r w:rsidRPr="00F505E0">
        <w:rPr>
          <w:rFonts w:ascii="Times New Roman" w:hAnsi="Times New Roman" w:cs="Times New Roman"/>
          <w:color w:val="000000"/>
          <w:kern w:val="0"/>
          <w:sz w:val="24"/>
          <w:szCs w:val="24"/>
        </w:rPr>
        <w:t xml:space="preserve">Lin GW, Wang LX, Ji M, Qian HZ (2013) The use of MR imaging to detect residual versus recurrent nasopharyngeal carcinoma following treatment with radiation therapy. Eur J </w:t>
      </w:r>
      <w:proofErr w:type="spellStart"/>
      <w:r w:rsidRPr="00F505E0">
        <w:rPr>
          <w:rFonts w:ascii="Times New Roman" w:hAnsi="Times New Roman" w:cs="Times New Roman"/>
          <w:color w:val="000000"/>
          <w:kern w:val="0"/>
          <w:sz w:val="24"/>
          <w:szCs w:val="24"/>
        </w:rPr>
        <w:t>Radiol</w:t>
      </w:r>
      <w:proofErr w:type="spellEnd"/>
      <w:r w:rsidRPr="00F505E0">
        <w:rPr>
          <w:rFonts w:ascii="Times New Roman" w:hAnsi="Times New Roman" w:cs="Times New Roman"/>
          <w:color w:val="000000"/>
          <w:kern w:val="0"/>
          <w:sz w:val="24"/>
          <w:szCs w:val="24"/>
        </w:rPr>
        <w:t>. 82:2240-2246</w:t>
      </w:r>
      <w:bookmarkEnd w:id="12"/>
    </w:p>
    <w:p w14:paraId="101D45D2"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7.</w:t>
      </w:r>
      <w:r w:rsidRPr="00F505E0">
        <w:rPr>
          <w:rFonts w:ascii="Times New Roman" w:hAnsi="Times New Roman" w:cs="Times New Roman"/>
          <w:color w:val="000000"/>
          <w:kern w:val="0"/>
          <w:sz w:val="24"/>
          <w:szCs w:val="24"/>
        </w:rPr>
        <w:tab/>
        <w:t xml:space="preserve">Lin YR, Chen YR, Li WX (2005) Diagnostic value of FDG-PET for recurrence in patients with nasopharyngeal carcinoma. </w:t>
      </w:r>
      <w:proofErr w:type="spellStart"/>
      <w:r w:rsidRPr="00F505E0">
        <w:rPr>
          <w:rFonts w:ascii="Times New Roman" w:hAnsi="Times New Roman" w:cs="Times New Roman"/>
          <w:color w:val="000000"/>
          <w:kern w:val="0"/>
          <w:sz w:val="24"/>
          <w:szCs w:val="24"/>
        </w:rPr>
        <w:t>Prac</w:t>
      </w:r>
      <w:proofErr w:type="spellEnd"/>
      <w:r w:rsidRPr="00F505E0">
        <w:rPr>
          <w:rFonts w:ascii="Times New Roman" w:hAnsi="Times New Roman" w:cs="Times New Roman"/>
          <w:color w:val="000000"/>
          <w:kern w:val="0"/>
          <w:sz w:val="24"/>
          <w:szCs w:val="24"/>
        </w:rPr>
        <w:t xml:space="preserve"> Med J. 21:48-49</w:t>
      </w:r>
    </w:p>
    <w:p w14:paraId="4E0C4275"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8.</w:t>
      </w:r>
      <w:r w:rsidRPr="00F505E0">
        <w:rPr>
          <w:rFonts w:ascii="Times New Roman" w:hAnsi="Times New Roman" w:cs="Times New Roman"/>
          <w:color w:val="000000"/>
          <w:kern w:val="0"/>
          <w:sz w:val="24"/>
          <w:szCs w:val="24"/>
        </w:rPr>
        <w:tab/>
      </w:r>
      <w:bookmarkStart w:id="13" w:name="_neb1FC850DF_E724_4A89_A825_B7A40895CB64"/>
      <w:r w:rsidRPr="00F505E0">
        <w:rPr>
          <w:rFonts w:ascii="Times New Roman" w:hAnsi="Times New Roman" w:cs="Times New Roman"/>
          <w:color w:val="000000"/>
          <w:kern w:val="0"/>
          <w:sz w:val="24"/>
          <w:szCs w:val="24"/>
        </w:rPr>
        <w:t xml:space="preserve">Lu Y (2014) The application value of 18F-FDG PET/CT in early detecting the recurrence of nasopharyngeal carcinoma after radiotherapy., vol </w:t>
      </w:r>
      <w:r w:rsidRPr="00F505E0">
        <w:rPr>
          <w:rFonts w:ascii="Times New Roman" w:eastAsia="宋体" w:hAnsi="Times New Roman" w:cs="Times New Roman"/>
          <w:color w:val="000000"/>
          <w:kern w:val="0"/>
          <w:sz w:val="24"/>
          <w:szCs w:val="24"/>
        </w:rPr>
        <w:t>硕士</w:t>
      </w:r>
      <w:r w:rsidRPr="00F505E0">
        <w:rPr>
          <w:rFonts w:ascii="Times New Roman" w:hAnsi="Times New Roman" w:cs="Times New Roman"/>
          <w:color w:val="000000"/>
          <w:kern w:val="0"/>
          <w:sz w:val="24"/>
          <w:szCs w:val="24"/>
        </w:rPr>
        <w:t>. Soochow University, p 33</w:t>
      </w:r>
      <w:bookmarkEnd w:id="13"/>
    </w:p>
    <w:p w14:paraId="475E730C" w14:textId="5289FACA"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19.</w:t>
      </w:r>
      <w:r w:rsidRPr="00F505E0">
        <w:rPr>
          <w:rFonts w:ascii="Times New Roman" w:hAnsi="Times New Roman" w:cs="Times New Roman"/>
          <w:color w:val="000000"/>
          <w:kern w:val="0"/>
          <w:sz w:val="24"/>
          <w:szCs w:val="24"/>
        </w:rPr>
        <w:tab/>
        <w:t xml:space="preserve">Luo YW, Tang AW, Zhu YQ, Chen LG, Chen YR (2005) Diagnostic value of 18F-FDG PET for recurrence and residue in nasopharyngeal carcinoma patients. Chin J </w:t>
      </w:r>
      <w:proofErr w:type="spellStart"/>
      <w:r w:rsidRPr="00F505E0">
        <w:rPr>
          <w:rFonts w:ascii="Times New Roman" w:hAnsi="Times New Roman" w:cs="Times New Roman"/>
          <w:color w:val="000000"/>
          <w:kern w:val="0"/>
          <w:sz w:val="24"/>
          <w:szCs w:val="24"/>
        </w:rPr>
        <w:t>Nucl</w:t>
      </w:r>
      <w:proofErr w:type="spellEnd"/>
      <w:r w:rsidRPr="00F505E0">
        <w:rPr>
          <w:rFonts w:ascii="Times New Roman" w:hAnsi="Times New Roman" w:cs="Times New Roman"/>
          <w:color w:val="000000"/>
          <w:kern w:val="0"/>
          <w:sz w:val="24"/>
          <w:szCs w:val="24"/>
        </w:rPr>
        <w:t xml:space="preserve"> Med. 5:55</w:t>
      </w:r>
    </w:p>
    <w:p w14:paraId="0D706675"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0.</w:t>
      </w:r>
      <w:r w:rsidRPr="00F505E0">
        <w:rPr>
          <w:rFonts w:ascii="Times New Roman" w:hAnsi="Times New Roman" w:cs="Times New Roman"/>
          <w:color w:val="000000"/>
          <w:kern w:val="0"/>
          <w:sz w:val="24"/>
          <w:szCs w:val="24"/>
        </w:rPr>
        <w:tab/>
      </w:r>
      <w:bookmarkStart w:id="14" w:name="_neb343C9F87_9654_448D_8100_CA75208B133C"/>
      <w:r w:rsidRPr="00F505E0">
        <w:rPr>
          <w:rFonts w:ascii="Times New Roman" w:hAnsi="Times New Roman" w:cs="Times New Roman"/>
          <w:color w:val="000000"/>
          <w:kern w:val="0"/>
          <w:sz w:val="24"/>
          <w:szCs w:val="24"/>
        </w:rPr>
        <w:t xml:space="preserve">M </w:t>
      </w:r>
      <w:proofErr w:type="spellStart"/>
      <w:r w:rsidRPr="00F505E0">
        <w:rPr>
          <w:rFonts w:ascii="Times New Roman" w:hAnsi="Times New Roman" w:cs="Times New Roman"/>
          <w:color w:val="000000"/>
          <w:kern w:val="0"/>
          <w:sz w:val="24"/>
          <w:szCs w:val="24"/>
        </w:rPr>
        <w:t>M</w:t>
      </w:r>
      <w:proofErr w:type="spellEnd"/>
      <w:r w:rsidRPr="00F505E0">
        <w:rPr>
          <w:rFonts w:ascii="Times New Roman" w:hAnsi="Times New Roman" w:cs="Times New Roman"/>
          <w:color w:val="000000"/>
          <w:kern w:val="0"/>
          <w:sz w:val="24"/>
          <w:szCs w:val="24"/>
        </w:rPr>
        <w:t xml:space="preserve">, Du XD (2013) PET-CT and EBV-DNA in </w:t>
      </w:r>
      <w:proofErr w:type="spellStart"/>
      <w:r w:rsidRPr="00F505E0">
        <w:rPr>
          <w:rFonts w:ascii="Times New Roman" w:hAnsi="Times New Roman" w:cs="Times New Roman"/>
          <w:color w:val="000000"/>
          <w:kern w:val="0"/>
          <w:sz w:val="24"/>
          <w:szCs w:val="24"/>
        </w:rPr>
        <w:t>preiction</w:t>
      </w:r>
      <w:proofErr w:type="spellEnd"/>
      <w:r w:rsidRPr="00F505E0">
        <w:rPr>
          <w:rFonts w:ascii="Times New Roman" w:hAnsi="Times New Roman" w:cs="Times New Roman"/>
          <w:color w:val="000000"/>
          <w:kern w:val="0"/>
          <w:sz w:val="24"/>
          <w:szCs w:val="24"/>
        </w:rPr>
        <w:t xml:space="preserve"> of the recurrence of nasopharyngeal carcinoma. Chin Arch </w:t>
      </w:r>
      <w:proofErr w:type="spellStart"/>
      <w:r w:rsidRPr="00F505E0">
        <w:rPr>
          <w:rFonts w:ascii="Times New Roman" w:hAnsi="Times New Roman" w:cs="Times New Roman"/>
          <w:color w:val="000000"/>
          <w:kern w:val="0"/>
          <w:sz w:val="24"/>
          <w:szCs w:val="24"/>
        </w:rPr>
        <w:t>Otolaryngol</w:t>
      </w:r>
      <w:proofErr w:type="spellEnd"/>
      <w:r w:rsidRPr="00F505E0">
        <w:rPr>
          <w:rFonts w:ascii="Times New Roman" w:hAnsi="Times New Roman" w:cs="Times New Roman"/>
          <w:color w:val="000000"/>
          <w:kern w:val="0"/>
          <w:sz w:val="24"/>
          <w:szCs w:val="24"/>
        </w:rPr>
        <w:t xml:space="preserve"> Head Neck Surg. 20:21-23</w:t>
      </w:r>
      <w:bookmarkEnd w:id="14"/>
    </w:p>
    <w:p w14:paraId="2C175AD7"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1.</w:t>
      </w:r>
      <w:r w:rsidRPr="00F505E0">
        <w:rPr>
          <w:rFonts w:ascii="Times New Roman" w:hAnsi="Times New Roman" w:cs="Times New Roman"/>
          <w:color w:val="000000"/>
          <w:kern w:val="0"/>
          <w:sz w:val="24"/>
          <w:szCs w:val="24"/>
        </w:rPr>
        <w:tab/>
      </w:r>
      <w:bookmarkStart w:id="15" w:name="_neb0539D0B7_AEBF_4AD7_AC57_09710BC6302B"/>
      <w:r w:rsidRPr="00F505E0">
        <w:rPr>
          <w:rFonts w:ascii="Times New Roman" w:hAnsi="Times New Roman" w:cs="Times New Roman"/>
          <w:color w:val="000000"/>
          <w:kern w:val="0"/>
          <w:sz w:val="24"/>
          <w:szCs w:val="24"/>
        </w:rPr>
        <w:t>Ma XM, Ye M, Chen HY, Bai YR, Xiao XS (2013) Diagnostic value of magnetic resonance imaging and positron emission Tomography in nasopharyngeal carcinoma post-radiation with skull base recurrence. J Chin Oncol. 19:175-178</w:t>
      </w:r>
      <w:bookmarkEnd w:id="15"/>
    </w:p>
    <w:p w14:paraId="1704B6C3"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2.</w:t>
      </w:r>
      <w:r w:rsidRPr="00F505E0">
        <w:rPr>
          <w:rFonts w:ascii="Times New Roman" w:hAnsi="Times New Roman" w:cs="Times New Roman"/>
          <w:color w:val="000000"/>
          <w:kern w:val="0"/>
          <w:sz w:val="24"/>
          <w:szCs w:val="24"/>
        </w:rPr>
        <w:tab/>
      </w:r>
      <w:bookmarkStart w:id="16" w:name="_neb9A9306F4_DF82_46D8_8332_5F76D9580315"/>
      <w:r w:rsidRPr="00F505E0">
        <w:rPr>
          <w:rFonts w:ascii="Times New Roman" w:hAnsi="Times New Roman" w:cs="Times New Roman"/>
          <w:color w:val="000000"/>
          <w:kern w:val="0"/>
          <w:sz w:val="24"/>
          <w:szCs w:val="24"/>
        </w:rPr>
        <w:t xml:space="preserve">Ng SH, Chan SC, Yen TC et al (2010) Comprehensive imaging of residual/ recurrent nasopharyngeal carcinoma using whole-body MRI at 3 T compared with </w:t>
      </w:r>
      <w:r w:rsidRPr="00F505E0">
        <w:rPr>
          <w:rFonts w:ascii="Times New Roman" w:hAnsi="Times New Roman" w:cs="Times New Roman"/>
          <w:color w:val="000000"/>
          <w:kern w:val="0"/>
          <w:sz w:val="24"/>
          <w:szCs w:val="24"/>
        </w:rPr>
        <w:lastRenderedPageBreak/>
        <w:t xml:space="preserve">FDG-PET-CT. Eur </w:t>
      </w:r>
      <w:proofErr w:type="spellStart"/>
      <w:r w:rsidRPr="00F505E0">
        <w:rPr>
          <w:rFonts w:ascii="Times New Roman" w:hAnsi="Times New Roman" w:cs="Times New Roman"/>
          <w:color w:val="000000"/>
          <w:kern w:val="0"/>
          <w:sz w:val="24"/>
          <w:szCs w:val="24"/>
        </w:rPr>
        <w:t>Radiol</w:t>
      </w:r>
      <w:proofErr w:type="spellEnd"/>
      <w:r w:rsidRPr="00F505E0">
        <w:rPr>
          <w:rFonts w:ascii="Times New Roman" w:hAnsi="Times New Roman" w:cs="Times New Roman"/>
          <w:color w:val="000000"/>
          <w:kern w:val="0"/>
          <w:sz w:val="24"/>
          <w:szCs w:val="24"/>
        </w:rPr>
        <w:t>. 20:2229-2240</w:t>
      </w:r>
      <w:bookmarkEnd w:id="16"/>
    </w:p>
    <w:p w14:paraId="2AE40359"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3.</w:t>
      </w:r>
      <w:r w:rsidRPr="00F505E0">
        <w:rPr>
          <w:rFonts w:ascii="Times New Roman" w:hAnsi="Times New Roman" w:cs="Times New Roman"/>
          <w:color w:val="000000"/>
          <w:kern w:val="0"/>
          <w:sz w:val="24"/>
          <w:szCs w:val="24"/>
        </w:rPr>
        <w:tab/>
        <w:t xml:space="preserve">Ng SH, Joseph CT, Chan SC et al (2004) Clinical usefulness of 18F-FDG PET in nasopharyngeal carcinoma patients with questionable MRI findings for recurrence. J </w:t>
      </w:r>
      <w:proofErr w:type="spellStart"/>
      <w:r w:rsidRPr="00F505E0">
        <w:rPr>
          <w:rFonts w:ascii="Times New Roman" w:hAnsi="Times New Roman" w:cs="Times New Roman"/>
          <w:color w:val="000000"/>
          <w:kern w:val="0"/>
          <w:sz w:val="24"/>
          <w:szCs w:val="24"/>
        </w:rPr>
        <w:t>Nucl</w:t>
      </w:r>
      <w:proofErr w:type="spellEnd"/>
      <w:r w:rsidRPr="00F505E0">
        <w:rPr>
          <w:rFonts w:ascii="Times New Roman" w:hAnsi="Times New Roman" w:cs="Times New Roman"/>
          <w:color w:val="000000"/>
          <w:kern w:val="0"/>
          <w:sz w:val="24"/>
          <w:szCs w:val="24"/>
        </w:rPr>
        <w:t xml:space="preserve"> Med. 45:1669-1676</w:t>
      </w:r>
    </w:p>
    <w:p w14:paraId="08614321"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4.</w:t>
      </w:r>
      <w:r w:rsidRPr="00F505E0">
        <w:rPr>
          <w:rFonts w:ascii="Times New Roman" w:hAnsi="Times New Roman" w:cs="Times New Roman"/>
          <w:color w:val="000000"/>
          <w:kern w:val="0"/>
          <w:sz w:val="24"/>
          <w:szCs w:val="24"/>
        </w:rPr>
        <w:tab/>
        <w:t xml:space="preserve">Pang QS, Wang J, Dai D, Zhu YJ, Wang P (2007) Value of 18FDG PET/CT after radiotherapy in nasopharyngeal carcinoma. Chin J </w:t>
      </w:r>
      <w:proofErr w:type="spellStart"/>
      <w:r w:rsidRPr="00F505E0">
        <w:rPr>
          <w:rFonts w:ascii="Times New Roman" w:hAnsi="Times New Roman" w:cs="Times New Roman"/>
          <w:color w:val="000000"/>
          <w:kern w:val="0"/>
          <w:sz w:val="24"/>
          <w:szCs w:val="24"/>
        </w:rPr>
        <w:t>Radiat</w:t>
      </w:r>
      <w:proofErr w:type="spellEnd"/>
      <w:r w:rsidRPr="00F505E0">
        <w:rPr>
          <w:rFonts w:ascii="Times New Roman" w:hAnsi="Times New Roman" w:cs="Times New Roman"/>
          <w:color w:val="000000"/>
          <w:kern w:val="0"/>
          <w:sz w:val="24"/>
          <w:szCs w:val="24"/>
        </w:rPr>
        <w:t xml:space="preserve"> Oncol. 16:411-415</w:t>
      </w:r>
    </w:p>
    <w:p w14:paraId="1658FBA5"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5.</w:t>
      </w:r>
      <w:r w:rsidRPr="00F505E0">
        <w:rPr>
          <w:rFonts w:ascii="Times New Roman" w:hAnsi="Times New Roman" w:cs="Times New Roman"/>
          <w:color w:val="000000"/>
          <w:kern w:val="0"/>
          <w:sz w:val="24"/>
          <w:szCs w:val="24"/>
        </w:rPr>
        <w:tab/>
      </w:r>
      <w:bookmarkStart w:id="17" w:name="_nebEC5752DD_5A82_4AA2_9135_B931F997EAC2"/>
      <w:r w:rsidRPr="00F505E0">
        <w:rPr>
          <w:rFonts w:ascii="Times New Roman" w:hAnsi="Times New Roman" w:cs="Times New Roman"/>
          <w:color w:val="000000"/>
          <w:kern w:val="0"/>
          <w:sz w:val="24"/>
          <w:szCs w:val="24"/>
        </w:rPr>
        <w:t xml:space="preserve">Peng N, Yen S, Liu W, </w:t>
      </w:r>
      <w:proofErr w:type="spellStart"/>
      <w:r w:rsidRPr="00F505E0">
        <w:rPr>
          <w:rFonts w:ascii="Times New Roman" w:hAnsi="Times New Roman" w:cs="Times New Roman"/>
          <w:color w:val="000000"/>
          <w:kern w:val="0"/>
          <w:sz w:val="24"/>
          <w:szCs w:val="24"/>
        </w:rPr>
        <w:t>Tsay</w:t>
      </w:r>
      <w:proofErr w:type="spellEnd"/>
      <w:r w:rsidRPr="00F505E0">
        <w:rPr>
          <w:rFonts w:ascii="Times New Roman" w:hAnsi="Times New Roman" w:cs="Times New Roman"/>
          <w:color w:val="000000"/>
          <w:kern w:val="0"/>
          <w:sz w:val="24"/>
          <w:szCs w:val="24"/>
        </w:rPr>
        <w:t xml:space="preserve"> D, Liu R (2000) Evaluation of the Effect of Radiation Therapy to Nasopharyngeal Carcinoma by Positron Emission Tomography with 2-. Clin Positron Imaging. 3:51-56</w:t>
      </w:r>
      <w:bookmarkEnd w:id="17"/>
    </w:p>
    <w:p w14:paraId="6EBA9453"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6.</w:t>
      </w:r>
      <w:r w:rsidRPr="00F505E0">
        <w:rPr>
          <w:rFonts w:ascii="Times New Roman" w:hAnsi="Times New Roman" w:cs="Times New Roman"/>
          <w:color w:val="000000"/>
          <w:kern w:val="0"/>
          <w:sz w:val="24"/>
          <w:szCs w:val="24"/>
        </w:rPr>
        <w:tab/>
        <w:t xml:space="preserve">Shen C, Liu CY, Yao SZ (2007) Application of 18F-FDG PET/CT in follow-up of </w:t>
      </w:r>
      <w:proofErr w:type="spellStart"/>
      <w:r w:rsidRPr="00F505E0">
        <w:rPr>
          <w:rFonts w:ascii="Times New Roman" w:hAnsi="Times New Roman" w:cs="Times New Roman"/>
          <w:color w:val="000000"/>
          <w:kern w:val="0"/>
          <w:sz w:val="24"/>
          <w:szCs w:val="24"/>
        </w:rPr>
        <w:t>naspharyngeal</w:t>
      </w:r>
      <w:proofErr w:type="spellEnd"/>
      <w:r w:rsidRPr="00F505E0">
        <w:rPr>
          <w:rFonts w:ascii="Times New Roman" w:hAnsi="Times New Roman" w:cs="Times New Roman"/>
          <w:color w:val="000000"/>
          <w:kern w:val="0"/>
          <w:sz w:val="24"/>
          <w:szCs w:val="24"/>
        </w:rPr>
        <w:t xml:space="preserve"> carcinoma after treatment. J Med Imaging. 17:674-676</w:t>
      </w:r>
    </w:p>
    <w:p w14:paraId="06D91484"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7.</w:t>
      </w:r>
      <w:r w:rsidRPr="00F505E0">
        <w:rPr>
          <w:rFonts w:ascii="Times New Roman" w:hAnsi="Times New Roman" w:cs="Times New Roman"/>
          <w:color w:val="000000"/>
          <w:kern w:val="0"/>
          <w:sz w:val="24"/>
          <w:szCs w:val="24"/>
        </w:rPr>
        <w:tab/>
      </w:r>
      <w:bookmarkStart w:id="18" w:name="_nebE10A4017_D95F_4DCD_B824_0D35127C37F3"/>
      <w:proofErr w:type="spellStart"/>
      <w:r w:rsidRPr="00F505E0">
        <w:rPr>
          <w:rFonts w:ascii="Times New Roman" w:hAnsi="Times New Roman" w:cs="Times New Roman"/>
          <w:color w:val="000000"/>
          <w:kern w:val="0"/>
          <w:sz w:val="24"/>
          <w:szCs w:val="24"/>
        </w:rPr>
        <w:t>Shiau</w:t>
      </w:r>
      <w:proofErr w:type="spellEnd"/>
      <w:r w:rsidRPr="00F505E0">
        <w:rPr>
          <w:rFonts w:ascii="Times New Roman" w:hAnsi="Times New Roman" w:cs="Times New Roman"/>
          <w:color w:val="000000"/>
          <w:kern w:val="0"/>
          <w:sz w:val="24"/>
          <w:szCs w:val="24"/>
        </w:rPr>
        <w:t xml:space="preserve"> YC, Liu FY, Huang WS, Yen RF, Kao CH (2003) Using thallium-201 SPECT to detect recurrent or residual nasopharyngeal carcinoma after radiotherapy in patients with indeterminate CT findings. Head Neck. 25:645-648</w:t>
      </w:r>
      <w:bookmarkEnd w:id="18"/>
    </w:p>
    <w:p w14:paraId="50F4AFD8" w14:textId="1266EE2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8.</w:t>
      </w:r>
      <w:r w:rsidRPr="00F505E0">
        <w:rPr>
          <w:rFonts w:ascii="Times New Roman" w:hAnsi="Times New Roman" w:cs="Times New Roman"/>
          <w:color w:val="000000"/>
          <w:kern w:val="0"/>
          <w:sz w:val="24"/>
          <w:szCs w:val="24"/>
        </w:rPr>
        <w:tab/>
      </w:r>
      <w:bookmarkStart w:id="19" w:name="_neb19FC8FAB_B195_476D_86C0_D7FE9DAA1E93"/>
      <w:r w:rsidRPr="00F505E0">
        <w:rPr>
          <w:rFonts w:ascii="Times New Roman" w:hAnsi="Times New Roman" w:cs="Times New Roman"/>
          <w:color w:val="000000"/>
          <w:kern w:val="0"/>
          <w:sz w:val="24"/>
          <w:szCs w:val="24"/>
        </w:rPr>
        <w:t>Tai CJ, Liang JA, Yang SN, Tsai MH, Lin CC, Kao CH (2003) Detection of recurrent nasopharyngeal carcinomas with thallium-201 single-photon emission computed tomography in patients with indeterminate magnetic resonance imaging findings after radiotherapy. Head Neck. 25:227-231</w:t>
      </w:r>
      <w:bookmarkEnd w:id="19"/>
    </w:p>
    <w:p w14:paraId="560ACB88"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29.</w:t>
      </w:r>
      <w:r w:rsidRPr="00F505E0">
        <w:rPr>
          <w:rFonts w:ascii="Times New Roman" w:hAnsi="Times New Roman" w:cs="Times New Roman"/>
          <w:color w:val="000000"/>
          <w:kern w:val="0"/>
          <w:sz w:val="24"/>
          <w:szCs w:val="24"/>
        </w:rPr>
        <w:tab/>
      </w:r>
      <w:bookmarkStart w:id="20" w:name="_neb16EA080D_E35F_4301_B652_55EA251FCB2A"/>
      <w:r w:rsidRPr="00F505E0">
        <w:rPr>
          <w:rFonts w:ascii="Times New Roman" w:hAnsi="Times New Roman" w:cs="Times New Roman"/>
          <w:color w:val="000000"/>
          <w:kern w:val="0"/>
          <w:sz w:val="24"/>
          <w:szCs w:val="24"/>
        </w:rPr>
        <w:t xml:space="preserve">Tian YL (2014) Diagnostic and </w:t>
      </w:r>
      <w:proofErr w:type="spellStart"/>
      <w:r w:rsidRPr="00F505E0">
        <w:rPr>
          <w:rFonts w:ascii="Times New Roman" w:hAnsi="Times New Roman" w:cs="Times New Roman"/>
          <w:color w:val="000000"/>
          <w:kern w:val="0"/>
          <w:sz w:val="24"/>
          <w:szCs w:val="24"/>
        </w:rPr>
        <w:t>prognositc</w:t>
      </w:r>
      <w:proofErr w:type="spellEnd"/>
      <w:r w:rsidRPr="00F505E0">
        <w:rPr>
          <w:rFonts w:ascii="Times New Roman" w:hAnsi="Times New Roman" w:cs="Times New Roman"/>
          <w:color w:val="000000"/>
          <w:kern w:val="0"/>
          <w:sz w:val="24"/>
          <w:szCs w:val="24"/>
        </w:rPr>
        <w:t xml:space="preserve"> value of 18-F-FDG PET/CT for nasopharyngeal carcinoma patients </w:t>
      </w:r>
      <w:proofErr w:type="spellStart"/>
      <w:r w:rsidRPr="00F505E0">
        <w:rPr>
          <w:rFonts w:ascii="Times New Roman" w:hAnsi="Times New Roman" w:cs="Times New Roman"/>
          <w:color w:val="000000"/>
          <w:kern w:val="0"/>
          <w:sz w:val="24"/>
          <w:szCs w:val="24"/>
        </w:rPr>
        <w:t>follo</w:t>
      </w:r>
      <w:proofErr w:type="spellEnd"/>
      <w:r w:rsidRPr="00F505E0">
        <w:rPr>
          <w:rFonts w:ascii="Times New Roman" w:hAnsi="Times New Roman" w:cs="Times New Roman"/>
          <w:color w:val="000000"/>
          <w:kern w:val="0"/>
          <w:sz w:val="24"/>
          <w:szCs w:val="24"/>
        </w:rPr>
        <w:t xml:space="preserve">-up after comprehensive therapy., vol </w:t>
      </w:r>
      <w:r w:rsidRPr="00F505E0">
        <w:rPr>
          <w:rFonts w:ascii="Times New Roman" w:eastAsia="宋体" w:hAnsi="Times New Roman" w:cs="Times New Roman"/>
          <w:color w:val="000000"/>
          <w:kern w:val="0"/>
          <w:sz w:val="24"/>
          <w:szCs w:val="24"/>
        </w:rPr>
        <w:t>博士</w:t>
      </w:r>
      <w:r w:rsidRPr="00F505E0">
        <w:rPr>
          <w:rFonts w:ascii="Times New Roman" w:hAnsi="Times New Roman" w:cs="Times New Roman"/>
          <w:color w:val="000000"/>
          <w:kern w:val="0"/>
          <w:sz w:val="24"/>
          <w:szCs w:val="24"/>
        </w:rPr>
        <w:t xml:space="preserve">. </w:t>
      </w:r>
      <w:proofErr w:type="spellStart"/>
      <w:r w:rsidRPr="00F505E0">
        <w:rPr>
          <w:rFonts w:ascii="Times New Roman" w:hAnsi="Times New Roman" w:cs="Times New Roman"/>
          <w:color w:val="000000"/>
          <w:kern w:val="0"/>
          <w:sz w:val="24"/>
          <w:szCs w:val="24"/>
        </w:rPr>
        <w:t>Huangzhonh</w:t>
      </w:r>
      <w:proofErr w:type="spellEnd"/>
      <w:r w:rsidRPr="00F505E0">
        <w:rPr>
          <w:rFonts w:ascii="Times New Roman" w:hAnsi="Times New Roman" w:cs="Times New Roman"/>
          <w:color w:val="000000"/>
          <w:kern w:val="0"/>
          <w:sz w:val="24"/>
          <w:szCs w:val="24"/>
        </w:rPr>
        <w:t xml:space="preserve"> University of Science and Technology, p 78</w:t>
      </w:r>
      <w:bookmarkEnd w:id="20"/>
    </w:p>
    <w:p w14:paraId="772F06FB"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0.</w:t>
      </w:r>
      <w:r w:rsidRPr="00F505E0">
        <w:rPr>
          <w:rFonts w:ascii="Times New Roman" w:hAnsi="Times New Roman" w:cs="Times New Roman"/>
          <w:color w:val="000000"/>
          <w:kern w:val="0"/>
          <w:sz w:val="24"/>
          <w:szCs w:val="24"/>
        </w:rPr>
        <w:tab/>
      </w:r>
      <w:bookmarkStart w:id="21" w:name="_neb3D9B5CB8_D85C_44ED_BEC5_713FF9F95530"/>
      <w:r w:rsidRPr="00F505E0">
        <w:rPr>
          <w:rFonts w:ascii="Times New Roman" w:hAnsi="Times New Roman" w:cs="Times New Roman"/>
          <w:color w:val="000000"/>
          <w:kern w:val="0"/>
          <w:sz w:val="24"/>
          <w:szCs w:val="24"/>
        </w:rPr>
        <w:t xml:space="preserve">Tsai MH, Huang WS, Tsai JJ, Chen YK, </w:t>
      </w:r>
      <w:proofErr w:type="spellStart"/>
      <w:r w:rsidRPr="00F505E0">
        <w:rPr>
          <w:rFonts w:ascii="Times New Roman" w:hAnsi="Times New Roman" w:cs="Times New Roman"/>
          <w:color w:val="000000"/>
          <w:kern w:val="0"/>
          <w:sz w:val="24"/>
          <w:szCs w:val="24"/>
        </w:rPr>
        <w:t>Changlai</w:t>
      </w:r>
      <w:proofErr w:type="spellEnd"/>
      <w:r w:rsidRPr="00F505E0">
        <w:rPr>
          <w:rFonts w:ascii="Times New Roman" w:hAnsi="Times New Roman" w:cs="Times New Roman"/>
          <w:color w:val="000000"/>
          <w:kern w:val="0"/>
          <w:sz w:val="24"/>
          <w:szCs w:val="24"/>
        </w:rPr>
        <w:t xml:space="preserve"> SP, Kao CH (2003) </w:t>
      </w:r>
      <w:r w:rsidRPr="00F505E0">
        <w:rPr>
          <w:rFonts w:ascii="Times New Roman" w:hAnsi="Times New Roman" w:cs="Times New Roman"/>
          <w:color w:val="000000"/>
          <w:kern w:val="0"/>
          <w:sz w:val="24"/>
          <w:szCs w:val="24"/>
        </w:rPr>
        <w:lastRenderedPageBreak/>
        <w:t>Differentiating recurrent or residual nasopharyngeal carcinomas from post-radiotherapy changes with 18-fluoro-2-deoxyglucose positron emission tomography and thallium-201 single photon emission computed tomography in patients with indeterminate computed tomography findings. Anticancer Res. 23:3513-3516</w:t>
      </w:r>
      <w:bookmarkEnd w:id="21"/>
    </w:p>
    <w:p w14:paraId="622BBE92"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1.</w:t>
      </w:r>
      <w:r w:rsidRPr="00F505E0">
        <w:rPr>
          <w:rFonts w:ascii="Times New Roman" w:hAnsi="Times New Roman" w:cs="Times New Roman"/>
          <w:color w:val="000000"/>
          <w:kern w:val="0"/>
          <w:sz w:val="24"/>
          <w:szCs w:val="24"/>
        </w:rPr>
        <w:tab/>
      </w:r>
      <w:bookmarkStart w:id="22" w:name="_neb33CD22A2_1447_4341_BDDD_2F3984DFF0D0"/>
      <w:r w:rsidRPr="00F505E0">
        <w:rPr>
          <w:rFonts w:ascii="Times New Roman" w:hAnsi="Times New Roman" w:cs="Times New Roman"/>
          <w:color w:val="000000"/>
          <w:kern w:val="0"/>
          <w:sz w:val="24"/>
          <w:szCs w:val="24"/>
        </w:rPr>
        <w:t xml:space="preserve">Tsai MH, </w:t>
      </w:r>
      <w:proofErr w:type="spellStart"/>
      <w:r w:rsidRPr="00F505E0">
        <w:rPr>
          <w:rFonts w:ascii="Times New Roman" w:hAnsi="Times New Roman" w:cs="Times New Roman"/>
          <w:color w:val="000000"/>
          <w:kern w:val="0"/>
          <w:sz w:val="24"/>
          <w:szCs w:val="24"/>
        </w:rPr>
        <w:t>Shiau</w:t>
      </w:r>
      <w:proofErr w:type="spellEnd"/>
      <w:r w:rsidRPr="00F505E0">
        <w:rPr>
          <w:rFonts w:ascii="Times New Roman" w:hAnsi="Times New Roman" w:cs="Times New Roman"/>
          <w:color w:val="000000"/>
          <w:kern w:val="0"/>
          <w:sz w:val="24"/>
          <w:szCs w:val="24"/>
        </w:rPr>
        <w:t xml:space="preserve"> YC, Kao CH, Shen YY, Lin CC, Lee CC (2002) Detection of recurrent nasopharyngeal carcinomas with positron emission tomography using 18-fluoro-2-deoxyglucose in patients with indeterminate magnetic resonance imaging findings after radiotherapy. J Cancer Res Clin Oncol. 128:279-282</w:t>
      </w:r>
      <w:bookmarkEnd w:id="22"/>
    </w:p>
    <w:p w14:paraId="433ADCC0"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2.</w:t>
      </w:r>
      <w:r w:rsidRPr="00F505E0">
        <w:rPr>
          <w:rFonts w:ascii="Times New Roman" w:hAnsi="Times New Roman" w:cs="Times New Roman"/>
          <w:color w:val="000000"/>
          <w:kern w:val="0"/>
          <w:sz w:val="24"/>
          <w:szCs w:val="24"/>
        </w:rPr>
        <w:tab/>
      </w:r>
      <w:bookmarkStart w:id="23" w:name="_nebA64EE499_1C67_4791_91EC_77817CCE9BC4"/>
      <w:r w:rsidRPr="00F505E0">
        <w:rPr>
          <w:rFonts w:ascii="Times New Roman" w:hAnsi="Times New Roman" w:cs="Times New Roman"/>
          <w:color w:val="000000"/>
          <w:kern w:val="0"/>
          <w:sz w:val="24"/>
          <w:szCs w:val="24"/>
        </w:rPr>
        <w:t xml:space="preserve">Wang C (2014) Study on diagnostic value of </w:t>
      </w:r>
      <w:proofErr w:type="spellStart"/>
      <w:r w:rsidRPr="00F505E0">
        <w:rPr>
          <w:rFonts w:ascii="Times New Roman" w:hAnsi="Times New Roman" w:cs="Times New Roman"/>
          <w:color w:val="000000"/>
          <w:kern w:val="0"/>
          <w:sz w:val="24"/>
          <w:szCs w:val="24"/>
        </w:rPr>
        <w:t>diffusioin</w:t>
      </w:r>
      <w:proofErr w:type="spellEnd"/>
      <w:r w:rsidRPr="00F505E0">
        <w:rPr>
          <w:rFonts w:ascii="Times New Roman" w:hAnsi="Times New Roman" w:cs="Times New Roman"/>
          <w:color w:val="000000"/>
          <w:kern w:val="0"/>
          <w:sz w:val="24"/>
          <w:szCs w:val="24"/>
        </w:rPr>
        <w:t xml:space="preserve"> weighted MRI on local recurrence of </w:t>
      </w:r>
      <w:proofErr w:type="spellStart"/>
      <w:r w:rsidRPr="00F505E0">
        <w:rPr>
          <w:rFonts w:ascii="Times New Roman" w:hAnsi="Times New Roman" w:cs="Times New Roman"/>
          <w:color w:val="000000"/>
          <w:kern w:val="0"/>
          <w:sz w:val="24"/>
          <w:szCs w:val="24"/>
        </w:rPr>
        <w:t>nasopharygeal</w:t>
      </w:r>
      <w:proofErr w:type="spellEnd"/>
      <w:r w:rsidRPr="00F505E0">
        <w:rPr>
          <w:rFonts w:ascii="Times New Roman" w:hAnsi="Times New Roman" w:cs="Times New Roman"/>
          <w:color w:val="000000"/>
          <w:kern w:val="0"/>
          <w:sz w:val="24"/>
          <w:szCs w:val="24"/>
        </w:rPr>
        <w:t xml:space="preserve"> carcinoma., vol </w:t>
      </w:r>
      <w:r w:rsidRPr="00F505E0">
        <w:rPr>
          <w:rFonts w:ascii="Times New Roman" w:eastAsia="宋体" w:hAnsi="Times New Roman" w:cs="Times New Roman"/>
          <w:color w:val="000000"/>
          <w:kern w:val="0"/>
          <w:sz w:val="24"/>
          <w:szCs w:val="24"/>
        </w:rPr>
        <w:t>硕士</w:t>
      </w:r>
      <w:r w:rsidRPr="00F505E0">
        <w:rPr>
          <w:rFonts w:ascii="Times New Roman" w:hAnsi="Times New Roman" w:cs="Times New Roman"/>
          <w:color w:val="000000"/>
          <w:kern w:val="0"/>
          <w:sz w:val="24"/>
          <w:szCs w:val="24"/>
        </w:rPr>
        <w:t>. Guangxi Medical University, p 98</w:t>
      </w:r>
      <w:bookmarkEnd w:id="23"/>
    </w:p>
    <w:p w14:paraId="4433994D"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3.</w:t>
      </w:r>
      <w:r w:rsidRPr="00F505E0">
        <w:rPr>
          <w:rFonts w:ascii="Times New Roman" w:hAnsi="Times New Roman" w:cs="Times New Roman"/>
          <w:color w:val="000000"/>
          <w:kern w:val="0"/>
          <w:sz w:val="24"/>
          <w:szCs w:val="24"/>
        </w:rPr>
        <w:tab/>
      </w:r>
      <w:bookmarkStart w:id="24" w:name="_neb3E74CC14_DC38_4470_9A95_BF82786BCC17"/>
      <w:r w:rsidRPr="00F505E0">
        <w:rPr>
          <w:rFonts w:ascii="Times New Roman" w:hAnsi="Times New Roman" w:cs="Times New Roman"/>
          <w:color w:val="000000"/>
          <w:kern w:val="0"/>
          <w:sz w:val="24"/>
          <w:szCs w:val="24"/>
        </w:rPr>
        <w:t xml:space="preserve">Weng YC, Yen RF, Tsai MH, Wang JJ, Ho ST, Kao CH (2003) Detection of recurrent nasopharyngeal carcinomas after radiotherapy with technetium-99m </w:t>
      </w:r>
      <w:proofErr w:type="spellStart"/>
      <w:r w:rsidRPr="00F505E0">
        <w:rPr>
          <w:rFonts w:ascii="Times New Roman" w:hAnsi="Times New Roman" w:cs="Times New Roman"/>
          <w:color w:val="000000"/>
          <w:kern w:val="0"/>
          <w:sz w:val="24"/>
          <w:szCs w:val="24"/>
        </w:rPr>
        <w:t>tetrofosmin</w:t>
      </w:r>
      <w:proofErr w:type="spellEnd"/>
      <w:r w:rsidRPr="00F505E0">
        <w:rPr>
          <w:rFonts w:ascii="Times New Roman" w:hAnsi="Times New Roman" w:cs="Times New Roman"/>
          <w:color w:val="000000"/>
          <w:kern w:val="0"/>
          <w:sz w:val="24"/>
          <w:szCs w:val="24"/>
        </w:rPr>
        <w:t xml:space="preserve"> single photon emission computed tomography in patients with indeterminate magnetic resonance imaging findings. Cancer Invest. 21:695-700</w:t>
      </w:r>
      <w:bookmarkEnd w:id="24"/>
    </w:p>
    <w:p w14:paraId="0A8CF9DD" w14:textId="11CB0EAF"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4.</w:t>
      </w:r>
      <w:r w:rsidRPr="00F505E0">
        <w:rPr>
          <w:rFonts w:ascii="Times New Roman" w:hAnsi="Times New Roman" w:cs="Times New Roman"/>
          <w:color w:val="000000"/>
          <w:kern w:val="0"/>
          <w:sz w:val="24"/>
          <w:szCs w:val="24"/>
        </w:rPr>
        <w:tab/>
        <w:t xml:space="preserve">Wu CF, Deng B, Long SL, </w:t>
      </w:r>
      <w:proofErr w:type="spellStart"/>
      <w:r w:rsidRPr="00F505E0">
        <w:rPr>
          <w:rFonts w:ascii="Times New Roman" w:hAnsi="Times New Roman" w:cs="Times New Roman"/>
          <w:color w:val="000000"/>
          <w:kern w:val="0"/>
          <w:sz w:val="24"/>
          <w:szCs w:val="24"/>
        </w:rPr>
        <w:t>Chenb</w:t>
      </w:r>
      <w:proofErr w:type="spellEnd"/>
      <w:r w:rsidRPr="00F505E0">
        <w:rPr>
          <w:rFonts w:ascii="Times New Roman" w:hAnsi="Times New Roman" w:cs="Times New Roman"/>
          <w:color w:val="000000"/>
          <w:kern w:val="0"/>
          <w:sz w:val="24"/>
          <w:szCs w:val="24"/>
        </w:rPr>
        <w:t xml:space="preserve"> XF, Liang R (2006) The value of </w:t>
      </w:r>
      <w:proofErr w:type="spellStart"/>
      <w:r w:rsidRPr="00F505E0">
        <w:rPr>
          <w:rFonts w:ascii="Times New Roman" w:hAnsi="Times New Roman" w:cs="Times New Roman"/>
          <w:color w:val="000000"/>
          <w:kern w:val="0"/>
          <w:sz w:val="24"/>
          <w:szCs w:val="24"/>
        </w:rPr>
        <w:t>nucle</w:t>
      </w:r>
      <w:proofErr w:type="spellEnd"/>
      <w:r w:rsidRPr="00F505E0">
        <w:rPr>
          <w:rFonts w:ascii="Times New Roman" w:hAnsi="Times New Roman" w:cs="Times New Roman"/>
          <w:color w:val="000000"/>
          <w:kern w:val="0"/>
          <w:sz w:val="24"/>
          <w:szCs w:val="24"/>
        </w:rPr>
        <w:t xml:space="preserve"> in tumor </w:t>
      </w:r>
      <w:proofErr w:type="spellStart"/>
      <w:r w:rsidRPr="00F505E0">
        <w:rPr>
          <w:rFonts w:ascii="Times New Roman" w:hAnsi="Times New Roman" w:cs="Times New Roman"/>
          <w:color w:val="000000"/>
          <w:kern w:val="0"/>
          <w:sz w:val="24"/>
          <w:szCs w:val="24"/>
        </w:rPr>
        <w:t>affin</w:t>
      </w:r>
      <w:proofErr w:type="spellEnd"/>
      <w:r w:rsidRPr="00F505E0">
        <w:rPr>
          <w:rFonts w:ascii="Times New Roman" w:hAnsi="Times New Roman" w:cs="Times New Roman"/>
          <w:color w:val="000000"/>
          <w:kern w:val="0"/>
          <w:sz w:val="24"/>
          <w:szCs w:val="24"/>
        </w:rPr>
        <w:t xml:space="preserve"> in imaging computed tomography and MRI imaging in the diagnosis of recurrent in nasopharyngeal carcinoma after radiotherapy. J Chin Phys. 18:768-770</w:t>
      </w:r>
    </w:p>
    <w:p w14:paraId="5D5A536C"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5.</w:t>
      </w:r>
      <w:r w:rsidRPr="00F505E0">
        <w:rPr>
          <w:rFonts w:ascii="Times New Roman" w:hAnsi="Times New Roman" w:cs="Times New Roman"/>
          <w:color w:val="000000"/>
          <w:kern w:val="0"/>
          <w:sz w:val="24"/>
          <w:szCs w:val="24"/>
        </w:rPr>
        <w:tab/>
      </w:r>
      <w:bookmarkStart w:id="25" w:name="_neb38AFFBCC_8720_4DB5_BD81_BD41ED136368"/>
      <w:r w:rsidRPr="00F505E0">
        <w:rPr>
          <w:rFonts w:ascii="Times New Roman" w:hAnsi="Times New Roman" w:cs="Times New Roman"/>
          <w:color w:val="000000"/>
          <w:kern w:val="0"/>
          <w:sz w:val="24"/>
          <w:szCs w:val="24"/>
        </w:rPr>
        <w:t xml:space="preserve">Wu D, Chen L (2003) Clinical value of F-fluoro-2-deoxy-D-glucose positron emission tomography in detecting recurrent nasopharyngeal carcinoma at </w:t>
      </w:r>
      <w:proofErr w:type="spellStart"/>
      <w:r w:rsidRPr="00F505E0">
        <w:rPr>
          <w:rFonts w:ascii="Times New Roman" w:hAnsi="Times New Roman" w:cs="Times New Roman"/>
          <w:color w:val="000000"/>
          <w:kern w:val="0"/>
          <w:sz w:val="24"/>
          <w:szCs w:val="24"/>
        </w:rPr>
        <w:t>parapharyngeal</w:t>
      </w:r>
      <w:proofErr w:type="spellEnd"/>
      <w:r w:rsidRPr="00F505E0">
        <w:rPr>
          <w:rFonts w:ascii="Times New Roman" w:hAnsi="Times New Roman" w:cs="Times New Roman"/>
          <w:color w:val="000000"/>
          <w:kern w:val="0"/>
          <w:sz w:val="24"/>
          <w:szCs w:val="24"/>
        </w:rPr>
        <w:t xml:space="preserve"> space after radiotherapy. J First Mil Med Univ. 2:159-161</w:t>
      </w:r>
      <w:bookmarkEnd w:id="25"/>
    </w:p>
    <w:p w14:paraId="6D3F42A7"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6.</w:t>
      </w:r>
      <w:r w:rsidRPr="00F505E0">
        <w:rPr>
          <w:rFonts w:ascii="Times New Roman" w:hAnsi="Times New Roman" w:cs="Times New Roman"/>
          <w:color w:val="000000"/>
          <w:kern w:val="0"/>
          <w:sz w:val="24"/>
          <w:szCs w:val="24"/>
        </w:rPr>
        <w:tab/>
        <w:t>Wu HB, Wang QS, Wang MF, Wang XL, Guo XJ (2005) The imaging manifestation and clinical value of PET/CT in nasopharyngeal carcinoma. 25:347-349</w:t>
      </w:r>
    </w:p>
    <w:p w14:paraId="2EECFA81" w14:textId="35FF121D"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lastRenderedPageBreak/>
        <w:t>37.</w:t>
      </w:r>
      <w:r w:rsidRPr="00F505E0">
        <w:rPr>
          <w:rFonts w:ascii="Times New Roman" w:hAnsi="Times New Roman" w:cs="Times New Roman"/>
          <w:color w:val="000000"/>
          <w:kern w:val="0"/>
          <w:sz w:val="24"/>
          <w:szCs w:val="24"/>
        </w:rPr>
        <w:tab/>
        <w:t xml:space="preserve">Xiao Y, Li YZ, Guo XJ, Zhou N (2007) </w:t>
      </w:r>
      <w:proofErr w:type="spellStart"/>
      <w:r w:rsidRPr="00F505E0">
        <w:rPr>
          <w:rFonts w:ascii="Times New Roman" w:hAnsi="Times New Roman" w:cs="Times New Roman"/>
          <w:color w:val="000000"/>
          <w:kern w:val="0"/>
          <w:sz w:val="24"/>
          <w:szCs w:val="24"/>
        </w:rPr>
        <w:t>Diagnositc</w:t>
      </w:r>
      <w:proofErr w:type="spellEnd"/>
      <w:r w:rsidRPr="00F505E0">
        <w:rPr>
          <w:rFonts w:ascii="Times New Roman" w:hAnsi="Times New Roman" w:cs="Times New Roman"/>
          <w:color w:val="000000"/>
          <w:kern w:val="0"/>
          <w:sz w:val="24"/>
          <w:szCs w:val="24"/>
        </w:rPr>
        <w:t xml:space="preserve"> value of (18)F-FDG PET/CT in residual/ recurrent of nasopharyngeal carcinoma after radiotherapy. Guangdong Med J. 28:1140-1141</w:t>
      </w:r>
    </w:p>
    <w:p w14:paraId="5452E7D3"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8.</w:t>
      </w:r>
      <w:r w:rsidRPr="00F505E0">
        <w:rPr>
          <w:rFonts w:ascii="Times New Roman" w:hAnsi="Times New Roman" w:cs="Times New Roman"/>
          <w:color w:val="000000"/>
          <w:kern w:val="0"/>
          <w:sz w:val="24"/>
          <w:szCs w:val="24"/>
        </w:rPr>
        <w:tab/>
      </w:r>
      <w:proofErr w:type="spellStart"/>
      <w:r w:rsidRPr="00F505E0">
        <w:rPr>
          <w:rFonts w:ascii="Times New Roman" w:hAnsi="Times New Roman" w:cs="Times New Roman"/>
          <w:color w:val="000000"/>
          <w:kern w:val="0"/>
          <w:sz w:val="24"/>
          <w:szCs w:val="24"/>
        </w:rPr>
        <w:t>Xue</w:t>
      </w:r>
      <w:proofErr w:type="spellEnd"/>
      <w:r w:rsidRPr="00F505E0">
        <w:rPr>
          <w:rFonts w:ascii="Times New Roman" w:hAnsi="Times New Roman" w:cs="Times New Roman"/>
          <w:color w:val="000000"/>
          <w:kern w:val="0"/>
          <w:sz w:val="24"/>
          <w:szCs w:val="24"/>
        </w:rPr>
        <w:t xml:space="preserve"> JX, </w:t>
      </w:r>
      <w:proofErr w:type="spellStart"/>
      <w:r w:rsidRPr="00F505E0">
        <w:rPr>
          <w:rFonts w:ascii="Times New Roman" w:hAnsi="Times New Roman" w:cs="Times New Roman"/>
          <w:color w:val="000000"/>
          <w:kern w:val="0"/>
          <w:sz w:val="24"/>
          <w:szCs w:val="24"/>
        </w:rPr>
        <w:t>Duan</w:t>
      </w:r>
      <w:proofErr w:type="spellEnd"/>
      <w:r w:rsidRPr="00F505E0">
        <w:rPr>
          <w:rFonts w:ascii="Times New Roman" w:hAnsi="Times New Roman" w:cs="Times New Roman"/>
          <w:color w:val="000000"/>
          <w:kern w:val="0"/>
          <w:sz w:val="24"/>
          <w:szCs w:val="24"/>
        </w:rPr>
        <w:t xml:space="preserve"> RQ, </w:t>
      </w:r>
      <w:proofErr w:type="spellStart"/>
      <w:r w:rsidRPr="00F505E0">
        <w:rPr>
          <w:rFonts w:ascii="Times New Roman" w:hAnsi="Times New Roman" w:cs="Times New Roman"/>
          <w:color w:val="000000"/>
          <w:kern w:val="0"/>
          <w:sz w:val="24"/>
          <w:szCs w:val="24"/>
        </w:rPr>
        <w:t>Leng</w:t>
      </w:r>
      <w:proofErr w:type="spellEnd"/>
      <w:r w:rsidRPr="00F505E0">
        <w:rPr>
          <w:rFonts w:ascii="Times New Roman" w:hAnsi="Times New Roman" w:cs="Times New Roman"/>
          <w:color w:val="000000"/>
          <w:kern w:val="0"/>
          <w:sz w:val="24"/>
          <w:szCs w:val="24"/>
        </w:rPr>
        <w:t xml:space="preserve"> XM, Ma CJ (2007) Evaluation on CT and MRI image features for the diagnosis of local recurrences or residues of nasopharyngeal carcinoma after radiotherapy. Chin </w:t>
      </w:r>
      <w:proofErr w:type="spellStart"/>
      <w:r w:rsidRPr="00F505E0">
        <w:rPr>
          <w:rFonts w:ascii="Times New Roman" w:hAnsi="Times New Roman" w:cs="Times New Roman"/>
          <w:color w:val="000000"/>
          <w:kern w:val="0"/>
          <w:sz w:val="24"/>
          <w:szCs w:val="24"/>
        </w:rPr>
        <w:t>Otorhinolaryngol</w:t>
      </w:r>
      <w:proofErr w:type="spellEnd"/>
      <w:r w:rsidRPr="00F505E0">
        <w:rPr>
          <w:rFonts w:ascii="Times New Roman" w:hAnsi="Times New Roman" w:cs="Times New Roman"/>
          <w:color w:val="000000"/>
          <w:kern w:val="0"/>
          <w:sz w:val="24"/>
          <w:szCs w:val="24"/>
        </w:rPr>
        <w:t xml:space="preserve"> J </w:t>
      </w:r>
      <w:proofErr w:type="spellStart"/>
      <w:r w:rsidRPr="00F505E0">
        <w:rPr>
          <w:rFonts w:ascii="Times New Roman" w:hAnsi="Times New Roman" w:cs="Times New Roman"/>
          <w:color w:val="000000"/>
          <w:kern w:val="0"/>
          <w:sz w:val="24"/>
          <w:szCs w:val="24"/>
        </w:rPr>
        <w:t>Integ</w:t>
      </w:r>
      <w:proofErr w:type="spellEnd"/>
      <w:r w:rsidRPr="00F505E0">
        <w:rPr>
          <w:rFonts w:ascii="Times New Roman" w:hAnsi="Times New Roman" w:cs="Times New Roman"/>
          <w:color w:val="000000"/>
          <w:kern w:val="0"/>
          <w:sz w:val="24"/>
          <w:szCs w:val="24"/>
        </w:rPr>
        <w:t xml:space="preserve"> Med. 15:284-287</w:t>
      </w:r>
    </w:p>
    <w:p w14:paraId="0B947601"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39.</w:t>
      </w:r>
      <w:r w:rsidRPr="00F505E0">
        <w:rPr>
          <w:rFonts w:ascii="Times New Roman" w:hAnsi="Times New Roman" w:cs="Times New Roman"/>
          <w:color w:val="000000"/>
          <w:kern w:val="0"/>
          <w:sz w:val="24"/>
          <w:szCs w:val="24"/>
        </w:rPr>
        <w:tab/>
        <w:t xml:space="preserve">Yen RF, Hong RL, </w:t>
      </w:r>
      <w:proofErr w:type="spellStart"/>
      <w:r w:rsidRPr="00F505E0">
        <w:rPr>
          <w:rFonts w:ascii="Times New Roman" w:hAnsi="Times New Roman" w:cs="Times New Roman"/>
          <w:color w:val="000000"/>
          <w:kern w:val="0"/>
          <w:sz w:val="24"/>
          <w:szCs w:val="24"/>
        </w:rPr>
        <w:t>Tzen</w:t>
      </w:r>
      <w:proofErr w:type="spellEnd"/>
      <w:r w:rsidRPr="00F505E0">
        <w:rPr>
          <w:rFonts w:ascii="Times New Roman" w:hAnsi="Times New Roman" w:cs="Times New Roman"/>
          <w:color w:val="000000"/>
          <w:kern w:val="0"/>
          <w:sz w:val="24"/>
          <w:szCs w:val="24"/>
        </w:rPr>
        <w:t xml:space="preserve"> KY, Pan MH, Chen TH (2005) Whole-body 18F-FDG PET in recurrent or metastatic nasopharyngeal carcinoma. J </w:t>
      </w:r>
      <w:proofErr w:type="spellStart"/>
      <w:r w:rsidRPr="00F505E0">
        <w:rPr>
          <w:rFonts w:ascii="Times New Roman" w:hAnsi="Times New Roman" w:cs="Times New Roman"/>
          <w:color w:val="000000"/>
          <w:kern w:val="0"/>
          <w:sz w:val="24"/>
          <w:szCs w:val="24"/>
        </w:rPr>
        <w:t>Nucl</w:t>
      </w:r>
      <w:proofErr w:type="spellEnd"/>
      <w:r w:rsidRPr="00F505E0">
        <w:rPr>
          <w:rFonts w:ascii="Times New Roman" w:hAnsi="Times New Roman" w:cs="Times New Roman"/>
          <w:color w:val="000000"/>
          <w:kern w:val="0"/>
          <w:sz w:val="24"/>
          <w:szCs w:val="24"/>
        </w:rPr>
        <w:t xml:space="preserve"> Med. 46:770-774</w:t>
      </w:r>
    </w:p>
    <w:p w14:paraId="597FAA80"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40.</w:t>
      </w:r>
      <w:r w:rsidRPr="00F505E0">
        <w:rPr>
          <w:rFonts w:ascii="Times New Roman" w:hAnsi="Times New Roman" w:cs="Times New Roman"/>
          <w:color w:val="000000"/>
          <w:kern w:val="0"/>
          <w:sz w:val="24"/>
          <w:szCs w:val="24"/>
        </w:rPr>
        <w:tab/>
      </w:r>
      <w:bookmarkStart w:id="26" w:name="_neb653625D2_8EE9_4D32_ACC0_B37B93F5B279"/>
      <w:r w:rsidRPr="00F505E0">
        <w:rPr>
          <w:rFonts w:ascii="Times New Roman" w:hAnsi="Times New Roman" w:cs="Times New Roman"/>
          <w:color w:val="000000"/>
          <w:kern w:val="0"/>
          <w:sz w:val="24"/>
          <w:szCs w:val="24"/>
        </w:rPr>
        <w:t>Yen RF, Hung RL, Pan MH et al (2003) 18-fluoro-2-deoxyglucose positron emission tomography in detecting residual/recurrent nasopharyngeal carcinomas and comparison with magnetic resonance imaging. Cancer. 98:283-287</w:t>
      </w:r>
      <w:bookmarkEnd w:id="26"/>
    </w:p>
    <w:p w14:paraId="11BCDBCD"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41.</w:t>
      </w:r>
      <w:r w:rsidRPr="00F505E0">
        <w:rPr>
          <w:rFonts w:ascii="Times New Roman" w:hAnsi="Times New Roman" w:cs="Times New Roman"/>
          <w:color w:val="000000"/>
          <w:kern w:val="0"/>
          <w:sz w:val="24"/>
          <w:szCs w:val="24"/>
        </w:rPr>
        <w:tab/>
        <w:t xml:space="preserve">Yen RF, Ting LL, Cheng MF, Wu YW, </w:t>
      </w:r>
      <w:proofErr w:type="spellStart"/>
      <w:r w:rsidRPr="00F505E0">
        <w:rPr>
          <w:rFonts w:ascii="Times New Roman" w:hAnsi="Times New Roman" w:cs="Times New Roman"/>
          <w:color w:val="000000"/>
          <w:kern w:val="0"/>
          <w:sz w:val="24"/>
          <w:szCs w:val="24"/>
        </w:rPr>
        <w:t>Tzen</w:t>
      </w:r>
      <w:proofErr w:type="spellEnd"/>
      <w:r w:rsidRPr="00F505E0">
        <w:rPr>
          <w:rFonts w:ascii="Times New Roman" w:hAnsi="Times New Roman" w:cs="Times New Roman"/>
          <w:color w:val="000000"/>
          <w:kern w:val="0"/>
          <w:sz w:val="24"/>
          <w:szCs w:val="24"/>
        </w:rPr>
        <w:t xml:space="preserve"> KY, Hong RL (2009) Usefulness of 201TL SPECT/CT relative to 18F-FDG PET/CT in detecting recurrent skull base nasopharyngeal carcinoma. Head Neck. 31:717-724</w:t>
      </w:r>
    </w:p>
    <w:p w14:paraId="1548FF26"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42.</w:t>
      </w:r>
      <w:r w:rsidRPr="00F505E0">
        <w:rPr>
          <w:rFonts w:ascii="Times New Roman" w:hAnsi="Times New Roman" w:cs="Times New Roman"/>
          <w:color w:val="000000"/>
          <w:kern w:val="0"/>
          <w:sz w:val="24"/>
          <w:szCs w:val="24"/>
        </w:rPr>
        <w:tab/>
        <w:t xml:space="preserve">Yu DF, </w:t>
      </w:r>
      <w:proofErr w:type="spellStart"/>
      <w:r w:rsidRPr="00F505E0">
        <w:rPr>
          <w:rFonts w:ascii="Times New Roman" w:hAnsi="Times New Roman" w:cs="Times New Roman"/>
          <w:color w:val="000000"/>
          <w:kern w:val="0"/>
          <w:sz w:val="24"/>
          <w:szCs w:val="24"/>
        </w:rPr>
        <w:t>Zuo</w:t>
      </w:r>
      <w:proofErr w:type="spellEnd"/>
      <w:r w:rsidRPr="00F505E0">
        <w:rPr>
          <w:rFonts w:ascii="Times New Roman" w:hAnsi="Times New Roman" w:cs="Times New Roman"/>
          <w:color w:val="000000"/>
          <w:kern w:val="0"/>
          <w:sz w:val="24"/>
          <w:szCs w:val="24"/>
        </w:rPr>
        <w:t xml:space="preserve"> ZT, Dai JZ et al (2004) Application of 18F-FDG PET/CT scan in following-up of nasopharyngeal carcinoma after radiotherapy. Chin J Cancer. 23:1538-1541</w:t>
      </w:r>
    </w:p>
    <w:p w14:paraId="2C7106B5"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43.</w:t>
      </w:r>
      <w:r w:rsidRPr="00F505E0">
        <w:rPr>
          <w:rFonts w:ascii="Times New Roman" w:hAnsi="Times New Roman" w:cs="Times New Roman"/>
          <w:color w:val="000000"/>
          <w:kern w:val="0"/>
          <w:sz w:val="24"/>
          <w:szCs w:val="24"/>
        </w:rPr>
        <w:tab/>
      </w:r>
      <w:bookmarkStart w:id="27" w:name="_neb0174294C_E2F7_470D_BB6B_0D8AF6BC8924"/>
      <w:r w:rsidRPr="00F505E0">
        <w:rPr>
          <w:rFonts w:ascii="Times New Roman" w:hAnsi="Times New Roman" w:cs="Times New Roman"/>
          <w:color w:val="000000"/>
          <w:kern w:val="0"/>
          <w:sz w:val="24"/>
          <w:szCs w:val="24"/>
        </w:rPr>
        <w:t xml:space="preserve">Zhang H, Li GW, </w:t>
      </w:r>
      <w:proofErr w:type="spellStart"/>
      <w:r w:rsidRPr="00F505E0">
        <w:rPr>
          <w:rFonts w:ascii="Times New Roman" w:hAnsi="Times New Roman" w:cs="Times New Roman"/>
          <w:color w:val="000000"/>
          <w:kern w:val="0"/>
          <w:sz w:val="24"/>
          <w:szCs w:val="24"/>
        </w:rPr>
        <w:t>Xie</w:t>
      </w:r>
      <w:proofErr w:type="spellEnd"/>
      <w:r w:rsidRPr="00F505E0">
        <w:rPr>
          <w:rFonts w:ascii="Times New Roman" w:hAnsi="Times New Roman" w:cs="Times New Roman"/>
          <w:color w:val="000000"/>
          <w:kern w:val="0"/>
          <w:sz w:val="24"/>
          <w:szCs w:val="24"/>
        </w:rPr>
        <w:t xml:space="preserve"> AM, Liang ZY (2010) Value of PET/CT and MRI in the diagnosis of recurrence cases after radiotherapy of nasopharyngeal carcinoma. Modern Oncology. 18:2123-2127</w:t>
      </w:r>
      <w:bookmarkEnd w:id="27"/>
    </w:p>
    <w:p w14:paraId="071B268C" w14:textId="77777777" w:rsidR="00F505E0" w:rsidRPr="00F505E0" w:rsidRDefault="00F505E0" w:rsidP="00F505E0">
      <w:pPr>
        <w:autoSpaceDE w:val="0"/>
        <w:autoSpaceDN w:val="0"/>
        <w:adjustRightInd w:val="0"/>
        <w:spacing w:line="480" w:lineRule="auto"/>
        <w:rPr>
          <w:rFonts w:ascii="Times New Roman" w:hAnsi="Times New Roman" w:cs="Times New Roman"/>
          <w:kern w:val="0"/>
          <w:sz w:val="24"/>
          <w:szCs w:val="24"/>
        </w:rPr>
      </w:pPr>
      <w:r w:rsidRPr="00F505E0">
        <w:rPr>
          <w:rFonts w:ascii="Times New Roman" w:hAnsi="Times New Roman" w:cs="Times New Roman"/>
          <w:color w:val="000000"/>
          <w:kern w:val="0"/>
          <w:sz w:val="24"/>
          <w:szCs w:val="24"/>
        </w:rPr>
        <w:t>44.</w:t>
      </w:r>
      <w:r w:rsidRPr="00F505E0">
        <w:rPr>
          <w:rFonts w:ascii="Times New Roman" w:hAnsi="Times New Roman" w:cs="Times New Roman"/>
          <w:color w:val="000000"/>
          <w:kern w:val="0"/>
          <w:sz w:val="24"/>
          <w:szCs w:val="24"/>
        </w:rPr>
        <w:tab/>
      </w:r>
      <w:bookmarkStart w:id="28" w:name="_neb2BEB503E_93B0_4E7E_B9BB_D7B0B683EF42"/>
      <w:r w:rsidRPr="00F505E0">
        <w:rPr>
          <w:rFonts w:ascii="Times New Roman" w:hAnsi="Times New Roman" w:cs="Times New Roman"/>
          <w:color w:val="000000"/>
          <w:kern w:val="0"/>
          <w:sz w:val="24"/>
          <w:szCs w:val="24"/>
        </w:rPr>
        <w:t xml:space="preserve">Zhou MY, </w:t>
      </w:r>
      <w:proofErr w:type="spellStart"/>
      <w:r w:rsidRPr="00F505E0">
        <w:rPr>
          <w:rFonts w:ascii="Times New Roman" w:hAnsi="Times New Roman" w:cs="Times New Roman"/>
          <w:color w:val="000000"/>
          <w:kern w:val="0"/>
          <w:sz w:val="24"/>
          <w:szCs w:val="24"/>
        </w:rPr>
        <w:t>Fo</w:t>
      </w:r>
      <w:proofErr w:type="spellEnd"/>
      <w:r w:rsidRPr="00F505E0">
        <w:rPr>
          <w:rFonts w:ascii="Times New Roman" w:hAnsi="Times New Roman" w:cs="Times New Roman"/>
          <w:color w:val="000000"/>
          <w:kern w:val="0"/>
          <w:sz w:val="24"/>
          <w:szCs w:val="24"/>
        </w:rPr>
        <w:t xml:space="preserve"> M, Wan SH (2014) Clinical value about MRI dynamic enhancement F-FDG PET/CT imaging applied to early diagnosis of recurrent and fibrosis of </w:t>
      </w:r>
      <w:proofErr w:type="spellStart"/>
      <w:r w:rsidRPr="00F505E0">
        <w:rPr>
          <w:rFonts w:ascii="Times New Roman" w:hAnsi="Times New Roman" w:cs="Times New Roman"/>
          <w:color w:val="000000"/>
          <w:kern w:val="0"/>
          <w:sz w:val="24"/>
          <w:szCs w:val="24"/>
        </w:rPr>
        <w:lastRenderedPageBreak/>
        <w:t>nasopharynbgeal</w:t>
      </w:r>
      <w:proofErr w:type="spellEnd"/>
      <w:r w:rsidRPr="00F505E0">
        <w:rPr>
          <w:rFonts w:ascii="Times New Roman" w:hAnsi="Times New Roman" w:cs="Times New Roman"/>
          <w:color w:val="000000"/>
          <w:kern w:val="0"/>
          <w:sz w:val="24"/>
          <w:szCs w:val="24"/>
        </w:rPr>
        <w:t xml:space="preserve"> carcinoma after radiotherapy. Clin Res. 11:34-36</w:t>
      </w:r>
      <w:bookmarkEnd w:id="28"/>
    </w:p>
    <w:p w14:paraId="3FCA5356" w14:textId="0309A033" w:rsidR="00351620" w:rsidRPr="00351620" w:rsidRDefault="00351620" w:rsidP="00351620">
      <w:pPr>
        <w:spacing w:line="480" w:lineRule="auto"/>
        <w:rPr>
          <w:rFonts w:ascii="Times New Roman" w:hAnsi="Times New Roman" w:cs="Times New Roman"/>
          <w:b/>
          <w:sz w:val="24"/>
          <w:szCs w:val="24"/>
        </w:rPr>
      </w:pPr>
    </w:p>
    <w:sectPr w:rsidR="00351620" w:rsidRPr="003516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1D4DA63E-3EDA-4C69-AFCA-8BD4BB71CCC2}" w:val=" ADDIN NE.Ref.{1D4DA63E-3EDA-4C69-AFCA-8BD4BB71CCC2}&lt;Citation&gt;&lt;Group&gt;&lt;References&gt;&lt;Item&gt;&lt;ID&gt;3315&lt;/ID&gt;&lt;UID&gt;{0174294C-E2F7-470D-BB6B-0D8AF6BC8924}&lt;/UID&gt;&lt;Title&gt;Value of PET/CT and MRI in the diagnosis of recurrence cases after radiotherapy of nasopharyngeal carcinoma&lt;/Title&gt;&lt;Template&gt;Journal Article&lt;/Template&gt;&lt;Star&gt;0&lt;/Star&gt;&lt;Tag&gt;0&lt;/Tag&gt;&lt;Author&gt;Zhang, H; Li, G W; Xie, A M; Liang, Z Y&lt;/Author&gt;&lt;Year&gt;2010&lt;/Year&gt;&lt;Details&gt;&lt;_accessed&gt;62286285&lt;/_accessed&gt;&lt;_author_aff&gt;湖南省肿瘤医院放诊科;湖南省肿瘤医院PET-CT中心;&lt;/_author_aff&gt;&lt;_collection_scope&gt;中国科技核心期刊;&lt;/_collection_scope&gt;&lt;_created&gt;62278011&lt;/_created&gt;&lt;_date&gt;2010-11-25&lt;/_date&gt;&lt;_db_provider&gt;CNKI: 期刊&lt;/_db_provider&gt;&lt;_db_updated&gt;CNKI - Reference&lt;/_db_updated&gt;&lt;_issue&gt;11&lt;/_issue&gt;&lt;_journal&gt;Modern Oncology&lt;/_journal&gt;&lt;_keywords&gt;18F-FDG-PET-CT;MRI;鼻咽癌&lt;/_keywords&gt;&lt;_modified&gt;62286286&lt;/_modified&gt;&lt;_pages&gt;2123-2127&lt;/_pages&gt;&lt;_url&gt;http://kns.cnki.net/KCMS/detail/detail.aspx?FileName=SXZL201011017&amp;amp;DbName=CJFQ2010 _x000d__x000a_http://kns.cnki.net/kns/download.aspx?filename=yo2Tktkc1oWbXN0VltkU5AHUoJDRkhUOjhmRspmNVxESmZmRhVVSwFnQsJGTZBna3VzZCZWYL9me4xUaVN2MVRFWuljMP1WT6p3M6RWMrcVVTVFUxdlWoNzMxQkRzhkUUdlNZBjYK1UR6pXN0wWRnRlYzczNvkFc&amp;amp;tablename=CJFD2010&amp;amp;dflag=pdfdown 全文链接_x000d__x000a_&lt;/_url&gt;&lt;_volume&gt;18&lt;/_volume&gt;&lt;/Details&gt;&lt;Extra&gt;&lt;DBUID&gt;{F96A950B-833F-4880-A151-76DA2D6A2879}&lt;/DBUID&gt;&lt;/Extra&gt;&lt;/Item&gt;&lt;/References&gt;&lt;/Group&gt;&lt;Group&gt;&lt;References&gt;&lt;Item&gt;&lt;ID&gt;3325&lt;/ID&gt;&lt;UID&gt;{4583E31E-F9E0-470C-975C-960BA8878AD0}&lt;/UID&gt;&lt;Title&gt;Comparison analysis between and FDG-PET/CT and CT in nasopharyngeal carcinoma patients after treatment&lt;/Title&gt;&lt;Template&gt;Journal Article&lt;/Template&gt;&lt;Star&gt;0&lt;/Star&gt;&lt;Tag&gt;0&lt;/Tag&gt;&lt;Author&gt;He, C C; Qu, B G; Si, Y F; Jiang, H; Wu, J H&lt;/Author&gt;&lt;Year&gt;2010&lt;/Year&gt;&lt;Details&gt;&lt;_accessed&gt;62286282&lt;/_accessed&gt;&lt;_author_aff&gt;广西壮族自治区人民医院耳鼻咽喉科二区;解放军第303医院PET-CT中心;&lt;/_author_aff&gt;&lt;_created&gt;62278016&lt;/_created&gt;&lt;_date&gt;2010-11-15&lt;/_date&gt;&lt;_db_provider&gt;CNKI: 期刊&lt;/_db_provider&gt;&lt;_db_updated&gt;CNKI - Reference&lt;/_db_updated&gt;&lt;_issue&gt;11&lt;/_issue&gt;&lt;_journal&gt;Chin J Clinicians&lt;/_journal&gt;&lt;_keywords&gt;PET;鼻咽癌患者;鼻咽癌;FDG PET/CT;CT;治疗后;&lt;/_keywords&gt;&lt;_modified&gt;62286285&lt;/_modified&gt;&lt;_pages&gt;2295-2297&lt;/_pages&gt;&lt;_url&gt;http://kns.cnki.net/KCMS/detail/detail.aspx?FileName=ZLYD201011056&amp;amp;DbName=CJFQ2010 _x000d__x000a_http://kns.cnki.net/kns/download.aspx?filename=0YlVGBXd3gFU4NTeE9CdwI3TY5Wb4VjQ3ZVZh5WYlBFcFZkR2h0R2cUOs1GUBlnYRdHR3klbYV1bhR3QCpEWXBTSLZjMklXajF0SKllNydWRohEN4ATTNNGbupWSwRXealHRiZGaGBFc2UDWthEOxcEZmpEUqZGa&amp;amp;tablename=CJFD2010&amp;amp;dflag=pdfdown 全文链接_x000d__x000a_&lt;/_url&gt;&lt;_volume&gt;4&lt;/_volume&gt;&lt;/Details&gt;&lt;Extra&gt;&lt;DBUID&gt;{F96A950B-833F-4880-A151-76DA2D6A2879}&lt;/DBUID&gt;&lt;/Extra&gt;&lt;/Item&gt;&lt;/References&gt;&lt;/Group&gt;&lt;Group&gt;&lt;References&gt;&lt;Item&gt;&lt;ID&gt;3336&lt;/ID&gt;&lt;UID&gt;{9A9306F4-DF82-46D8-8332-5F76D9580315}&lt;/UID&gt;&lt;Title&gt;Comprehensive imaging of residual/ recurrent nasopharyngeal carcinoma using whole-body MRI at 3 T compared with FDG-PET-CT&lt;/Title&gt;&lt;Template&gt;Journal Article&lt;/Template&gt;&lt;Star&gt;0&lt;/Star&gt;&lt;Tag&gt;0&lt;/Tag&gt;&lt;Author&gt;Ng, S H; Chan, S C; Yen, T C; Liao, C T; Chang, J T; Ko, S F; Wang, H M; Lin, C Y; Chang, K P; Lin, Y C&lt;/Author&gt;&lt;Year&gt;2010&lt;/Year&gt;&lt;Details&gt;&lt;_accessed&gt;62286281&lt;/_accessed&gt;&lt;_accession_num&gt;20393714&lt;/_accession_num&gt;&lt;_author_adr&gt;Molecular Imaging Center, Chang Gung University, Gueishan, Taiwan. shng6@ms25.hinet.net&lt;/_author_adr&gt;&lt;_collection_scope&gt;SCI;SCIE;&lt;/_collection_scope&gt;&lt;_created&gt;62278024&lt;/_created&gt;&lt;_date&gt;2010-09-01&lt;/_date&gt;&lt;_date_display&gt;2010 Sep&lt;/_date_display&gt;&lt;_db_updated&gt;PubMed&lt;/_db_updated&gt;&lt;_doi&gt;10.1007/s00330-010-1784-9&lt;/_doi&gt;&lt;_impact_factor&gt;   3.967&lt;/_impact_factor&gt;&lt;_isbn&gt;1432-1084 (Electronic); 0938-7994 (Linking)&lt;/_isbn&gt;&lt;_issue&gt;9&lt;/_issue&gt;&lt;_journal&gt;Eur Radiol&lt;/_journal&gt;&lt;_keywords&gt;Adult; Aged; Aged, 80 and over; Female; *Fluorodeoxyglucose F18; Humans; Magnetic Resonance Imaging/*methods; Male; Middle Aged; Nasopharyngeal Neoplasms/*diagnosis; Neoplasm Recurrence, Local/*diagnosis; Neoplasm, Residual/diagnosis; Positron-Emission Tomography/*methods; Radiopharmaceuticals; Reproducibility of Results; Sensitivity and Specificity; Subtraction Technique; Tomography, X-Ray Computed/*methods; Whole Body Imaging/*methods; Young Adult&lt;/_keywords&gt;&lt;_language&gt;eng&lt;/_language&gt;&lt;_modified&gt;62278142&lt;/_modified&gt;&lt;_pages&gt;2229-40&lt;/_pages&gt;&lt;_tertiary_title&gt;European radiology&lt;/_tertiary_title&gt;&lt;_type_work&gt;Comparative Study; Journal Article; Research Support, Non-U.S. Gov&amp;apos;t&lt;/_type_work&gt;&lt;_url&gt;http://www.ncbi.nlm.nih.gov/entrez/query.fcgi?cmd=Retrieve&amp;amp;db=pubmed&amp;amp;dopt=Abstract&amp;amp;list_uids=20393714&amp;amp;query_hl=1&lt;/_url&gt;&lt;_volume&gt;20&lt;/_volume&gt;&lt;/Details&gt;&lt;Extra&gt;&lt;DBUID&gt;{F96A950B-833F-4880-A151-76DA2D6A2879}&lt;/DBUID&gt;&lt;/Extra&gt;&lt;/Item&gt;&lt;/References&gt;&lt;/Group&gt;&lt;Group&gt;&lt;References&gt;&lt;Item&gt;&lt;ID&gt;3324&lt;/ID&gt;&lt;UID&gt;{BBC151A9-666B-4C9D-BE54-F8FB36E38B45}&lt;/UID&gt;&lt;Title&gt;Diagnositc value of (18)F-FDG PET/CT in residual/ recurrent  of nasopharyngeal carcinoma after therapy&lt;/Title&gt;&lt;Template&gt;Journal Article&lt;/Template&gt;&lt;Star&gt;0&lt;/Star&gt;&lt;Tag&gt;0&lt;/Tag&gt;&lt;Author&gt;Huang, S C; Qin, Z J; Ma, J Q; Wei, X L; Yan, L M&lt;/Author&gt;&lt;Year&gt;2012&lt;/Year&gt;&lt;Details&gt;&lt;_accessed&gt;62286296&lt;/_accessed&gt;&lt;_author_aff&gt;广西医科大学第一附属医院PET/CT中心;&lt;/_author_aff&gt;&lt;_collection_scope&gt;中国科技核心期刊;&lt;/_collection_scope&gt;&lt;_created&gt;62278015&lt;/_created&gt;&lt;_date&gt;2012-03-15&lt;/_date&gt;&lt;_db_provider&gt;CNKI: 期刊&lt;/_db_provider&gt;&lt;_db_updated&gt;CNKI - Reference&lt;/_db_updated&gt;&lt;_issue&gt;3&lt;/_issue&gt;&lt;_journal&gt;Guangxi Med&lt;/_journal&gt;&lt;_keywords&gt;鼻咽癌;正电子发射断层显像;氟代脱氧葡萄糖;计算机断层扫描;随访&lt;/_keywords&gt;&lt;_modified&gt;62286282&lt;/_modified&gt;&lt;_pages&gt;287-289&lt;/_pages&gt;&lt;_url&gt;http://kns.cnki.net/KCMS/detail/detail.aspx?FileName=GYYX201203012&amp;amp;DbName=CJFQ2012 _x000d__x000a_http://kns.cnki.net/kns/download.aspx?filename=5MUWwJjQw0WN1dGMlZWZrdWNvgzc4M2UwZUV052c3xGVHhHR1s0Lmx0cQRzUuFHTjZEaRdnVF5kQ1JnZyUWc0IHbyR2LlJ3d3o0QRhTMtNVcRJzMEFmQYl3NJdWRvRnUHJnZ0ZUS5hTc20mMGR0SYhXWuV3LEFTb&amp;amp;tablename=CJFD2012&amp;amp;dflag=pdfdown 全文链接_x000d__x000a_&lt;/_url&gt;&lt;_volume&gt;34&lt;/_volume&gt;&lt;/Details&gt;&lt;Extra&gt;&lt;DBUID&gt;{F96A950B-833F-4880-A151-76DA2D6A2879}&lt;/DBUID&gt;&lt;/Extra&gt;&lt;/Item&gt;&lt;/References&gt;&lt;/Group&gt;&lt;Group&gt;&lt;References&gt;&lt;Item&gt;&lt;ID&gt;3319&lt;/ID&gt;&lt;UID&gt;{0539D0B7-AEBF-4AD7-AC57-09710BC6302B}&lt;/UID&gt;&lt;Title&gt;Diagnostic value of magnetic resonance imaging and positron emission Tomography in nasopharyngeal carcinoma post-radiation with skull base recurrence&lt;/Title&gt;&lt;Template&gt;Journal Article&lt;/Template&gt;&lt;Star&gt;0&lt;/Star&gt;&lt;Tag&gt;0&lt;/Tag&gt;&lt;Author&gt;Ma, X M; Ye, M; Chen, H Y; Bai, Y R; Xiao, X S&lt;/Author&gt;&lt;Year&gt;2013&lt;/Year&gt;&lt;Details&gt;&lt;_accessed&gt;62285355&lt;/_accessed&gt;&lt;_author_aff&gt;上海第二军医大学长征医院;上海交通大学医学院附属仁济医院;&lt;/_author_aff&gt;&lt;_collection_scope&gt;中国科技核心期刊;&lt;/_collection_scope&gt;&lt;_created&gt;62278013&lt;/_created&gt;&lt;_date&gt;2013-03-20&lt;/_date&gt;&lt;_db_provider&gt;CNKI: 期刊&lt;/_db_provider&gt;&lt;_db_updated&gt;CNKI - Reference&lt;/_db_updated&gt;&lt;_issue&gt;3&lt;/_issue&gt;&lt;_journal&gt;J Chin Oncol&lt;/_journal&gt;&lt;_keywords&gt;放射疗法;鼻咽肿瘤;磁共振成像;体层摄影术;发射型计算机;颅底;复发&lt;/_keywords&gt;&lt;_modified&gt;62285358&lt;/_modified&gt;&lt;_pages&gt;175-178&lt;/_pages&gt;&lt;_url&gt;http://kns.cnki.net/KCMS/detail/detail.aspx?FileName=XHON201303006&amp;amp;DbName=CJFQ2013 _x000d__x000a_http://kns.cnki.net/kns/download.aspx?filename=adVdxp1NRdnTCZEZGNFd2dVQuBzcQllZHlldvt0a2EVdLJ0bYZ0KDdUMktCZkJGUHRHSItUbtJkQtZXcUdUT6BHaLllZtl0RMZnRulXaZhEMqB1YtZVMMpGdtVjYsVkQzY0QshjUGZlcPlGM2Y3NxpkQBRGMx8yb&amp;amp;tablename=CJFD2013&amp;amp;dflag=pdfdown 全文链接_x000d__x000a_&lt;/_url&gt;&lt;_volume&gt;19&lt;/_volume&gt;&lt;/Details&gt;&lt;Extra&gt;&lt;DBUID&gt;{F96A950B-833F-4880-A151-76DA2D6A2879}&lt;/DBUID&gt;&lt;/Extra&gt;&lt;/Item&gt;&lt;/References&gt;&lt;/Group&gt;&lt;Group&gt;&lt;References&gt;&lt;Item&gt;&lt;ID&gt;3320&lt;/ID&gt;&lt;UID&gt;{343C9F87-9654-448D-8100-CA75208B133C}&lt;/UID&gt;&lt;Title&gt;PET-CT and EBV-DNA in preiction of the recurrence of nasopharyngeal carcinoma&lt;/Title&gt;&lt;Template&gt;Journal Article&lt;/Template&gt;&lt;Star&gt;0&lt;/Star&gt;&lt;Tag&gt;0&lt;/Tag&gt;&lt;Author&gt;M, Ma; Du, X D&lt;/Author&gt;&lt;Year&gt;2013&lt;/Year&gt;&lt;Details&gt;&lt;_accessed&gt;62285352&lt;/_accessed&gt;&lt;_author_aff&gt;苏州大学附属第四医院耳鼻咽喉头颈外科;&lt;/_author_aff&gt;&lt;_collection_scope&gt;中国科技核心期刊;CSCD;&lt;/_collection_scope&gt;&lt;_created&gt;62278014&lt;/_created&gt;&lt;_date&gt;2013-01-28&lt;/_date&gt;&lt;_db_provider&gt;CNKI: 期刊&lt;/_db_provider&gt;&lt;_db_updated&gt;CNKI - Reference&lt;/_db_updated&gt;&lt;_issue&gt;1&lt;/_issue&gt;&lt;_journal&gt;Chin Arch Otolaryngol Head Neck Surg&lt;/_journal&gt;&lt;_keywords&gt;鼻咽肿瘤;预测;复发;疱疹病毒4型;人;正电子发射断层显像术&lt;/_keywords&gt;&lt;_modified&gt;62285354&lt;/_modified&gt;&lt;_pages&gt;21-23&lt;/_pages&gt;&lt;_url&gt;http://kns.cnki.net/KCMS/detail/detail.aspx?FileName=EBYT201301010&amp;amp;DbName=CJFQ2013 _x000d__x000a_http://kns.cnki.net/kns/download.aspx?filename=ZJ1dxFmNU9ya0kHcHtmdqhHeEB1aPhmZkhjdTdjS25UWlp0S40UcYl3M542cvIDdC9SR4oHTCp3YIFHaWhkboF1drFnRCBHSyVmdphDbIhFMwolSPtmVXZ0V5EkTLl3ULd0RPhGW4oWZSl1dlFHNYFlNCF2SqZTZ&amp;amp;tablename=CJFD2013&amp;amp;dflag=pdfdown 全文链接_x000d__x000a_&lt;/_url&gt;&lt;_volume&gt;20&lt;/_volume&gt;&lt;/Details&gt;&lt;Extra&gt;&lt;DBUID&gt;{F96A950B-833F-4880-A151-76DA2D6A2879}&lt;/DBUID&gt;&lt;/Extra&gt;&lt;/Item&gt;&lt;/References&gt;&lt;/Group&gt;&lt;Group&gt;&lt;References&gt;&lt;Item&gt;&lt;ID&gt;3350&lt;/ID&gt;&lt;UID&gt;{803E235F-0F3A-4387-9CA3-B92C4AB8B92E}&lt;/UID&gt;&lt;Title&gt;The use of MR imaging to detect residual versus recurrent nasopharyngeal carcinoma following treatment with radiation therapy&lt;/Title&gt;&lt;Template&gt;Journal Article&lt;/Template&gt;&lt;Star&gt;0&lt;/Star&gt;&lt;Tag&gt;0&lt;/Tag&gt;&lt;Author&gt;Lin, G W; Wang, L X; Ji, M; Qian, H Z&lt;/Author&gt;&lt;Year&gt;2013&lt;/Year&gt;&lt;Details&gt;&lt;_accessed&gt;62280703&lt;/_accessed&gt;&lt;_accession_num&gt;24103355&lt;/_accession_num&gt;&lt;_author_adr&gt;Department of Radiology, Huadong Hospital, Fudan University, Shanghai 200040, China.&lt;/_author_adr&gt;&lt;_collection_scope&gt;SCIE;&lt;/_collection_scope&gt;&lt;_created&gt;62278159&lt;/_created&gt;&lt;_date&gt;2013-12-01&lt;/_date&gt;&lt;_date_display&gt;2013 Dec&lt;/_date_display&gt;&lt;_db_updated&gt;PubMed&lt;/_db_updated&gt;&lt;_doi&gt;10.1016/j.ejrad.2013.09.014&lt;/_doi&gt;&lt;_impact_factor&gt;   2.462&lt;/_impact_factor&gt;&lt;_isbn&gt;1872-7727 (Electronic); 0720-048X (Linking)&lt;/_isbn&gt;&lt;_issue&gt;12&lt;/_issue&gt;&lt;_journal&gt;Eur J Radiol&lt;/_journal&gt;&lt;_keywords&gt;Adolescent; Adult; Aged; Child; Diagnosis, Differential; Female; Follow-Up Studies; Humans; Magnetic Resonance Imaging/*methods; Male; Middle Aged; Nasopharyngeal Neoplasms/complications/*pathology/*radiotherapy; Neoplasm Recurrence, Local/*etiology/*pathology; Neoplasm, Residual; Radiation Pneumonitis/etiology/*pathology; Radiotherapy, Conformal/*adverse effects; Reproducibility of Results; Retrospective Studies; Sensitivity and Specificity; Treatment Outcome; Young AdultMagnetic resonance imaging; Nasopharyngeal carcinoma; Post-radiation therapy&lt;/_keywords&gt;&lt;_language&gt;eng&lt;/_language&gt;&lt;_modified&gt;62278163&lt;/_modified&gt;&lt;_ori_publication&gt;Copyright (c) 2013 Elsevier Ireland Ltd. All rights reserved.&lt;/_ori_publication&gt;&lt;_pages&gt;2240-6&lt;/_pages&gt;&lt;_tertiary_title&gt;European journal of radiology&lt;/_tertiary_title&gt;&lt;_type_work&gt;Journal Article&lt;/_type_work&gt;&lt;_url&gt;http://www.ncbi.nlm.nih.gov/entrez/query.fcgi?cmd=Retrieve&amp;amp;db=pubmed&amp;amp;dopt=Abstract&amp;amp;list_uids=24103355&amp;amp;query_hl=1&lt;/_url&gt;&lt;_volume&gt;82&lt;/_volume&gt;&lt;/Details&gt;&lt;Extra&gt;&lt;DBUID&gt;{F96A950B-833F-4880-A151-76DA2D6A2879}&lt;/DBUID&gt;&lt;/Extra&gt;&lt;/Item&gt;&lt;/References&gt;&lt;/Group&gt;&lt;Group&gt;&lt;References&gt;&lt;Item&gt;&lt;ID&gt;3402&lt;/ID&gt;&lt;UID&gt;{2BEB503E-93B0-4E7E-B9BB-D7B0B683EF42}&lt;/UID&gt;&lt;Title&gt;Clinical value about MRI dynamic enhancement F-FDG PET/CT imaging applied to early diagnosis of recurrent and fibrosis of nasopharynbgeal carcinoma after radiotherapy&lt;/Title&gt;&lt;Template&gt;Journal Article&lt;/Template&gt;&lt;Star&gt;1&lt;/Star&gt;&lt;Tag&gt;0&lt;/Tag&gt;&lt;Author&gt;Zhou, M Y; Fo, M; Wan, S H&lt;/Author&gt;&lt;Year&gt;2014&lt;/Year&gt;&lt;Details&gt;&lt;_accessed&gt;62285350&lt;/_accessed&gt;&lt;_created&gt;62278165&lt;/_created&gt;&lt;_date&gt;2014-02-25&lt;/_date&gt;&lt;_db_provider&gt;CNKI: 期刊&lt;/_db_provider&gt;&lt;_db_updated&gt;CNKI - Reference&lt;/_db_updated&gt;&lt;_issue&gt;6&lt;/_issue&gt;&lt;_journal&gt;Clin Res&lt;/_journal&gt;&lt;_keywords&gt;MRI;18F-FDG-PET/CT;鼻咽癌;复发;纤维化&lt;/_keywords&gt;&lt;_modified&gt;62285352&lt;/_modified&gt;&lt;_pages&gt;34-36&lt;/_pages&gt;&lt;_url&gt;http://kns.cnki.net/KCMS/detail/detail.aspx?FileName=ZYCX201406016&amp;amp;DbName=CJFQ2014&lt;/_url&gt;&lt;_volume&gt;11&lt;/_volume&gt;&lt;/Details&gt;&lt;Extra&gt;&lt;DBUID&gt;{F96A950B-833F-4880-A151-76DA2D6A2879}&lt;/DBUID&gt;&lt;/Extra&gt;&lt;/Item&gt;&lt;/References&gt;&lt;/Group&gt;&lt;Group&gt;&lt;References&gt;&lt;Item&gt;&lt;ID&gt;3403&lt;/ID&gt;&lt;UID&gt;{1FC850DF-E724-4A89-A825-B7A40895CB64}&lt;/UID&gt;&lt;Title&gt;The application value of 18F-FDG PET/CT in early detecting the recurrence of nasopharyngeal carcinoma after radiotherapy&lt;/Title&gt;&lt;Template&gt;Thesis&lt;/Template&gt;&lt;Star&gt;1&lt;/Star&gt;&lt;Tag&gt;0&lt;/Tag&gt;&lt;Author&gt;Lu, Y&lt;/Author&gt;&lt;Year&gt;2014&lt;/Year&gt;&lt;Details&gt;&lt;_accessed&gt;62285348&lt;/_accessed&gt;&lt;_created&gt;62278165&lt;/_created&gt;&lt;_db_provider&gt;CNKI: 硕士&lt;/_db_provider&gt;&lt;_db_updated&gt;CNKI - Reference&lt;/_db_updated&gt;&lt;_keywords&gt;鼻咽癌;复发;正电子发射断层显像技术;磁共振成像;标准摄取值&lt;/_keywords&gt;&lt;_modified&gt;62285350&lt;/_modified&gt;&lt;_pages&gt;33&lt;/_pages&gt;&lt;_publisher&gt;Soochow University&lt;/_publisher&gt;&lt;_tertiary_author&gt;杜晓东&lt;/_tertiary_author&gt;&lt;_url&gt;http://kns.cnki.net/KCMS/detail/detail.aspx?FileName=1014267431.nh&amp;amp;DbName=CMFD2014 _x000d__x000a_http://kns.cnki.net/kns/download.aspx?filename=ipmcBlHe5tkSoV1aHJUa5ZkcphUSS9EbCZGWKl1Z0M2QXBFSKVWbDV3QkpVYGFWNNZEaE9WSPlmapdkUqp1U5VTWn52cKNmc4kmSy9iYX9UTlNVbTd0VQ5UbEJjR18CZ4QFOLNVdHlEUkl3MKVWMj9WezVXWBlmW&amp;amp;dflag=nhdown&amp;amp;tablename=CMFD201402&amp;amp;uid=WEEvREcwSlJHSldRa1FhcTdWajFtaXFhbUdoaElqZGR1cUFtS0xJWXhDZz0=$9A4hF_YAuvQ5obgVAqNKPCYcEjKensW4ggI8Fm4gTkoUKaID8j8gFw!! 全文链接_x000d__x000a_&lt;/_url&gt;&lt;_volume&gt;硕士&lt;/_volume&gt;&lt;_translated_tertiary_author&gt;Du, Xiaodong&lt;/_translated_tertiary_author&gt;&lt;/Details&gt;&lt;Extra&gt;&lt;DBUID&gt;{F96A950B-833F-4880-A151-76DA2D6A2879}&lt;/DBUID&gt;&lt;/Extra&gt;&lt;/Item&gt;&lt;/References&gt;&lt;/Group&gt;&lt;Group&gt;&lt;References&gt;&lt;Item&gt;&lt;ID&gt;3412&lt;/ID&gt;&lt;UID&gt;{16EA080D-E35F-4301-B652-55EA251FCB2A}&lt;/UID&gt;&lt;Title&gt;Diagnostic and prognositc value of 18-F-FDG PET/CT for nasopharyngeal carcinoma patients follo-up after comprehensive therapy&lt;/Title&gt;&lt;Template&gt;Thesis&lt;/Template&gt;&lt;Star&gt;1&lt;/Star&gt;&lt;Tag&gt;0&lt;/Tag&gt;&lt;Author&gt;Tian, Y L&lt;/Author&gt;&lt;Year&gt;2014&lt;/Year&gt;&lt;Details&gt;&lt;_accessed&gt;62285346&lt;/_accessed&gt;&lt;_created&gt;62278165&lt;/_created&gt;&lt;_db_provider&gt;CNKI: 博士&lt;/_db_provider&gt;&lt;_db_updated&gt;CNKI - Reference&lt;/_db_updated&gt;&lt;_keywords&gt;鼻咽癌;PET/CT;标准摄取值;MTV;TLG;随访;预后价值&lt;/_keywords&gt;&lt;_modified&gt;62285348&lt;/_modified&gt;&lt;_pages&gt;78&lt;/_pages&gt;&lt;_publisher&gt;Huangzhonh University of Science and Technology&lt;/_publisher&gt;&lt;_tertiary_author&gt;张永学;兰晓莉&lt;/_tertiary_author&gt;&lt;_url&gt;http://kns.cnki.net/KCMS/detail/detail.aspx?FileName=1014231593.nh&amp;amp;DbName=CDFD2015 _x000d__x000a_http://kns.cnki.net/kns/download.aspx?filename=2ZFWZZzV1Alcohjawt0LihFVWV3ZvY0bKdHVURncjhEUv4mZZJHWzUXYjJzZBdTdMlzaDplYwFHWHl0bzlTMXZUSRBXQ1EzKEdWdVRGbodHdFZ1TDFkVqNWbPRjRVdHTDh1ZXRDcnRFS2UWOidTdZdEcJdmWJlDa&amp;amp;dflag=nhdown&amp;amp;tablename=CDFDLAST2015&amp;amp;uid=WEEvREcwSlJHSldRa1FhdkJkVWI3Y1I5M1NTN0lvTWloYVE4QSsxVCtyUT0=$9A4hF_YAuvQ5obgVAqNKPCYcEjKensW4ggI8Fm4gTkoUKaID8j8gFw!! 全文链接_x000d__x000a_&lt;/_url&gt;&lt;_volume&gt;博士&lt;/_volume&gt;&lt;_translated_tertiary_author&gt;Zhang, Yongxue;Lan, Xiaoli&lt;/_translated_tertiary_author&gt;&lt;/Details&gt;&lt;Extra&gt;&lt;DBUID&gt;{F96A950B-833F-4880-A151-76DA2D6A2879}&lt;/DBUID&gt;&lt;/Extra&gt;&lt;/Item&gt;&lt;/References&gt;&lt;/Group&gt;&lt;Group&gt;&lt;References&gt;&lt;Item&gt;&lt;ID&gt;3489&lt;/ID&gt;&lt;UID&gt;{A64EE499-1C67-4791-91EC-77817CCE9BC4}&lt;/UID&gt;&lt;Title&gt;Study on diagnostic value of diffusioin weighted MRI on local recurrence of nasopharygeal carcinoma&lt;/Title&gt;&lt;Template&gt;Thesis&lt;/Template&gt;&lt;Star&gt;1&lt;/Star&gt;&lt;Tag&gt;0&lt;/Tag&gt;&lt;Author&gt;Wang, C&lt;/Author&gt;&lt;Year&gt;2014&lt;/Year&gt;&lt;Details&gt;&lt;_accessed&gt;62285344&lt;/_accessed&gt;&lt;_created&gt;62278167&lt;/_created&gt;&lt;_db_provider&gt;CNKI: 硕士&lt;/_db_provider&gt;&lt;_db_updated&gt;CNKI - Reference&lt;/_db_updated&gt;&lt;_keywords&gt;鼻咽癌;复发;放疗后改变;磁共振成像;扩散&lt;/_keywords&gt;&lt;_modified&gt;62285346&lt;/_modified&gt;&lt;_pages&gt;98&lt;/_pages&gt;&lt;_publisher&gt;Guangxi Medical University&lt;/_publisher&gt;&lt;_tertiary_author&gt;苏丹柯&lt;/_tertiary_author&gt;&lt;_url&gt;http://kns.cnki.net/KCMS/detail/detail.aspx?FileName=1014306127.nh&amp;amp;DbName=CMFD2014 _x000d__x000a_http://kns.cnki.net/kns/download.aspx?filename=zwUdJNlVZNXOYdkawoXSzdnbORVeKFVUS9EdB5Ga05EZ2x2UQtSeNdXbSVXUU9iRmNDdBJGR5dUYUplRU10djp1c2c1antiZIB1YrIWbi9UR5ZHSjtUcFFVYhhzSoh2N1VnQP9UewFDN3xUQRh1Nw1EMahGOkFjS&amp;amp;dflag=nhdown&amp;amp;tablename=CMFD201402&amp;amp;uid=WEEvREcwSlJHSldRa1FhcTdWajFtaXFhbUdoaEk2WmNub0NrVHFmd0NZcz0=$9A4hF_YAuvQ5obgVAqNKPCYcEjKensW4ggI8Fm4gTkoUKaID8j8gFw!! 全文链接_x000d__x000a_&lt;/_url&gt;&lt;_volume&gt;硕士&lt;/_volume&gt;&lt;_translated_tertiary_author&gt;Su, Danke&lt;/_translated_tertiary_author&gt;&lt;/Details&gt;&lt;Extra&gt;&lt;DBUID&gt;{F96A950B-833F-4880-A151-76DA2D6A2879}&lt;/DBUID&gt;&lt;/Extra&gt;&lt;/Item&gt;&lt;/References&gt;&lt;/Group&gt;&lt;Group&gt;&lt;References&gt;&lt;Item&gt;&lt;ID&gt;3360&lt;/ID&gt;&lt;UID&gt;{306AFB9E-37C2-489A-BB4A-63740CDAB4A6}&lt;/UID&gt;&lt;Title&gt;18F-FDG PET/CT for detection of residual/recurrent nasopharyngeal carcinoma after therapy&lt;/Title&gt;&lt;Template&gt;Journal Article&lt;/Template&gt;&lt;Star&gt;1&lt;/Star&gt;&lt;Tag&gt;0&lt;/Tag&gt;&lt;Author&gt;Liang, Y; Wu, Y; Geng, J H; Luo, D H; Fang, Y; Zheng, R; Zhang, W J; Liu, Y; Li, X M&lt;/Author&gt;&lt;Year&gt;2015&lt;/Year&gt;&lt;Details&gt;&lt;_accessed&gt;62286657&lt;/_accessed&gt;&lt;_author_aff&gt;中国医学科学院肿瘤医院PET-CT中心;中国医学科学院肿瘤医院核医学科;中国医学科学院肿瘤医院影像诊断科;&lt;/_author_aff&gt;&lt;_collection_scope&gt;中国科技核心期刊;&lt;/_collection_scope&gt;&lt;_created&gt;62278165&lt;/_created&gt;&lt;_date&gt;2015-06-15&lt;/_date&gt;&lt;_db_provider&gt;CNKI: 期刊&lt;/_db_provider&gt;&lt;_db_updated&gt;CNKI - Reference&lt;/_db_updated&gt;&lt;_issue&gt;6&lt;/_issue&gt;&lt;_journal&gt;Chin Med Equi&lt;/_journal&gt;&lt;_keywords&gt;肿瘤残留或复发;鼻咽肿瘤;体层摄影术;正电子发射;氟脱氧葡萄糖;磁共振成像;纤维鼻咽镜检查&lt;/_keywords&gt;&lt;_modified&gt;62285344&lt;/_modified&gt;&lt;_pages&gt;66-70&lt;/_pages&gt;&lt;_url&gt;http://kns.cnki.net/KCMS/detail/detail.aspx?FileName=YXZB201506024&amp;amp;DbName=CJFQ2015 _x000d__x000a_http://kns.cnki.net/kns/download.aspx?filename=wEFMDlGe2dnUGBXMVJHSVNDet5kUNVTZU1kQZh1LKFVNFdnYatEMrwWQQlHbrlEV08UTnNVYzlkRCh3dyJDeSNHVRtiNxRGVEN2SaplbDRmYmlEWrQlSNVXYh1UbIRlNthVaGRFMzN0NoFFeIZUbQZWS65mU4FXN&amp;amp;tablename=CJFDLAST2015&amp;amp;dflag=pdfdown 全文链接_x000d__x000a_&lt;/_url&gt;&lt;_volume&gt;12&lt;/_volume&gt;&lt;/Details&gt;&lt;Extra&gt;&lt;DBUID&gt;{F96A950B-833F-4880-A151-76DA2D6A2879}&lt;/DBUID&gt;&lt;/Extra&gt;&lt;/Item&gt;&lt;/References&gt;&lt;/Group&gt;&lt;Group&gt;&lt;References&gt;&lt;Item&gt;&lt;ID&gt;3460&lt;/ID&gt;&lt;UID&gt;{32E3D999-BC24-424A-B8A4-6E788B5C58D2}&lt;/UID&gt;&lt;Title&gt;Value of dynamic contrast-enhanced MRI and F-FDG PET-CT in differentiating recurrent nasophyarygeal carcinoma&lt;/Title&gt;&lt;Template&gt;Journal Article&lt;/Template&gt;&lt;Star&gt;1&lt;/Star&gt;&lt;Tag&gt;0&lt;/Tag&gt;&lt;Author&gt;Li, J P; Zou, Y J; Bi, W; Fan, X M; Zheng, X L; Lu, J S&lt;/Author&gt;&lt;Year&gt;2015&lt;/Year&gt;&lt;Details&gt;&lt;_accessed&gt;62286653&lt;/_accessed&gt;&lt;_author_aff&gt;东莞市人民医院放射科;东莞市人民医院核医学科;东莞市麻涌医院放射科;&lt;/_author_aff&gt;&lt;_collection_scope&gt;中国科技核心期刊;&lt;/_collection_scope&gt;&lt;_created&gt;62278166&lt;/_created&gt;&lt;_date&gt;2015-12-25&lt;/_date&gt;&lt;_db_provider&gt;CNKI: 期刊&lt;/_db_provider&gt;&lt;_db_updated&gt;CNKI - Reference&lt;/_db_updated&gt;&lt;_impact_factor&gt;Imaging Diag Inter Radio&lt;/_impact_factor&gt;&lt;_issue&gt;6&lt;/_issue&gt;&lt;_journal&gt;影像诊断与介入放射学&lt;/_journal&gt;&lt;_keywords&gt;鼻咽癌;复发;纤维化;磁共振成像;正电子发射计算机断层扫描;脱氧葡萄糖&lt;/_keywords&gt;&lt;_modified&gt;62285341&lt;/_modified&gt;&lt;_pages&gt;471-475&lt;/_pages&gt;&lt;_url&gt;http://kns.cnki.net/KCMS/detail/detail.aspx?FileName=YXZD201506008&amp;amp;DbName=CJFQ2015 _x000d__x000a_http://kns.cnki.net/kns/download.aspx?filename=zUzbZlXYmNzUQhDbs1WQzpGeVR2NthneS9ETuZVYvZDM4ZmM3M1SGd0cmtUevMGTvwGd0N3Sh9EZs12SFFjQHV1QvBFdy0kZy1ENPFDM5lEetlWcrtSZxR3LGB1Q4VkNOVTbrN3YVp3cZlzThRzNzBDdHpGV440R&amp;amp;tablename=CJFDLAST2016&amp;amp;dflag=pdfdown 全文链接_x000d__x000a_&lt;/_url&gt;&lt;_volume&gt;24&lt;/_volume&gt;&lt;/Details&gt;&lt;Extra&gt;&lt;DBUID&gt;{F96A950B-833F-4880-A151-76DA2D6A2879}&lt;/DBUID&gt;&lt;/Extra&gt;&lt;/Item&gt;&lt;/References&gt;&lt;/Group&gt;&lt;Group&gt;&lt;References&gt;&lt;Item&gt;&lt;ID&gt;3470&lt;/ID&gt;&lt;UID&gt;{07810692-3672-46B7-B997-655852F5EF07}&lt;/UID&gt;&lt;Title&gt;Discussion on the value of CT and MRI in the diagnosis of recurrence after radiotherapy of nasopharyngeal carcinoma&lt;/Title&gt;&lt;Template&gt;Journal Article&lt;/Template&gt;&lt;Star&gt;1&lt;/Star&gt;&lt;Tag&gt;0&lt;/Tag&gt;&lt;Author&gt;Hei, Z L; Wang, Y; Chen, J J; Guo, Y H&lt;/Author&gt;&lt;Year&gt;2016&lt;/Year&gt;&lt;Details&gt;&lt;_accessed&gt;62286648&lt;/_accessed&gt;&lt;_author_aff&gt;宁夏医科大学总医院肿瘤医院放疗科;&lt;/_author_aff&gt;&lt;_created&gt;62278167&lt;/_created&gt;&lt;_date&gt;2016-07-31&lt;/_date&gt;&lt;_db_provider&gt;CNKI: 期刊&lt;/_db_provider&gt;&lt;_db_updated&gt;CNKI - Reference&lt;/_db_updated&gt;&lt;_issue&gt;7&lt;/_issue&gt;&lt;_journal&gt;Continuing Med Edu&lt;/_journal&gt;&lt;_keywords&gt;鼻咽肿瘤;局部复发;CT;MRI&lt;/_keywords&gt;&lt;_modified&gt;62285338&lt;/_modified&gt;&lt;_pages&gt;147-148&lt;/_pages&gt;&lt;_url&gt;http://kns.cnki.net/KCMS/detail/detail.aspx?FileName=JYJY201607091&amp;amp;DbName=CJFQ2016 _x000d__x000a_http://kns.cnki.net/kns/download.aspx?filename=z10UrJlMyd1L1QHWw00NFd0REd0VX9SMsBVaIlFd0F2ZudXdZREbi9UcXhHWTJkcJl2T04Uc5R3Y4N0QjNTTsRDZkVkaqFjSI1UNrQWT1IWZWN0Lwk0ZJNWVxM0crZVRBVnWspUTSVTOZNVR0gUOsl2bEFUUvJEV&amp;amp;tablename=CJFDLAST2016&amp;amp;dflag=pdfdown 全文链接_x000d__x000a_&lt;/_url&gt;&lt;_volume&gt;30&lt;/_volume&gt;&lt;/Details&gt;&lt;Extra&gt;&lt;DBUID&gt;{F96A950B-833F-4880-A151-76DA2D6A2879}&lt;/DBUID&gt;&lt;/Extra&gt;&lt;/Item&gt;&lt;/References&gt;&lt;/Group&gt;&lt;/Citation&gt;_x000a_"/>
    <w:docVar w:name="NE.Ref{77E31E8C-61C7-47DE-AD7C-E4B6E5EA80C1}" w:val=" ADDIN NE.Ref.{77E31E8C-61C7-47DE-AD7C-E4B6E5EA80C1}&lt;Citation&gt;&lt;Group&gt;&lt;References&gt;&lt;Item&gt;&lt;ID&gt;3349&lt;/ID&gt;&lt;UID&gt;{A7AA25C1-3666-460E-A6DF-315377116EF2}&lt;/UID&gt;&lt;Title&gt;MRI differentiation of recurrent nasopharyngeal carcinoma from postradiation fibrosis&lt;/Title&gt;&lt;Template&gt;Journal Article&lt;/Template&gt;&lt;Star&gt;1&lt;/Star&gt;&lt;Tag&gt;0&lt;/Tag&gt;&lt;Author&gt;Gong, Q Y; Zheng, G L; Zhu, H Y&lt;/Author&gt;&lt;Year&gt;1991&lt;/Year&gt;&lt;Details&gt;&lt;_accessed&gt;62286638&lt;/_accessed&gt;&lt;_accession_num&gt;1773415&lt;/_accession_num&gt;&lt;_author_adr&gt;Department of Radiology, Affiliated Hospital, Zunyi Medical College, Guizhou, People&amp;apos;s Republic of China.&lt;/_author_adr&gt;&lt;_created&gt;62278159&lt;/_created&gt;&lt;_date&gt;1991-11-01&lt;/_date&gt;&lt;_date_display&gt;1991 Nov-Dec&lt;/_date_display&gt;&lt;_db_updated&gt;PubMed&lt;/_db_updated&gt;&lt;_impact_factor&gt;   1.738&lt;/_impact_factor&gt;&lt;_isbn&gt;0895-6111 (Print); 0895-6111 (Linking)&lt;/_isbn&gt;&lt;_issue&gt;6&lt;/_issue&gt;&lt;_journal&gt;Comput Med Imaging Graph&lt;/_journal&gt;&lt;_keywords&gt;Adult; Carcinoma/*diagnosis/radiotherapy; Diagnosis, Differential; Female; Fibrosis/diagnosis; Humans; *Magnetic Resonance Imaging; Male; Middle Aged; Nasopharyngeal Neoplasms/*diagnosis/radiotherapy; Nasopharynx/*pathology/radiation effects; Neoplasm Recurrence, Local/*diagnosis; Prospective Studies; Radiation Injuries/*diagnosis; Tomography, X-Ray Computed&lt;/_keywords&gt;&lt;_language&gt;eng&lt;/_language&gt;&lt;_modified&gt;62279522&lt;/_modified&gt;&lt;_pages&gt;423-9&lt;/_pages&gt;&lt;_tertiary_title&gt;Computerized medical imaging and graphics : the official journal of the_x000d__x000a_      Computerized Medical Imaging Society&lt;/_tertiary_title&gt;&lt;_type_work&gt;Journal Article&lt;/_type_work&gt;&lt;_url&gt;http://www.ncbi.nlm.nih.gov/entrez/query.fcgi?cmd=Retrieve&amp;amp;db=pubmed&amp;amp;dopt=Abstract&amp;amp;list_uids=1773415&amp;amp;query_hl=1&lt;/_url&gt;&lt;_volume&gt;15&lt;/_volume&gt;&lt;/Details&gt;&lt;Extra&gt;&lt;DBUID&gt;{F96A950B-833F-4880-A151-76DA2D6A2879}&lt;/DBUID&gt;&lt;/Extra&gt;&lt;/Item&gt;&lt;/References&gt;&lt;/Group&gt;&lt;Group&gt;&lt;References&gt;&lt;Item&gt;&lt;ID&gt;3346&lt;/ID&gt;&lt;UID&gt;{E2FDBC1F-3B0F-4258-BA12-884A0C217566}&lt;/UID&gt;&lt;Title&gt;Monitoring response to therapy with thallium-201 and technetium-99m-sestamibi SPECT in nasopharyngeal carcinoma&lt;/Title&gt;&lt;Template&gt;Journal Article&lt;/Template&gt;&lt;Star&gt;0&lt;/Star&gt;&lt;Tag&gt;0&lt;/Tag&gt;&lt;Author&gt;Kostakoglu, L; Uysal, U; Ozyar, E; Hayran, M; Uzal, D; Demirkazik, F B; Kars, A; Atahan, L; Bekdik, C F&lt;/Author&gt;&lt;Year&gt;1997&lt;/Year&gt;&lt;Details&gt;&lt;_accessed&gt;62280496&lt;/_accessed&gt;&lt;_accession_num&gt;9225780&lt;/_accession_num&gt;&lt;_author_adr&gt;Department of Nuclear Medicine, Hacettepe University Medical Center, Ankara, Turkey.&lt;/_author_adr&gt;&lt;_collection_scope&gt;SCI;SCIE;&lt;/_collection_scope&gt;&lt;_created&gt;62278153&lt;/_created&gt;&lt;_date&gt;1997-07-01&lt;/_date&gt;&lt;_date_display&gt;1997 Jul&lt;/_date_display&gt;&lt;_db_updated&gt;PubMed&lt;/_db_updated&gt;&lt;_impact_factor&gt;   6.646&lt;/_impact_factor&gt;&lt;_isbn&gt;0161-5505 (Print); 0161-5505 (Linking)&lt;/_isbn&gt;&lt;_issue&gt;7&lt;/_issue&gt;&lt;_journal&gt;J Nucl Med&lt;/_journal&gt;&lt;_keywords&gt;Adolescent; Adult; Aged; False Positive Reactions; Female; Humans; Lymph Nodes/diagnostic imaging; Magnetic Resonance Imaging; Male; Middle Aged; Nasopharyngeal Neoplasms/diagnosis/*diagnostic imaging/therapy; Nasopharynx/diagnostic imaging; Neoplasm Recurrence, Local; Neoplasm, Residual; Predictive Value of Tests; Prospective Studies; *Radiopharmaceuticals; Sensitivity and Specificity; *Technetium Tc 99m Sestamibi; *Thallium Radioisotopes; *Tomography, Emission-Computed, Single-Photon&lt;/_keywords&gt;&lt;_language&gt;eng&lt;/_language&gt;&lt;_modified&gt;62279518&lt;/_modified&gt;&lt;_pages&gt;1009-14&lt;/_pages&gt;&lt;_tertiary_title&gt;Journal of nuclear medicine : official publication, Society of Nuclear Medicine&lt;/_tertiary_title&gt;&lt;_type_work&gt;Journal Article&lt;/_type_work&gt;&lt;_url&gt;http://www.ncbi.nlm.nih.gov/entrez/query.fcgi?cmd=Retrieve&amp;amp;db=pubmed&amp;amp;dopt=Abstract&amp;amp;list_uids=9225780&amp;amp;query_hl=1&lt;/_url&gt;&lt;_volume&gt;38&lt;/_volume&gt;&lt;/Details&gt;&lt;Extra&gt;&lt;DBUID&gt;{F96A950B-833F-4880-A151-76DA2D6A2879}&lt;/DBUID&gt;&lt;/Extra&gt;&lt;/Item&gt;&lt;/References&gt;&lt;/Group&gt;&lt;Group&gt;&lt;References&gt;&lt;Item&gt;&lt;ID&gt;3347&lt;/ID&gt;&lt;UID&gt;{8F7E6737-87F6-43F7-BDE3-92A2057BC7D5}&lt;/UID&gt;&lt;Title&gt;Detection of recurrent nasopharyngeal carcinoma: MR imaging versus CT&lt;/Title&gt;&lt;Template&gt;Journal Article&lt;/Template&gt;&lt;Star&gt;0&lt;/Star&gt;&lt;Tag&gt;0&lt;/Tag&gt;&lt;Author&gt;Chong, V F; Fan, Y F&lt;/Author&gt;&lt;Year&gt;1997&lt;/Year&gt;&lt;Details&gt;&lt;_accessed&gt;62280512&lt;/_accessed&gt;&lt;_accession_num&gt;9015075&lt;/_accession_num&gt;&lt;_author_adr&gt;Department of Diagnostic Radiology, Singapore General Hospital, Singapore.&lt;/_author_adr&gt;&lt;_collection_scope&gt;SCI;SCIE;&lt;/_collection_scope&gt;&lt;_created&gt;62278154&lt;/_created&gt;&lt;_date&gt;1997-02-01&lt;/_date&gt;&lt;_date_display&gt;1997 Feb&lt;/_date_display&gt;&lt;_db_updated&gt;PubMed&lt;/_db_updated&gt;&lt;_doi&gt;10.1148/radiology.202.2.9015075&lt;/_doi&gt;&lt;_impact_factor&gt;   7.296&lt;/_impact_factor&gt;&lt;_isbn&gt;0033-8419 (Print); 0033-8419 (Linking)&lt;/_isbn&gt;&lt;_issue&gt;2&lt;/_issue&gt;&lt;_journal&gt;Radiology&lt;/_journal&gt;&lt;_keywords&gt;Adult; Aged; Biopsy; Carcinoma/*diagnosis/diagnostic imaging; Female; Humans; *Magnetic Resonance Imaging; Male; Middle Aged; Nasopharyngeal Neoplasms/*diagnosis/diagnostic imaging; Neoplasm Recurrence, Local/*diagnosis/diagnostic imaging; Observer Variation; Predictive Value of Tests; Sensitivity and Specificity; *Tomography, X-Ray Computed&lt;/_keywords&gt;&lt;_language&gt;eng&lt;/_language&gt;&lt;_modified&gt;62278160&lt;/_modified&gt;&lt;_pages&gt;463-70&lt;/_pages&gt;&lt;_tertiary_title&gt;Radiology&lt;/_tertiary_title&gt;&lt;_type_work&gt;Comparative Study; Journal Article; Research Support, Non-U.S. Gov&amp;apos;t&lt;/_type_work&gt;&lt;_url&gt;http://www.ncbi.nlm.nih.gov/entrez/query.fcgi?cmd=Retrieve&amp;amp;db=pubmed&amp;amp;dopt=Abstract&amp;amp;list_uids=9015075&amp;amp;query_hl=1&lt;/_url&gt;&lt;_volume&gt;202&lt;/_volume&gt;&lt;/Details&gt;&lt;Extra&gt;&lt;DBUID&gt;{F96A950B-833F-4880-A151-76DA2D6A2879}&lt;/DBUID&gt;&lt;/Extra&gt;&lt;/Item&gt;&lt;/References&gt;&lt;/Group&gt;&lt;Group&gt;&lt;References&gt;&lt;Item&gt;&lt;ID&gt;3335&lt;/ID&gt;&lt;UID&gt;{EC5752DD-5A82-4AA2-9135-B931F997EAC2}&lt;/UID&gt;&lt;Title&gt;Evaluation of the Effect of Radiation Therapy to Nasopharyngeal Carcinoma by Positron Emission Tomography with 2-&lt;/Title&gt;&lt;Template&gt;Journal Article&lt;/Template&gt;&lt;Star&gt;1&lt;/Star&gt;&lt;Tag&gt;0&lt;/Tag&gt;&lt;Author&gt;Peng, N; Yen, S; Liu, W; Tsay, D; Liu, R&lt;/Author&gt;&lt;Year&gt;2000&lt;/Year&gt;&lt;Details&gt;&lt;_accessed&gt;62280548&lt;/_accessed&gt;&lt;_accession_num&gt;10838400&lt;/_accession_num&gt;&lt;_author_adr&gt;Department of Nuclear Medicine, Veterans General Hospital-Kaohsiung, Kaohsiung, Taiwan&lt;/_author_adr&gt;&lt;_created&gt;62278024&lt;/_created&gt;&lt;_date&gt;2000-03-01&lt;/_date&gt;&lt;_date_display&gt;2000 Mar&lt;/_date_display&gt;&lt;_db_updated&gt;PubMed&lt;/_db_updated&gt;&lt;_isbn&gt;1095-0397 (Print); 1095-0397 (Linking)&lt;/_isbn&gt;&lt;_issue&gt;2&lt;/_issue&gt;&lt;_journal&gt;Clin Positron Imaging&lt;/_journal&gt;&lt;_language&gt;eng&lt;/_language&gt;&lt;_modified&gt;62279522&lt;/_modified&gt;&lt;_pages&gt;51-56&lt;/_pages&gt;&lt;_tertiary_title&gt;Clinical positron imaging : official journal of the Institute for Clinical P.E.T&lt;/_tertiary_title&gt;&lt;_type_work&gt;Journal Article&lt;/_type_work&gt;&lt;_url&gt;http://www.ncbi.nlm.nih.gov/entrez/query.fcgi?cmd=Retrieve&amp;amp;db=pubmed&amp;amp;dopt=Abstract&amp;amp;list_uids=10838400&amp;amp;query_hl=1&lt;/_url&gt;&lt;_volume&gt;3&lt;/_volume&gt;&lt;/Details&gt;&lt;Extra&gt;&lt;DBUID&gt;{F96A950B-833F-4880-A151-76DA2D6A2879}&lt;/DBUID&gt;&lt;/Extra&gt;&lt;/Item&gt;&lt;/References&gt;&lt;/Group&gt;&lt;Group&gt;&lt;References&gt;&lt;Item&gt;&lt;ID&gt;3342&lt;/ID&gt;&lt;UID&gt;{FA29D105-E0FB-4D68-9B21-D3BF3AC0DD79}&lt;/UID&gt;&lt;Title&gt;CT and MRI diagnosis of local recurrences or residues after radiotherapy of naopharyngeal carecinoma&lt;/Title&gt;&lt;Template&gt;Journal Article&lt;/Template&gt;&lt;Star&gt;0&lt;/Star&gt;&lt;Tag&gt;0&lt;/Tag&gt;&lt;Author&gt;Jiang, S X; Mao, M W; Zhao, J N&lt;/Author&gt;&lt;Year&gt;2000&lt;/Year&gt;&lt;Details&gt;&lt;_accessed&gt;62286712&lt;/_accessed&gt;&lt;_author_aff&gt;重庆市肿瘤医院CT室_x000d__x000a__x000d__x000a__x000d__x000a__x000d__x000a__x000d__x000a__x000d__x000a__x000d__x000a__x000d__x000a__x000d__x000a_;重庆市肿瘤医院CT室_x000d__x000a__x000d__x000a__x000d__x000a__x000d__x000a__x000d__x000a__x000d__x000a__x000d__x000a__x000d__x000a__x000d__x000a_;重庆医科大学第二附属医院放射科 400030 重庆市;400030 重庆市;400010&lt;/_author_aff&gt;&lt;_created&gt;62278146&lt;/_created&gt;&lt;_date&gt;2000-05-15&lt;/_date&gt;&lt;_db_provider&gt;CNKI: 期刊&lt;/_db_provider&gt;&lt;_db_updated&gt;CNKI - Reference&lt;/_db_updated&gt;&lt;_issue&gt;1&lt;/_issue&gt;&lt;_journal&gt;J Prac Med Imaging&lt;/_journal&gt;&lt;_keywords&gt;鼻咽肿瘤;放射疗法;局部复发/残留;断层摄影术;X线计算机;磁共振成像&lt;/_keywords&gt;&lt;_modified&gt;62285328&lt;/_modified&gt;&lt;_pages&gt;30-33&lt;/_pages&gt;&lt;_url&gt;http://kns.cnki.net/KCMS/detail/detail.aspx?FileName=SYXY200002009&amp;amp;DbName=CJFQ2000 _x000d__x000a_http://kns.cnki.net/kns/download.aspx?filename=xdGdkVTYrM2d3k0YWlWcT12Uph0K3NTd1p2QFh3UahHTCl1MPNFNl9kNvxUZw8CUBRXUJZVdndVdGxEaDJnaYRnSldkcnJXezRja4h0YlNkVQh3ZDhnWltiYYZzUrtWYr9mNrJjWLZ2b2g1TRZTQYJFRBdjS3QlV&amp;amp;tablename=CJFD2000&amp;amp;dflag=pdfdown 全文链接_x000d__x000a_&lt;/_url&gt;&lt;_volume&gt;1&lt;/_volume&gt;&lt;/Details&gt;&lt;Extra&gt;&lt;DBUID&gt;{F96A950B-833F-4880-A151-76DA2D6A2879}&lt;/DBUID&gt;&lt;/Extra&gt;&lt;/Item&gt;&lt;/References&gt;&lt;/Group&gt;&lt;Group&gt;&lt;References&gt;&lt;Item&gt;&lt;ID&gt;3329&lt;/ID&gt;&lt;UID&gt;{0DDF376C-86A8-4FAA-BDD4-E1731639F135}&lt;/UID&gt;&lt;Title&gt;Detection of residue of nasopharyngeal carcinoma with FDG PET&lt;/Title&gt;&lt;Template&gt;Journal Article&lt;/Template&gt;&lt;Star&gt;0&lt;/Star&gt;&lt;Tag&gt;0&lt;/Tag&gt;&lt;Author&gt;Chen, Y R; Gu, X M; Li, W X; Pan, Y&lt;/Author&gt;&lt;Year&gt;2002&lt;/Year&gt;&lt;Details&gt;&lt;_accessed&gt;62286730&lt;/_accessed&gt;&lt;_author_aff&gt;广东省人民医院放疗科;广东省人民医院放疗科;广东省人民医院放疗科;广东省人民医院放疗科 广东广州510080_x000d__x000a__x000d__x000a__x000d__x000a__x000d__x000a__x000d__x000a__x000d__x000a__x000d__x000a__x000d__x000a__x000d__x000a_;广东广州510080_x000d__x000a__x000d__x000a__x000d__x000a__x000d__x000a__x000d__x000a__x000d__x000a__x000d__x000a__x000d__x000a__x000d__x000a_;广东广州510080_x000d__x000a__x000d__x000a__x000d__x000a__x000d__x000a__x000d__x000a__x000d__x000a__x000d__x000a__x000d__x000a__x000d__x000a_;广东广州510080&lt;/_author_aff&gt;&lt;_collection_scope&gt;SCIE;&lt;/_collection_scope&gt;&lt;_created&gt;62278019&lt;/_created&gt;&lt;_date&gt;2002-06-25&lt;/_date&gt;&lt;_db_provider&gt;CNKI: 期刊&lt;/_db_provider&gt;&lt;_db_updated&gt;CNKI - Reference&lt;/_db_updated&gt;&lt;_impact_factor&gt;   4.111&lt;/_impact_factor&gt;&lt;_issue&gt;6&lt;/_issue&gt;&lt;_journal&gt;Chin J Cancer&lt;/_journal&gt;&lt;_keywords&gt;鼻咽肿瘤/放射疗法;病灶残留;FDG PET;CT;诊断&lt;/_keywords&gt;&lt;_modified&gt;62285328&lt;/_modified&gt;&lt;_pages&gt;651-653&lt;/_pages&gt;&lt;_url&gt;http://kns.cnki.net/KCMS/detail/detail.aspx?FileName=AIZH200206016&amp;amp;DbName=CJFQ2002 _x000d__x000a_http://kns.cnki.net/kns/download.aspx?filename=1YmYkVkQ4gTRz8EbXpVQkJ2LMpHdwxkSq12TY9URVNlVwoVZjhURKVUczdka1ZldvYzMHB1Y512T3hncwZ3L3kXUVh2VytiS0F1L1kWNwcVNqN1YLVzb1N2VZNHe0dUWvY2LzczKWdETzdlQ6ZHN092TaR0SuJja&amp;amp;tablename=CJFD2002&amp;amp;dflag=pdfdown 全文链接_x000d__x000a_&lt;/_url&gt;&lt;_volume&gt;21&lt;/_volume&gt;&lt;/Details&gt;&lt;Extra&gt;&lt;DBUID&gt;{F96A950B-833F-4880-A151-76DA2D6A2879}&lt;/DBUID&gt;&lt;/Extra&gt;&lt;/Item&gt;&lt;/References&gt;&lt;/Group&gt;&lt;Group&gt;&lt;References&gt;&lt;Item&gt;&lt;ID&gt;3333&lt;/ID&gt;&lt;UID&gt;{33CD22A2-1447-4341-BDDD-2F3984DFF0D0}&lt;/UID&gt;&lt;Title&gt;Detection of recurrent nasopharyngeal carcinomas with positron emission tomography using 18-fluoro-2-deoxyglucose in patients with indeterminate magnetic resonance imaging findings after radiotherapy&lt;/Title&gt;&lt;Template&gt;Journal Article&lt;/Template&gt;&lt;Star&gt;0&lt;/Star&gt;&lt;Tag&gt;0&lt;/Tag&gt;&lt;Author&gt;Tsai, M H; Shiau, Y C; Kao, C H; Shen, Y Y; Lin, C C; Lee, C C&lt;/Author&gt;&lt;Year&gt;2002&lt;/Year&gt;&lt;Details&gt;&lt;_accession_num&gt;12029444&lt;/_accession_num&gt;&lt;_author_adr&gt;Department of Otolaryngology, China Medical College Hospital, Taichung, Taiwan.&lt;/_author_adr&gt;&lt;_created&gt;62278023&lt;/_created&gt;&lt;_date&gt;2002-05-01&lt;/_date&gt;&lt;_date_display&gt;2002 May&lt;/_date_display&gt;&lt;_db_updated&gt;PubMed&lt;/_db_updated&gt;&lt;_doi&gt;10.1007/s00432-002-0341-6&lt;/_doi&gt;&lt;_impact_factor&gt;   3.503&lt;/_impact_factor&gt;&lt;_isbn&gt;0171-5216 (Print); 0171-5216 (Linking)&lt;/_isbn&gt;&lt;_issue&gt;5&lt;/_issue&gt;&lt;_journal&gt;J Cancer Res Clin Oncol&lt;/_journal&gt;&lt;_keywords&gt;Adult; Aged; Female; Fluorodeoxyglucose F18; Humans; Magnetic Resonance Imaging; Male; Middle Aged; Nasopharyngeal Neoplasms/*diagnostic imaging/pathology/radiotherapy; Radiography; Radiopharmaceuticals; Recurrence; Tomography, Emission-Computed&lt;/_keywords&gt;&lt;_language&gt;eng&lt;/_language&gt;&lt;_modified&gt;62280481&lt;/_modified&gt;&lt;_pages&gt;279-82&lt;/_pages&gt;&lt;_tertiary_title&gt;Journal of cancer research and clinical oncology&lt;/_tertiary_title&gt;&lt;_type_work&gt;Journal Article&lt;/_type_work&gt;&lt;_url&gt;http://www.ncbi.nlm.nih.gov/entrez/query.fcgi?cmd=Retrieve&amp;amp;db=pubmed&amp;amp;dopt=Abstract&amp;amp;list_uids=12029444&amp;amp;query_hl=1&lt;/_url&gt;&lt;_volume&gt;128&lt;/_volume&gt;&lt;/Details&gt;&lt;Extra&gt;&lt;DBUID&gt;{F96A950B-833F-4880-A151-76DA2D6A2879}&lt;/DBUID&gt;&lt;/Extra&gt;&lt;/Item&gt;&lt;/References&gt;&lt;/Group&gt;&lt;Group&gt;&lt;References&gt;&lt;Item&gt;&lt;ID&gt;3338&lt;/ID&gt;&lt;UID&gt;{3B692927-B795-416E-93DF-407D1AC3FD4A}&lt;/UID&gt;&lt;Title&gt;Detection of recurrent or persistent nasopharyngeal carcinomas after radiotherapy with technetium-99m methoxyisobutylisonitrile single photon emission computed tomography and computed tomography: comparison with 18-fluoro-2-deoxyglucose positron emission tomography&lt;/Title&gt;&lt;Template&gt;Journal Article&lt;/Template&gt;&lt;Star&gt;0&lt;/Star&gt;&lt;Tag&gt;0&lt;/Tag&gt;&lt;Author&gt;Kao, C H; Shiau, Y C; Shen, Y Y; Yen, R F&lt;/Author&gt;&lt;Year&gt;2002&lt;/Year&gt;&lt;Details&gt;&lt;_accessed&gt;62279508&lt;/_accessed&gt;&lt;_accession_num&gt;11932900&lt;/_accession_num&gt;&lt;_author_adr&gt;Department of Nuclear Medicine, Positron Emission Tomography Center, China Medical College Hospital, No. 2 Yuh-Der Road, Taichung 404, Taiwan. d10040@hpd.cmch.org.tw&lt;/_author_adr&gt;&lt;_collection_scope&gt;SCI;SCIE;&lt;/_collection_scope&gt;&lt;_created&gt;62278026&lt;/_created&gt;&lt;_date&gt;2002-04-01&lt;/_date&gt;&lt;_date_display&gt;2002 Apr 1&lt;/_date_display&gt;&lt;_db_updated&gt;PubMed&lt;/_db_updated&gt;&lt;_impact_factor&gt;   6.072&lt;/_impact_factor&gt;&lt;_isbn&gt;0008-543X (Print); 0008-543X (Linking)&lt;/_isbn&gt;&lt;_issue&gt;7&lt;/_issue&gt;&lt;_journal&gt;Cancer&lt;/_journal&gt;&lt;_keywords&gt;Adolescent; Adult; Aged; Diagnosis, Differential; Female; *Fluorodeoxyglucose F18; Humans; Male; Middle Aged; Nasopharyngeal Neoplasms/*diagnostic imaging/radiotherapy; Neoplasm Recurrence, Local/*diagnostic imaging; Neoplasm, Residual; *Radiopharmaceuticals; Reproducibility of Results; *Technetium Tc 99m Sestamibi; Tomography, Emission-Computed, Single-Photon/methods; Tomography, X-Ray Computed&lt;/_keywords&gt;&lt;_language&gt;eng&lt;/_language&gt;&lt;_modified&gt;62278139&lt;/_modified&gt;&lt;_ori_publication&gt;Copyright 2002 American Cancer Society.&lt;/_ori_publication&gt;&lt;_pages&gt;1981-6&lt;/_pages&gt;&lt;_tertiary_title&gt;Cancer&lt;/_tertiary_title&gt;&lt;_type_work&gt;Clinical Trial; Comparative Study; Journal Article; Randomized Controlled Trial&lt;/_type_work&gt;&lt;_url&gt;http://www.ncbi.nlm.nih.gov/entrez/query.fcgi?cmd=Retrieve&amp;amp;db=pubmed&amp;amp;dopt=Abstract&amp;amp;list_uids=11932900&amp;amp;query_hl=1&lt;/_url&gt;&lt;_volume&gt;94&lt;/_volume&gt;&lt;/Details&gt;&lt;Extra&gt;&lt;DBUID&gt;{F96A950B-833F-4880-A151-76DA2D6A2879}&lt;/DBUID&gt;&lt;/Extra&gt;&lt;/Item&gt;&lt;/References&gt;&lt;/Group&gt;&lt;Group&gt;&lt;References&gt;&lt;Item&gt;&lt;ID&gt;3326&lt;/ID&gt;&lt;UID&gt;{38AFFBCC-8720-4DB5-BD81-BD41ED136368}&lt;/UID&gt;&lt;Title&gt;Clinical value of F-fluoro-2-deoxy-D-glucose positron emission tomography in detecting recurrent nasopharyngeal carcinoma at parapharyngeal space after radiotherapy&lt;/Title&gt;&lt;Template&gt;Journal Article&lt;/Template&gt;&lt;Star&gt;0&lt;/Star&gt;&lt;Tag&gt;0&lt;/Tag&gt;&lt;Author&gt;Wu, DH; Chen, LH&lt;/Author&gt;&lt;Year&gt;2003&lt;/Year&gt;&lt;Details&gt;&lt;_accessed&gt;62285323&lt;/_accessed&gt;&lt;_author_aff&gt;第一军医大学南方医院放疗科;第一军医大学南方医院放疗科 广东广州510515_x000d__x000a__x000d__x000a__x000d__x000a__x000d__x000a__x000d__x000a__x000d__x000a__x000d__x000a__x000d__x000a__x000d__x000a_;广东广州510515&lt;/_author_aff&gt;&lt;_created&gt;62278017&lt;/_created&gt;&lt;_date&gt;2003-02-28&lt;/_date&gt;&lt;_db_provider&gt;CNKI: 期刊&lt;/_db_provider&gt;&lt;_db_updated&gt;CNKI - Reference&lt;/_db_updated&gt;&lt;_issue&gt;23&lt;/_issue&gt;&lt;_journal&gt;J First Mil Med Univ&lt;/_journal&gt;&lt;_keywords&gt;鼻咽肿瘤;肿瘤复发;局部;咽旁间隙;氟放射性同位素/诊断应用;体层摄影术;X线计算机;磁共振成像;体层摄影术;发射型计算机;活组织检查&lt;/_keywords&gt;&lt;_modified&gt;62285325&lt;/_modified&gt;&lt;_pages&gt;159-161&lt;/_pages&gt;&lt;_url&gt;http://kns.cnki.net/KCMS/detail/detail.aspx?FileName=DYJD200302020&amp;amp;DbName=CJFQ2003 _x000d__x000a_http://kns.cnki.net/kns/download.aspx?filename=QpWZu90Rz10cDp1Y050T0VUe2MFesl0U40GNapHOyFXM4NUR2ZETPN3VT1mZB12aKVXN4ZVR1RVWuhGdmpHMhRFcQVFblF3QkJHe38EcFZ1VG12RmZTVIp1L0AnQ2YzTx8ETspUU0hDcS50SEllRyQjcDZXeSNld&amp;amp;tablename=CJFD2003&amp;amp;dflag=pdfdown 全文链接_x000d__x000a_http://kns.cnki.net/kns/download.aspx?filename=adXcLlVYys0Vx0ERNx0UzAHbXBFVRhHePV0ZxhFdDRFTipHZ2tGZLtSUrlUWth0M5plcN9Edm12VoFVUERjW6JTcsZFOrlESwdGWwZzcOVVTnF2ULZEeTNWVvZmb0kEbxx2N4xGbqhnS2dkWZV1RhdTeTNlb1d1N&amp;amp;tablename=CJFD2003&amp;amp;dflag=pdfdown 全文链接_x000d__x000a_&lt;/_url&gt;&lt;_volume&gt;2&lt;/_volume&gt;&lt;/Details&gt;&lt;Extra&gt;&lt;DBUID&gt;{F96A950B-833F-4880-A151-76DA2D6A2879}&lt;/DBUID&gt;&lt;/Extra&gt;&lt;/Item&gt;&lt;/References&gt;&lt;/Group&gt;&lt;Group&gt;&lt;References&gt;&lt;Item&gt;&lt;ID&gt;3331&lt;/ID&gt;&lt;UID&gt;{653625D2-8EE9-4D32-ACC0-B37B93F5B279}&lt;/UID&gt;&lt;Title&gt;18-fluoro-2-deoxyglucose positron emission tomography in detecting residual/recurrent nasopharyngeal carcinomas and comparison with magnetic resonance imaging&lt;/Title&gt;&lt;Template&gt;Journal Article&lt;/Template&gt;&lt;Star&gt;0&lt;/Star&gt;&lt;Tag&gt;0&lt;/Tag&gt;&lt;Author&gt;Yen, R F; Hung, R L; Pan, M H; Wang, Y H; Huang, K M; Lui, L T; Kao, C H&lt;/Author&gt;&lt;Year&gt;2003&lt;/Year&gt;&lt;Details&gt;&lt;_accessed&gt;62279507&lt;/_accessed&gt;&lt;_accession_num&gt;12872346&lt;/_accession_num&gt;&lt;_author_adr&gt;Department of Nuclear Medicine, National Taiwan University Hospital and College of Medicine, National Taiwan University, Taipei, Taiwan.&lt;/_author_adr&gt;&lt;_collection_scope&gt;SCI;SCIE;&lt;/_collection_scope&gt;&lt;_created&gt;62278021&lt;/_created&gt;&lt;_date&gt;2003-07-15&lt;/_date&gt;&lt;_date_display&gt;2003 Jul 15&lt;/_date_display&gt;&lt;_db_updated&gt;PubMed&lt;/_db_updated&gt;&lt;_doi&gt;10.1002/cncr.11519&lt;/_doi&gt;&lt;_impact_factor&gt;   6.072&lt;/_impact_factor&gt;&lt;_isbn&gt;0008-543X (Print); 0008-543X (Linking)&lt;/_isbn&gt;&lt;_issue&gt;2&lt;/_issue&gt;&lt;_journal&gt;Cancer&lt;/_journal&gt;&lt;_keywords&gt;Adolescent; Adult; Aged; Diagnosis, Differential; Female; *Fluorodeoxyglucose F18; Humans; *Magnetic Resonance Imaging; Male; Middle Aged; Nasopharyngeal Neoplasms/*diagnosis; Neoplasm Recurrence, Local/*diagnosis; Neoplasm, Residual; *Radiopharmaceuticals; Sensitivity and Specificity; *Tomography, Emission-Computed&lt;/_keywords&gt;&lt;_language&gt;eng&lt;/_language&gt;&lt;_modified&gt;62279507&lt;/_modified&gt;&lt;_ori_publication&gt;Copyright 2003 American Cancer Society.&lt;/_ori_publication&gt;&lt;_pages&gt;283-7&lt;/_pages&gt;&lt;_tertiary_title&gt;Cancer&lt;/_tertiary_title&gt;&lt;_type_work&gt;Comparative Study; Journal Article&lt;/_type_work&gt;&lt;_url&gt;http://www.ncbi.nlm.nih.gov/entrez/query.fcgi?cmd=Retrieve&amp;amp;db=pubmed&amp;amp;dopt=Abstract&amp;amp;list_uids=12872346&amp;amp;query_hl=1&lt;/_url&gt;&lt;_volume&gt;98&lt;/_volume&gt;&lt;/Details&gt;&lt;Extra&gt;&lt;DBUID&gt;{F96A950B-833F-4880-A151-76DA2D6A2879}&lt;/DBUID&gt;&lt;/Extra&gt;&lt;/Item&gt;&lt;/References&gt;&lt;/Group&gt;&lt;Group&gt;&lt;References&gt;&lt;Item&gt;&lt;ID&gt;3334&lt;/ID&gt;&lt;UID&gt;{3D9B5CB8-D85C-44ED-BEC5-713FF9F95530}&lt;/UID&gt;&lt;Title&gt;Differentiating recurrent or residual nasopharyngeal carcinomas from post-radiotherapy changes with 18-fluoro-2-deoxyglucose positron emission tomography and thallium-201 single photon emission computed tomography in patients with indeterminate computed tomography findings&lt;/Title&gt;&lt;Template&gt;Journal Article&lt;/Template&gt;&lt;Star&gt;1&lt;/Star&gt;&lt;Tag&gt;0&lt;/Tag&gt;&lt;Author&gt;Tsai, M H; Huang, W S; Tsai, J J; Chen, Y K; Changlai, S P; Kao, C H&lt;/Author&gt;&lt;Year&gt;2003&lt;/Year&gt;&lt;Details&gt;&lt;_accessed&gt;62280553&lt;/_accessed&gt;&lt;_accession_num&gt;12926100&lt;/_accession_num&gt;&lt;_author_adr&gt;Department of Otolaryngology, China Medical University Hospital, Taichung, Taiwan.&lt;/_author_adr&gt;&lt;_collection_scope&gt;SCI;SCIE;&lt;/_collection_scope&gt;&lt;_created&gt;62278023&lt;/_created&gt;&lt;_date&gt;2003-07-01&lt;/_date&gt;&lt;_date_display&gt;2003 Jul-Aug&lt;/_date_display&gt;&lt;_db_updated&gt;PubMed&lt;/_db_updated&gt;&lt;_impact_factor&gt;   1.937&lt;/_impact_factor&gt;&lt;_isbn&gt;0250-7005 (Print); 0250-7005 (Linking)&lt;/_isbn&gt;&lt;_issue&gt;4&lt;/_issue&gt;&lt;_journal&gt;Anticancer Res&lt;/_journal&gt;&lt;_keywords&gt;Adolescent; Adult; Aged; Diagnosis, Differential; Female; Fluorine Radioisotopes; *Fluorodeoxyglucose F18; Humans; Male; Middle Aged; Nasopharyngeal Neoplasms/*diagnostic imaging/*radiotherapy; Neoplasm Recurrence, Local/*diagnostic imaging; Neoplasm, Residual; *Radiopharmaceuticals; *Thallium Radioisotopes; Tomography, Emission-Computed/*methods; Tomography, Emission-Computed, Single-Photon/*methods&lt;/_keywords&gt;&lt;_language&gt;eng&lt;/_language&gt;&lt;_modified&gt;62279534&lt;/_modified&gt;&lt;_pages&gt;3513-6&lt;/_pages&gt;&lt;_tertiary_title&gt;Anticancer research&lt;/_tertiary_title&gt;&lt;_type_work&gt;Clinical Trial; Comparative Study; Journal Article&lt;/_type_work&gt;&lt;_url&gt;http://www.ncbi.nlm.nih.gov/entrez/query.fcgi?cmd=Retrieve&amp;amp;db=pubmed&amp;amp;dopt=Abstract&amp;amp;list_uids=12926100&amp;amp;query_hl=1&lt;/_url&gt;&lt;_volume&gt;23&lt;/_volume&gt;&lt;/Details&gt;&lt;Extra&gt;&lt;DBUID&gt;{F96A950B-833F-4880-A151-76DA2D6A2879}&lt;/DBUID&gt;&lt;/Extra&gt;&lt;/Item&gt;&lt;/References&gt;&lt;/Group&gt;&lt;Group&gt;&lt;References&gt;&lt;Item&gt;&lt;ID&gt;3351&lt;/ID&gt;&lt;UID&gt;{3E74CC14-DC38-4470-9A95-BF82786BCC17}&lt;/UID&gt;&lt;Title&gt;Detection of recurrent nasopharyngeal carcinomas after radiotherapy with technetium-99m tetrofosmin single photon emission computed tomography in patients with indeterminate magnetic resonance imaging findings&lt;/Title&gt;&lt;Template&gt;Journal Article&lt;/Template&gt;&lt;Star&gt;0&lt;/Star&gt;&lt;Tag&gt;0&lt;/Tag&gt;&lt;Author&gt;Weng, Y C; Yen, R F; Tsai, M H; Wang, J J; Ho, S T; Kao, C H&lt;/Author&gt;&lt;Year&gt;2003&lt;/Year&gt;&lt;Details&gt;&lt;_accessed&gt;62280564&lt;/_accessed&gt;&lt;_accession_num&gt;14628427&lt;/_accession_num&gt;&lt;_author_adr&gt;Department of Radiation Oncology, Taichung Veterans General Hospital, Taichung, Taiwan.&lt;/_author_adr&gt;&lt;_collection_scope&gt;SCI;SCIE;&lt;/_collection_scope&gt;&lt;_created&gt;62278162&lt;/_created&gt;&lt;_date&gt;2003-01-20&lt;/_date&gt;&lt;_date_display&gt;2003&lt;/_date_display&gt;&lt;_db_updated&gt;PubMed&lt;/_db_updated&gt;&lt;_impact_factor&gt;   2.007&lt;/_impact_factor&gt;&lt;_isbn&gt;0735-7907 (Print); 0735-7907 (Linking)&lt;/_isbn&gt;&lt;_issue&gt;5&lt;/_issue&gt;&lt;_journal&gt;Cancer Invest&lt;/_journal&gt;&lt;_keywords&gt;Adult; Aged; Carcinoma/*diagnostic imaging/radiotherapy; Diagnosis, Differential; Female; Humans; Magnetic Resonance Imaging; Male; Middle Aged; Nasopharyngeal Diseases/diagnostic imaging; Nasopharyngeal Neoplasms/*diagnostic imaging/radiotherapy; Neoplasm Recurrence, Local/*diagnostic imaging; *Organophosphorus Compounds; *Organotechnetium Compounds; Sensitivity and Specificity; Tomography, Emission-Computed, Single-Photon/*standards&lt;/_keywords&gt;&lt;_language&gt;eng&lt;/_language&gt;&lt;_modified&gt;62278164&lt;/_modified&gt;&lt;_pages&gt;695-700&lt;/_pages&gt;&lt;_tertiary_title&gt;Cancer investigation&lt;/_tertiary_title&gt;&lt;_type_work&gt;Clinical Trial; Journal Article&lt;/_type_work&gt;&lt;_url&gt;http://www.ncbi.nlm.nih.gov/entrez/query.fcgi?cmd=Retrieve&amp;amp;db=pubmed&amp;amp;dopt=Abstract&amp;amp;list_uids=14628427&amp;amp;query_hl=1&lt;/_url&gt;&lt;_volume&gt;21&lt;/_volume&gt;&lt;/Details&gt;&lt;Extra&gt;&lt;DBUID&gt;{F96A950B-833F-4880-A151-76DA2D6A2879}&lt;/DBUID&gt;&lt;/Extra&gt;&lt;/Item&gt;&lt;/References&gt;&lt;/Group&gt;&lt;Group&gt;&lt;References&gt;&lt;Item&gt;&lt;ID&gt;3352&lt;/ID&gt;&lt;UID&gt;{19FC8FAB-B195-476D-86C0-D7FE9DAA1E93}&lt;/UID&gt;&lt;Title&gt;Detection of recurrent nasopharyngeal carcinomas with thallium-201 single-photon  emission computed tomography in patients with indeterminate magnetic resonance imaging findings after radiotherapy&lt;/Title&gt;&lt;Template&gt;Journal Article&lt;/Template&gt;&lt;Star&gt;0&lt;/Star&gt;&lt;Tag&gt;0&lt;/Tag&gt;&lt;Author&gt;Tai, C J; Liang, J A; Yang, S N; Tsai, M H; Lin, C C; Kao, C H&lt;/Author&gt;&lt;Year&gt;2003&lt;/Year&gt;&lt;Details&gt;&lt;_accessed&gt;62280570&lt;/_accessed&gt;&lt;_accession_num&gt;12599290&lt;/_accession_num&gt;&lt;_author_adr&gt;Department of Otolaryngology, China Medical College Hospital, No. 2, Yuh Der Road, Taichung 404, Taiwan.&lt;/_author_adr&gt;&lt;_created&gt;62278163&lt;/_created&gt;&lt;_date&gt;2003-03-01&lt;/_date&gt;&lt;_date_display&gt;2003 Mar&lt;/_date_display&gt;&lt;_db_updated&gt;PubMed&lt;/_db_updated&gt;&lt;_doi&gt;10.1002/hed.10205&lt;/_doi&gt;&lt;_impact_factor&gt;   3.376&lt;/_impact_factor&gt;&lt;_isbn&gt;1043-3074 (Print); 1043-3074 (Linking)&lt;/_isbn&gt;&lt;_issue&gt;3&lt;/_issue&gt;&lt;_journal&gt;Head Neck&lt;/_journal&gt;&lt;_keywords&gt;Adult; Aged; Cohort Studies; Evaluation Studies as Topic; Female; Humans; Magnetic Resonance Imaging/*methods; Male; Middle Aged; Monitoring, Physiologic/methods; Nasopharyngeal Neoplasms/*diagnostic imaging/*pathology/radiotherapy; Neoplasm Recurrence, Local/*diagnostic imaging/*pathology/radiotherapy; Prospective Studies; Sensitivity and Specificity; Thallium Radioisotopes; Tomography, Emission-Computed, Single-Photon/*methods; Treatment Outcome&lt;/_keywords&gt;&lt;_language&gt;eng&lt;/_language&gt;&lt;_modified&gt;62279503&lt;/_modified&gt;&lt;_ori_publication&gt;Copyright 2003 Wiley Periodicals, Inc. Head Neck 25: 227-231, 2003&lt;/_ori_publication&gt;&lt;_pages&gt;227-31&lt;/_pages&gt;&lt;_tertiary_title&gt;Head &amp;amp;amp; neck&lt;/_tertiary_title&gt;&lt;_type_work&gt;Comparative Study; Journal Article&lt;/_type_work&gt;&lt;_url&gt;http://www.ncbi.nlm.nih.gov/entrez/query.fcgi?cmd=Retrieve&amp;amp;db=pubmed&amp;amp;dopt=Abstract&amp;amp;list_uids=12599290&amp;amp;query_hl=1&lt;/_url&gt;&lt;_volume&gt;25&lt;/_volume&gt;&lt;/Details&gt;&lt;Extra&gt;&lt;DBUID&gt;{F96A950B-833F-4880-A151-76DA2D6A2879}&lt;/DBUID&gt;&lt;/Extra&gt;&lt;/Item&gt;&lt;/References&gt;&lt;/Group&gt;&lt;Group&gt;&lt;References&gt;&lt;Item&gt;&lt;ID&gt;3353&lt;/ID&gt;&lt;UID&gt;{E10A4017-D95F-4DCD-B824-0D35127C37F3}&lt;/UID&gt;&lt;Title&gt;Using thallium-201 SPECT to detect recurrent or residual nasopharyngeal carcinoma after radiotherapy in patients with indeterminate CT findings&lt;/Title&gt;&lt;Template&gt;Journal Article&lt;/Template&gt;&lt;Star&gt;0&lt;/Star&gt;&lt;Tag&gt;0&lt;/Tag&gt;&lt;Author&gt;Shiau, Y C; Liu, F Y; Huang, W S; Yen, R F; Kao, C H&lt;/Author&gt;&lt;Year&gt;2003&lt;/Year&gt;&lt;Details&gt;&lt;_accessed&gt;62280572&lt;/_accessed&gt;&lt;_accession_num&gt;12884347&lt;/_accession_num&gt;&lt;_author_adr&gt;Department of Nuclear Medicine, Far Eastern Memorial, Taichung, Taiwan.&lt;/_author_adr&gt;&lt;_created&gt;62278163&lt;/_created&gt;&lt;_date&gt;2003-08-01&lt;/_date&gt;&lt;_date_display&gt;2003 Aug&lt;/_date_display&gt;&lt;_db_updated&gt;PubMed&lt;/_db_updated&gt;&lt;_doi&gt;10.1002/hed.10286&lt;/_doi&gt;&lt;_impact_factor&gt;   3.376&lt;/_impact_factor&gt;&lt;_isbn&gt;1043-3074 (Print); 1043-3074 (Linking)&lt;/_isbn&gt;&lt;_issue&gt;8&lt;/_issue&gt;&lt;_journal&gt;Head Neck&lt;/_journal&gt;&lt;_keywords&gt;Adult; Aged; Carcinoma/diagnostic imaging/*radiotherapy; False Negative Reactions; False Positive Reactions; Female; Humans; Male; Middle Aged; Nasopharyngeal Neoplasms/diagnostic imaging/*radiotherapy; Neoplasm Recurrence, Local/*diagnostic imaging; Neoplasm, Residual/diagnostic imaging; *Radiopharmaceuticals; Sensitivity and Specificity; *Thallium Radioisotopes; Tomography, Emission-Computed, Single-Photon/*methods; Tomography, X-Ray Computed&lt;/_keywords&gt;&lt;_language&gt;eng&lt;/_language&gt;&lt;_modified&gt;62279502&lt;/_modified&gt;&lt;_ori_publication&gt;Copyright 2003 Wiley Periodicals, Inc.&lt;/_ori_publication&gt;&lt;_pages&gt;645-8&lt;/_pages&gt;&lt;_tertiary_title&gt;Head &amp;amp;amp; neck&lt;/_tertiary_title&gt;&lt;_type_work&gt;Evaluation Studies; Journal Article&lt;/_type_work&gt;&lt;_url&gt;http://www.ncbi.nlm.nih.gov/entrez/query.fcgi?cmd=Retrieve&amp;amp;db=pubmed&amp;amp;dopt=Abstract&amp;amp;list_uids=12884347&amp;amp;query_hl=1&lt;/_url&gt;&lt;_volume&gt;25&lt;/_volume&gt;&lt;/Details&gt;&lt;Extra&gt;&lt;DBUID&gt;{F96A950B-833F-4880-A151-76DA2D6A2879}&lt;/DBUID&gt;&lt;/Extra&gt;&lt;/Item&gt;&lt;/References&gt;&lt;/Group&gt;&lt;/Citation&gt;_x000a_"/>
    <w:docVar w:name="NE.Ref{E6C1B9BD-4341-462F-A58B-1EA0A186E4B2}" w:val=" ADDIN NE.Ref.{E6C1B9BD-4341-462F-A58B-1EA0A186E4B2}&lt;Citation&gt;&lt;Group&gt;&lt;References&gt;&lt;Item&gt;&lt;ID&gt;3337&lt;/ID&gt;&lt;UID&gt;{1EDC8500-2C63-49EA-86B2-477E6ED3BB30}&lt;/UID&gt;&lt;Title&gt;Clinical usefulness of 18F-FDG PET in nasopharyngeal carcinoma patients with questionable MRI findings for recurrence&lt;/Title&gt;&lt;Template&gt;Journal Article&lt;/Template&gt;&lt;Star&gt;0&lt;/Star&gt;&lt;Tag&gt;0&lt;/Tag&gt;&lt;Author&gt;Ng, S H; Joseph, C T; Chan, S C; Ko, S F; Wang, H M; Liao, C T; Chang, Y C; Lin, W J; Fu, Y K; Yen, T C&lt;/Author&gt;&lt;Year&gt;2004&lt;/Year&gt;&lt;Details&gt;&lt;_accessed&gt;62285329&lt;/_accessed&gt;&lt;_accession_num&gt;15471831&lt;/_accession_num&gt;&lt;_author_adr&gt;Department of Diagnostic Radiology, Chang Gung Memorial Hospital Linkou Medical Center, Taoyuan, Taiwan.&lt;/_author_adr&gt;&lt;_collection_scope&gt;SCI;SCIE;&lt;/_collection_scope&gt;&lt;_created&gt;62278025&lt;/_created&gt;&lt;_date&gt;2004-10-01&lt;/_date&gt;&lt;_date_display&gt;2004 Oct&lt;/_date_display&gt;&lt;_db_updated&gt;PubMed&lt;/_db_updated&gt;&lt;_impact_factor&gt;   6.646&lt;/_impact_factor&gt;&lt;_isbn&gt;0161-5505 (Print); 0161-5505 (Linking)&lt;/_isbn&gt;&lt;_issue&gt;10&lt;/_issue&gt;&lt;_journal&gt;J Nucl Med&lt;/_journal&gt;&lt;_keywords&gt;Adolescent; Adult; Aged; Carcinoma/diagnosis/*diagnostic imaging/*secondary; Female; *Fluorodeoxyglucose F18; Humans; Magnetic Resonance Imaging/*methods; Male; Middle Aged; Nasopharyngeal Neoplasms/diagnosis/*diagnostic imaging; Neoplasm Recurrence, Local/diagnosis/*diagnostic imaging; Positron-Emission Tomography/*methods; Radiopharmaceuticals; Reproducibility of Results; Sensitivity and Specificity&lt;/_keywords&gt;&lt;_language&gt;eng&lt;/_language&gt;&lt;_modified&gt;62278101&lt;/_modified&gt;&lt;_pages&gt;1669-76&lt;/_pages&gt;&lt;_tertiary_title&gt;Journal of nuclear medicine : official publication, Society of Nuclear Medicine&lt;/_tertiary_title&gt;&lt;_type_work&gt;Clinical Trial; Comparative Study; Controlled Clinical Trial; Journal Article; Research Support, Non-U.S. Gov&amp;apos;t; Validation Studies&lt;/_type_work&gt;&lt;_url&gt;http://www.ncbi.nlm.nih.gov/entrez/query.fcgi?cmd=Retrieve&amp;amp;db=pubmed&amp;amp;dopt=Abstract&amp;amp;list_uids=15471831&amp;amp;query_hl=1&lt;/_url&gt;&lt;_volume&gt;45&lt;/_volume&gt;&lt;/Details&gt;&lt;Extra&gt;&lt;DBUID&gt;{F96A950B-833F-4880-A151-76DA2D6A2879}&lt;/DBUID&gt;&lt;/Extra&gt;&lt;/Item&gt;&lt;/References&gt;&lt;/Group&gt;&lt;Group&gt;&lt;References&gt;&lt;Item&gt;&lt;ID&gt;3343&lt;/ID&gt;&lt;UID&gt;{834E093F-5D2B-45B4-BF5B-B884426961F4}&lt;/UID&gt;&lt;Title&gt;Application of 18F-FDG PET/CT scan in following-up of nasopharyngeal carcinoma after radiotherapy&lt;/Title&gt;&lt;Template&gt;Journal Article&lt;/Template&gt;&lt;Star&gt;0&lt;/Star&gt;&lt;Tag&gt;0&lt;/Tag&gt;&lt;Author&gt;Yu, D F; Zuo, Z T; Dai, J Z; Dong, M J; Zhao, J; Lin, X T; Guan, Y H&lt;/Author&gt;&lt;Year&gt;2004&lt;/Year&gt;&lt;Details&gt;&lt;_accessed&gt;62285329&lt;/_accessed&gt;&lt;_author_aff&gt;武警浙江省总队医院放射科;复旦大学附属华山医院PET中心;复旦大学附属华山医院放射科;复旦大学附属华山医院PET中心;复旦大学附属华山医院PET中心;复旦大学附属华山医院PET中心;复旦大学附属华山医院PET中心 浙江嘉兴314000_x000d__x000a__x000d__x000a__x000d__x000a__x000d__x000a__x000d__x000a__x000d__x000a__x000d__x000a__x000d__x000a_;上海200235_x000d__x000a__x000d__x000a__x000d__x000a__x000d__x000a__x000d__x000a__x000d__x000a__x000d__x000a__x000d__x000a_;上海200040_x000d__x000a__x000d__x000a__x000d__x000a__x000d__x000a__x000d__x000a__x000d__x000a__x000d__x000a__x000d__x000a_;上海200235_x000d__x000a__x000d__x000a__x000d__x000a__x000d__x000a__x000d__x000a__x000d__x000a__x000d__x000a__x000d__x000a_;上海200235_x000d__x000a__x000d__x000a__x000d__x000a__x000d__x000a__x000d__x000a__x000d__x000a__x000d__x000a__x000d__x000a_;上海200235_x000d__x000a__x000d__x000a__x000d__x000a__x000d__x000a__x000d__x000a__x000d__x000a__x000d__x000a__x000d__x000a_;上海200235&lt;/_author_aff&gt;&lt;_collection_scope&gt;SCIE;&lt;/_collection_scope&gt;&lt;_created&gt;62278146&lt;/_created&gt;&lt;_date&gt;2004-12-30&lt;/_date&gt;&lt;_db_provider&gt;CNKI: 期刊&lt;/_db_provider&gt;&lt;_db_updated&gt;CNKI - Reference&lt;/_db_updated&gt;&lt;_impact_factor&gt;   4.111&lt;/_impact_factor&gt;&lt;_issue&gt;11s&lt;/_issue&gt;&lt;_journal&gt;Chin J Cancer&lt;/_journal&gt;&lt;_keywords&gt;PET/CT;鼻咽癌/放射疗法;病灶残留;转移&lt;/_keywords&gt;&lt;_modified&gt;62285328&lt;/_modified&gt;&lt;_pages&gt;1538-1541&lt;/_pages&gt;&lt;_url&gt;http://kns.cnki.net/KCMS/detail/detail.aspx?FileName=AIZH2004S1039&amp;amp;DbName=CJFQ2004 _x000d__x000a_http://kns.cnki.net/kns/download.aspx?filename=3gVSwQGcnhXQxV3ZnxUSSVjV4V1ZhlzdWdTQ3Fke3gXZvUEWu5GZXVzNEBVQ4FkNZNjZQVlQLJFdL52SoF1Ur9Wew00Li9kUDd2KSVXZSFkewgndpd1MytSa4kFWDRXOyJ3N4kTeBFXc2M3LSBXdUxWOmRGOX9mM&amp;amp;tablename=CJFD2004&amp;amp;dflag=pdfdown 全文链接_x000d__x000a_http://f.g.wanfangdata.com.cn/Fulltext.ashx?fileId=Periodical_ez2004z1040&amp;amp;type=download&amp;amp;transaction=%7b%22ExtraData%22%3a%5b%5d%2c%22IsCache%22%3afalse%2c%22Transaction%22%3a%7b%22DateTime%22%3a%22%5c%2fDate(1527672684775%2b0800)%5c%2f%22%2c%22Id%22%3a%22c287b38e-6ec3-4a52-961d-a8f00120c77a%22%2c%22Memo%22%3anull%2c%22ProductDetail%22%3a%22Periodical_ez2004z1040%22%2c%22SessionId%22%3a%22144120c4-5ba6-4daa-a48c-4e9b1601ccdc%22%2c%22Signature%22%3a%22t6caZD6C%2b%5c%2frceYVz6QCioKFm%5c%2fleVGrXshwsE3zNQ87jE2D8%5c%2fesk6eXM0LuePnI9R%22%2c%22TransferIn%22%3a%7b%22AccountType%22%3a%22Income%22%2c%22Key%22%3a%22PeriodicalFulltext%22%7d%2c%22TransferOut%22%3a%7b%22AccountType%22%3a%22GTimeLimit%22%2c%22Key%22%3a%22zndx%22%7d%2c%22Turnover%22%3a3.00000%2c%22User%22%3anull%2c%22UserIP%22%3a%22110.53.160.93%22%7d%2c%22TransferOutAccountsStatus%22%3a%5b%5d%7d 全文链接_x000d__x000a_&lt;/_url&gt;&lt;_volume&gt;23&lt;/_volume&gt;&lt;/Details&gt;&lt;Extra&gt;&lt;DBUID&gt;{F96A950B-833F-4880-A151-76DA2D6A2879}&lt;/DBUID&gt;&lt;/Extra&gt;&lt;/Item&gt;&lt;/References&gt;&lt;/Group&gt;&lt;Group&gt;&lt;References&gt;&lt;Item&gt;&lt;ID&gt;3321&lt;/ID&gt;&lt;UID&gt;{3EDCA5D2-7699-463A-BB30-D0F2598F2421}&lt;/UID&gt;&lt;Title&gt;Diagnostic value of 18F-FDG PET for recurrence and residue  in nasopharyngeal carcinoma patients&lt;/Title&gt;&lt;Template&gt;Journal Article&lt;/Template&gt;&lt;Star&gt;0&lt;/Star&gt;&lt;Tag&gt;0&lt;/Tag&gt;&lt;Author&gt;Luo, Y W; Tang, A W; Zhu, Y Q; Chen, L G; Chen, Y R&lt;/Author&gt;&lt;Year&gt;2005&lt;/Year&gt;&lt;Details&gt;&lt;_accessed&gt;62285334&lt;/_accessed&gt;&lt;_author_aff&gt;广东省人民医院伟伦PET中心_x000d__x000a__x000d__x000a__x000d__x000a__x000d__x000a__x000d__x000a__x000d__x000a__x000d__x000a__x000d__x000a_;广东省人民医院伟伦PET中心_x000d__x000a__x000d__x000a__x000d__x000a__x000d__x000a__x000d__x000a__x000d__x000a__x000d__x000a__x000d__x000a_;广东省人民医院伟伦PET中心_x000d__x000a__x000d__x000a__x000d__x000a__x000d__x000a__x000d__x000a__x000d__x000a__x000d__x000a__x000d__x000a_;广东省人民医院伟伦PET中心_x000d__x000a__x000d__x000a__x000d__x000a__x000d__x000a__x000d__x000a__x000d__x000a__x000d__x000a__x000d__x000a_;广东省人民医院伟伦PET中心 510080 广州;510080 广州;510080 广州;510080 广州;510080 广州&lt;/_author_aff&gt;&lt;_collection_scope&gt;中文核心期刊;&lt;/_collection_scope&gt;&lt;_created&gt;62278014&lt;/_created&gt;&lt;_date&gt;2005-10-25&lt;/_date&gt;&lt;_db_provider&gt;CNKI: 期刊&lt;/_db_provider&gt;&lt;_db_updated&gt;CNKI - Reference&lt;/_db_updated&gt;&lt;_issue&gt;25&lt;/_issue&gt;&lt;_journal&gt;Chin J Nucl Med&lt;/_journal&gt;&lt;_keywords&gt;鼻咽癌放疗后;原发性;SF;FDG;F-FDG PET;&lt;/_keywords&gt;&lt;_modified&gt;62285330&lt;/_modified&gt;&lt;_pages&gt;55&lt;/_pages&gt;&lt;_url&gt;http://kns.cnki.net/KCMS/detail/detail.aspx?FileName=ZHHY200505024&amp;amp;DbName=CJFQ2005 _x000d__x000a_http://kns.cnki.net/kns/download.aspx?filename=OlWW2cnblBnZTBna1YXN3NzS2pmavQmNDV3QK92Sv9CR1lEeslUR3N3dSd2RFhjUMx2SuJmcY5UdZJlU4p2VSJkcId0N4oGcQZHZ4R1SQl0VrRVcRNkdLpWOqdjdyc3KwxmWxFzSR50Zr5GZwIVYvg2NnhjRXNjd&amp;amp;tablename=CJFD2005&amp;amp;dflag=pdfdown 全文链接_x000d__x000a_&lt;/_url&gt;&lt;_volume&gt;5&lt;/_volume&gt;&lt;/Details&gt;&lt;Extra&gt;&lt;DBUID&gt;{F96A950B-833F-4880-A151-76DA2D6A2879}&lt;/DBUID&gt;&lt;/Extra&gt;&lt;/Item&gt;&lt;/References&gt;&lt;/Group&gt;&lt;Group&gt;&lt;References&gt;&lt;Item&gt;&lt;ID&gt;3322&lt;/ID&gt;&lt;UID&gt;{4A1046D9-EA52-4C54-9A38-D37BD4125D62}&lt;/UID&gt;&lt;Title&gt;Diagnostic value of FDG-PET for recurrence in patients with nasopharyngeal carcinoma&lt;/Title&gt;&lt;Template&gt;Journal Article&lt;/Template&gt;&lt;Star&gt;0&lt;/Star&gt;&lt;Tag&gt;0&lt;/Tag&gt;&lt;Author&gt;Lin, Y R; Chen, Y R; Li, W X&lt;/Author&gt;&lt;Year&gt;2005&lt;/Year&gt;&lt;Details&gt;&lt;_accessed&gt;62285333&lt;/_accessed&gt;&lt;_author_aff&gt;广东省人民医院放疗科_x000d__x000a__x000d__x000a__x000d__x000a__x000d__x000a__x000d__x000a__x000d__x000a__x000d__x000a__x000d__x000a_;广东省人民医院放疗科_x000d__x000a__x000d__x000a__x000d__x000a__x000d__x000a__x000d__x000a__x000d__x000a__x000d__x000a__x000d__x000a_;广东省人民医院放疗科 510080广州市;510080广州市;510080广州市&lt;/_author_aff&gt;&lt;_collection_scope&gt;中国科技核心期刊;中文核心期刊;&lt;/_collection_scope&gt;&lt;_created&gt;62278015&lt;/_created&gt;&lt;_date&gt;2005-10-30&lt;/_date&gt;&lt;_db_provider&gt;CNKI: 期刊&lt;/_db_provider&gt;&lt;_db_updated&gt;CNKI - Reference&lt;/_db_updated&gt;&lt;_issue&gt;20&lt;/_issue&gt;&lt;_journal&gt;Prac Med J&lt;/_journal&gt;&lt;_keywords&gt;鼻咽肿瘤;放射疗法;复发&lt;/_keywords&gt;&lt;_modified&gt;62285335&lt;/_modified&gt;&lt;_pages&gt;48-49&lt;/_pages&gt;&lt;_url&gt;http://kns.cnki.net/KCMS/detail/detail.aspx?FileName=SYYZ200520026&amp;amp;DbName=CJFQ2005 _x000d__x000a_http://kns.cnki.net/kns/download.aspx?filename=tZjN5V2L6ZlVyllaKp3a4t2U0lHVPRlSJZ0YZdnZ4cjNUdGUEFFVxNzLaRkd08EdTl1Zv92QR5mVZZncxdlYqlWQKJXOzQ1a0IFNF9mRlZjV0YHV1VlS1omWOplS11WWYJlQ0ITbmJEVCl1L2kkSwtyQJ9iQnFTR&amp;amp;tablename=CJFD2005&amp;amp;dflag=pdfdown 全文链接_x000d__x000a_&lt;/_url&gt;&lt;_volume&gt;21&lt;/_volume&gt;&lt;/Details&gt;&lt;Extra&gt;&lt;DBUID&gt;{F96A950B-833F-4880-A151-76DA2D6A2879}&lt;/DBUID&gt;&lt;/Extra&gt;&lt;/Item&gt;&lt;/References&gt;&lt;/Group&gt;&lt;Group&gt;&lt;References&gt;&lt;Item&gt;&lt;ID&gt;3332&lt;/ID&gt;&lt;UID&gt;{D62B5061-C341-4715-8BB1-08296BC6D3DC}&lt;/UID&gt;&lt;Title&gt;Whole-body 18F-FDG PET in recurrent or metastatic nasopharyngeal carcinoma&lt;/Title&gt;&lt;Template&gt;Journal Article&lt;/Template&gt;&lt;Star&gt;0&lt;/Star&gt;&lt;Tag&gt;0&lt;/Tag&gt;&lt;Author&gt;Yen, R F; Hong, R L; Tzen, K Y; Pan, M H; Chen, T H&lt;/Author&gt;&lt;Year&gt;2005&lt;/Year&gt;&lt;Details&gt;&lt;_accessed&gt;62280601&lt;/_accessed&gt;&lt;_accession_num&gt;15872349&lt;/_accession_num&gt;&lt;_author_adr&gt;Department of Nuclear Medicine, National Taiwan University Hospital and National  Taiwan University College of Medicine, Taipei 100, Taiwan.&lt;/_author_adr&gt;&lt;_collection_scope&gt;SCI;SCIE;&lt;/_collection_scope&gt;&lt;_created&gt;62278021&lt;/_created&gt;&lt;_date&gt;2005-05-01&lt;/_date&gt;&lt;_date_display&gt;2005 May&lt;/_date_display&gt;&lt;_db_updated&gt;PubMed&lt;/_db_updated&gt;&lt;_impact_factor&gt;   6.646&lt;/_impact_factor&gt;&lt;_isbn&gt;0161-5505 (Print); 0161-5505 (Linking)&lt;/_isbn&gt;&lt;_issue&gt;5&lt;/_issue&gt;&lt;_journal&gt;J Nucl Med&lt;/_journal&gt;&lt;_keywords&gt;Adolescent; Adult; Aged; Carcinoma/*diagnostic imaging/*secondary/therapy; Female; *Fluorodeoxyglucose F18; Humans; Male; Middle Aged; Nasopharyngeal Neoplasms/*diagnostic imaging/therapy; Neoplasm Recurrence, Local/*diagnostic imaging; Positron-Emission Tomography/*methods; Prognosis; Radiopharmaceuticals; Reproducibility of Results; Retrospective Studies; Risk Assessment/*methods; Risk Factors; Sensitivity and Specificity; Treatment Outcome; Whole-Body Counting/methods&lt;/_keywords&gt;&lt;_language&gt;eng&lt;/_language&gt;&lt;_modified&gt;62278139&lt;/_modified&gt;&lt;_pages&gt;770-4&lt;/_pages&gt;&lt;_tertiary_title&gt;Journal of nuclear medicine : official publication, Society of Nuclear Medicine&lt;/_tertiary_title&gt;&lt;_type_work&gt;Journal Article&lt;/_type_work&gt;&lt;_url&gt;http://www.ncbi.nlm.nih.gov/entrez/query.fcgi?cmd=Retrieve&amp;amp;db=pubmed&amp;amp;dopt=Abstract&amp;amp;list_uids=15872349&amp;amp;query_hl=1&lt;/_url&gt;&lt;_volume&gt;46&lt;/_volume&gt;&lt;/Details&gt;&lt;Extra&gt;&lt;DBUID&gt;{F96A950B-833F-4880-A151-76DA2D6A2879}&lt;/DBUID&gt;&lt;/Extra&gt;&lt;/Item&gt;&lt;/References&gt;&lt;/Group&gt;&lt;Group&gt;&lt;References&gt;&lt;Item&gt;&lt;ID&gt;3344&lt;/ID&gt;&lt;UID&gt;{E63EBCA4-9D8E-40AA-969E-874013D7CBA3}&lt;/UID&gt;&lt;Title&gt;The imaging manifestation and clinical value of PET/CT in nasopharyngeal carcinoma&lt;/Title&gt;&lt;Template&gt;Journal Article&lt;/Template&gt;&lt;Star&gt;0&lt;/Star&gt;&lt;Tag&gt;0&lt;/Tag&gt;&lt;Author&gt;Wu, H B; Wang, Q S; Wang, M F; Wang, X L; Guo, X J&lt;/Author&gt;&lt;Year&gt;2005&lt;/Year&gt;&lt;Details&gt;&lt;_accessed&gt;62285333&lt;/_accessed&gt;&lt;_author_aff&gt;南方医科大学附属南方医院PET中心;南方医科大学附属南方医院PET中心;南方医科大学附属南方医院PET中心;南方医科大学附属南方医院PET中心;南方医科大学附属南方医院PET中心 510515广州;510515广州;510515广州;510515广州;510515广州&lt;/_author_aff&gt;&lt;_collection_scope&gt;中文核心期刊;&lt;/_collection_scope&gt;&lt;_created&gt;62278147&lt;/_created&gt;&lt;_date&gt;2005-12-25&lt;/_date&gt;&lt;_db_provider&gt;CNKI: 期刊&lt;/_db_provider&gt;&lt;_db_updated&gt;CNKI - Reference&lt;/_db_updated&gt;&lt;_issue&gt;6&lt;/_issue&gt;&lt;_keywords&gt;鼻咽肿瘤;淋巴转移;体层摄影术;发射型计算机;体层摄影术;X 线计算机;脱氧葡萄糖&lt;/_keywords&gt;&lt;_modified&gt;62285333&lt;/_modified&gt;&lt;_pages&gt;347-349+398&lt;/_pages&gt;&lt;_url&gt;http://kns.cnki.net/KCMS/detail/detail.aspx?FileName=ZHHY200506014&amp;amp;DbName=CJFQ2005 _x000d__x000a_http://kns.cnki.net/kns/download.aspx?filename=3V2NopXYHVGcS5mRslkawh2TrYnevVjW4QmZRFEWSdGZ59Ud0oHVFlXM5NDNjtScrAVawJUU6Z1dqNGVV9UUyRWZ6xUV482UNBTRBhHN3gnbn9WQKBFbVhDRj5ESqF2cFNGNvAVThhVV6FFOCdFOEtSWaRFU6ZGN&amp;amp;tablename=CJFD2005&amp;amp;dflag=pdfdown 全文链接_x000d__x000a_&lt;/_url&gt;&lt;_volume&gt;25&lt;/_volume&gt;&lt;/Details&gt;&lt;Extra&gt;&lt;DBUID&gt;{F96A950B-833F-4880-A151-76DA2D6A2879}&lt;/DBUID&gt;&lt;/Extra&gt;&lt;/Item&gt;&lt;/References&gt;&lt;/Group&gt;&lt;Group&gt;&lt;References&gt;&lt;Item&gt;&lt;ID&gt;3340&lt;/ID&gt;&lt;UID&gt;{05F92770-E322-41C8-8E71-C387A3881AE4}&lt;/UID&gt;&lt;Title&gt;Advantages and pitfalls of 18F-fluoro-2-deoxy-D-glucose positron emission tomography in detecting locally residual or recurrent nasopharyngeal carcinoma: comparison with magnetic resonance imaging&lt;/Title&gt;&lt;Template&gt;Journal Article&lt;/Template&gt;&lt;Star&gt;0&lt;/Star&gt;&lt;Tag&gt;0&lt;/Tag&gt;&lt;Author&gt;Chan, S C; Ng, S H; Chang, J T; Lin, C Y; Chen, Y C; Chang, Y C; Hsu, C L; Wang, H M; Liao, C T; Yen, T C&lt;/Author&gt;&lt;Year&gt;2006&lt;/Year&gt;&lt;Details&gt;&lt;_accessed&gt;62280613&lt;/_accessed&gt;&lt;_accession_num&gt;16622711&lt;/_accession_num&gt;&lt;_author_adr&gt;Department of Nuclear Medicine, Chang Gung Memorial Hospital Linkou Medical Center, 5 Fu-Shin St, Kueishan, Taoyuan, Taiwan, 333, Republic of China.&lt;/_author_adr&gt;&lt;_created&gt;62278028&lt;/_created&gt;&lt;_date&gt;2006-09-01&lt;/_date&gt;&lt;_date_display&gt;2006 Sep&lt;/_date_display&gt;&lt;_db_updated&gt;PubMed&lt;/_db_updated&gt;&lt;_doi&gt;10.1007/s00259-005-0054-6&lt;/_doi&gt;&lt;_impact_factor&gt;   7.277&lt;/_impact_factor&gt;&lt;_isbn&gt;1619-7070 (Print); 1619-7070 (Linking)&lt;/_isbn&gt;&lt;_issue&gt;9&lt;/_issue&gt;&lt;_journal&gt;Eur J Nucl Med Mol Imaging&lt;/_journal&gt;&lt;_keywords&gt;Adult; Brachytherapy; Diagnostic Errors; Female; Fluorine Radioisotopes; *Fluorodeoxyglucose F18; Humans; Magnetic Resonance Imaging/statistics &amp;amp;amp; numerical data; Male; Middle Aged; Nasopharyngeal Neoplasms/*diagnosis/*diagnostic imaging/radiotherapy; Neoplasm Recurrence, Local/diagnosis/diagnostic imaging; Positron-Emission Tomography/statistics &amp;amp;amp; numerical data; Prospective Studies; *Radiopharmaceuticals; Sensitivity and Specificity&lt;/_keywords&gt;&lt;_language&gt;eng&lt;/_language&gt;&lt;_modified&gt;62279499&lt;/_modified&gt;&lt;_pages&gt;1032-40&lt;/_pages&gt;&lt;_tertiary_title&gt;European journal of nuclear medicine and molecular imaging&lt;/_tertiary_title&gt;&lt;_type_work&gt;Clinical Trial; Comparative Study; Journal Article; Research Support, Non-U.S. Gov&amp;apos;t&lt;/_type_work&gt;&lt;_url&gt;http://www.ncbi.nlm.nih.gov/entrez/query.fcgi?cmd=Retrieve&amp;amp;db=pubmed&amp;amp;dopt=Abstract&amp;amp;list_uids=16622711&amp;amp;query_hl=1&lt;/_url&gt;&lt;_volume&gt;33&lt;/_volume&gt;&lt;/Details&gt;&lt;Extra&gt;&lt;DBUID&gt;{F96A950B-833F-4880-A151-76DA2D6A2879}&lt;/DBUID&gt;&lt;/Extra&gt;&lt;/Item&gt;&lt;/References&gt;&lt;/Group&gt;&lt;Group&gt;&lt;References&gt;&lt;Item&gt;&lt;ID&gt;3345&lt;/ID&gt;&lt;UID&gt;{769AE2F7-77BD-437D-BB0C-990446698638}&lt;/UID&gt;&lt;Title&gt;The value of nucle in tumor affin in imaging computed tomography and MRI imaging in the diagnosis of recurrent  in nasopharyngeal carcinoma after radiotherapy&lt;/Title&gt;&lt;Template&gt;Journal Article&lt;/Template&gt;&lt;Star&gt;0&lt;/Star&gt;&lt;Tag&gt;0&lt;/Tag&gt;&lt;Author&gt;Wu, C F; Deng, B; Long, S L; Chenb, X F; Liang, R&lt;/Author&gt;&lt;Year&gt;2006&lt;/Year&gt;&lt;Details&gt;&lt;_accessed&gt;62286303&lt;/_accessed&gt;&lt;_author_aff&gt;广东省湛江中心人民医院医学影像中心;广东省湛江中心人民医院医学影像中心;广东省湛江中心人民医院医学影像中心;广东省湛江中心人民医院医学影像中心;广东省湛江中心人民医院医学影像中心 广东湛江524037;广东湛江524037;广东湛江524037;广东湛江524037;广东湛江524037&lt;/_author_aff&gt;&lt;_collection_scope&gt;中国科技核心期刊;&lt;/_collection_scope&gt;&lt;_created&gt;62278148&lt;/_created&gt;&lt;_date&gt;2006-06-10&lt;/_date&gt;&lt;_db_provider&gt;CNKI: 期刊&lt;/_db_provider&gt;&lt;_db_updated&gt;CNKI - Reference&lt;/_db_updated&gt;&lt;_issue&gt;6&lt;/_issue&gt;&lt;_journal&gt;J Chin Phys&lt;/_journal&gt;&lt;_keywords&gt;鼻咽肿瘤;放射疗法;复发;放射性核素显像;体层摄影术;X线计算机;磁共振成像&lt;/_keywords&gt;&lt;_modified&gt;62286308&lt;/_modified&gt;&lt;_pages&gt;768-770&lt;/_pages&gt;&lt;_url&gt;http://kns.cnki.net/KCMS/detail/detail.aspx?FileName=DDYS200606018&amp;amp;DbName=CJFQ2006 _x000d__x000a_http://kns.cnki.net/kns/download.aspx?filename=opUcN9GMXRDZVR1QIticSd0S1RWYjxES5gXM65meQZXawQmMWZ0U2R2K0lmULd1LV1mTKVmRGRUVqpHdlBlUzF2L2YXSLVkNhl2TzRHbNpUWjNWa2pERkJjTXxEeQVjMvVzbQZVcOZGSkpEeCtkb1FlMyx0LvVnS&amp;amp;tablename=CJFD2006&amp;amp;dflag=pdfdown 全文链接_x000d__x000a_&lt;/_url&gt;&lt;_volume&gt;18&lt;/_volume&gt;&lt;/Details&gt;&lt;Extra&gt;&lt;DBUID&gt;{F96A950B-833F-4880-A151-76DA2D6A2879}&lt;/DBUID&gt;&lt;/Extra&gt;&lt;/Item&gt;&lt;/References&gt;&lt;/Group&gt;&lt;Group&gt;&lt;References&gt;&lt;Item&gt;&lt;ID&gt;3316&lt;/ID&gt;&lt;UID&gt;{19F79DA0-9C25-4F90-8660-B789C8C22FDD}&lt;/UID&gt;&lt;Title&gt;Diagnositc value of (18)F-FDG PET/CT in residual/ recurrent  of nasopharyngeal carcinoma after radiotherapy&lt;/Title&gt;&lt;Template&gt;Journal Article&lt;/Template&gt;&lt;Star&gt;0&lt;/Star&gt;&lt;Tag&gt;0&lt;/Tag&gt;&lt;Author&gt;Xiao, Y; Li, Y Z; Guo, X J; Zhou, N&lt;/Author&gt;&lt;Year&gt;2007&lt;/Year&gt;&lt;Details&gt;&lt;_accessed&gt;62286302&lt;/_accessed&gt;&lt;_author_aff&gt;广东省公安边防总队医院PET/CT中心;广东省公安边防总队医院PET/CT中心;广东省公安边防总队医院PET/CT中心;广东省公安边防总队医院PET/CT中心 广东深圳518029;广东深圳518029;广东深圳518029;广东深圳518029&lt;/_author_aff&gt;&lt;_collection_scope&gt;中国科技核心期刊;中文核心期刊;CSCD;&lt;/_collection_scope&gt;&lt;_created&gt;62278011&lt;/_created&gt;&lt;_date&gt;2007-07-10&lt;/_date&gt;&lt;_db_provider&gt;CNKI: 期刊&lt;/_db_provider&gt;&lt;_db_updated&gt;CNKI - Reference&lt;/_db_updated&gt;&lt;_issue&gt;7&lt;/_issue&gt;&lt;_journal&gt;Guangdong Med J&lt;/_journal&gt;&lt;_keywords&gt;鼻咽肿瘤;放射治疗;正电子发射型断层扫描;18F-FDG&lt;/_keywords&gt;&lt;_modified&gt;62286303&lt;/_modified&gt;&lt;_pages&gt;1140-1141&lt;/_pages&gt;&lt;_url&gt;http://kns.cnki.net/KCMS/detail/detail.aspx?FileName=GAYX200707057&amp;amp;DbName=CJFQ2007 _x000d__x000a_http://kns.cnki.net/kns/download.aspx?filename=yFVbSBHRrJHV3ZmUHRnV0J2VWZGW5olY000Q4I1dz0UO30EZzoUTxMGMxElUIR3LKtSQvQmVmpVeSpVT4tSUvh1QCRXbZRXTnhHSTpFW0hndG1kWzk1bj12SsVWTmhUMTdGaXNzU3ITTzVlcHRld6Vjb2EEWVdkd&amp;amp;tablename=CJFD2007&amp;amp;dflag=pdfdown 全文链接_x000d__x000a_&lt;/_url&gt;&lt;_volume&gt;28&lt;/_volume&gt;&lt;/Details&gt;&lt;Extra&gt;&lt;DBUID&gt;{F96A950B-833F-4880-A151-76DA2D6A2879}&lt;/DBUID&gt;&lt;/Extra&gt;&lt;/Item&gt;&lt;/References&gt;&lt;/Group&gt;&lt;Group&gt;&lt;References&gt;&lt;Item&gt;&lt;ID&gt;3317&lt;/ID&gt;&lt;UID&gt;{337EC0F7-7E12-4A94-BD5C-B502DA061F19}&lt;/UID&gt;&lt;Title&gt;Application of 18F-FDG PET/CT in follow-up of naspharyngeal carcinoma after treatment&lt;/Title&gt;&lt;Template&gt;Journal Article&lt;/Template&gt;&lt;Star&gt;0&lt;/Star&gt;&lt;Tag&gt;0&lt;/Tag&gt;&lt;Author&gt;Shen, C; Liu, C Y; Yao, S Z&lt;/Author&gt;&lt;Year&gt;2007&lt;/Year&gt;&lt;Details&gt;&lt;_accessed&gt;62286301&lt;/_accessed&gt;&lt;_author_aff&gt;山东大学山东省立医院核医学科;山东大学山东省立医院核医学科;山东大学山东省立医院PET-CT中心 山东济南250021;山东济南250021;山东济南250021&lt;/_author_aff&gt;&lt;_collection_scope&gt;中国科技核心期刊;&lt;/_collection_scope&gt;&lt;_created&gt;62278012&lt;/_created&gt;&lt;_date&gt;2007-07-20&lt;/_date&gt;&lt;_db_provider&gt;CNKI: 期刊&lt;/_db_provider&gt;&lt;_db_updated&gt;CNKI - Reference&lt;/_db_updated&gt;&lt;_issue&gt;7&lt;/_issue&gt;&lt;_journal&gt;J Med Imaging&lt;/_journal&gt;&lt;_keywords&gt;鼻咽肿瘤;脱氧葡萄糖;体层摄影术;X线计算机;肿瘤复发&lt;/_keywords&gt;&lt;_modified&gt;62286302&lt;/_modified&gt;&lt;_pages&gt;674-676&lt;/_pages&gt;&lt;_url&gt;http://kns.cnki.net/KCMS/detail/detail.aspx?FileName=XYXZ200707009&amp;amp;DbName=CJFQ2007 _x000d__x000a_http://kns.cnki.net/kns/download.aspx?filename=s10Mn9kZPBHO4kDSlFXduRTQkdTTRZnbnlWMRdXU2o3bNhDbQFHbk5Ub5k3L3YXTthlbiJWW6pkR15GcM1UewMkbRplM5d0T2s2RR5WQx8CNX1WUDdVSzBzKDlGWWRka4EGUXVlY3MmR6JHNKdjRJN1Mhx0M1h0N&amp;amp;tablename=CJFD2007&amp;amp;dflag=pdfdown 全文链接_x000d__x000a_http://kns.cnki.net/kns/download.aspx?filename=a1EMvQmaj1kYxoVMz0UU1B3V1lnaFtmNzQnN31UdYdDdv5UNMRGT0A3Z5Q1T6hWWyNTa1R0UXZFVVFneTVUbrZma0x2UmVGMJhVMhB1d5NWaUtic29WYBV0KWdjRzR0KiBnVxUmcy10YOJHU20mS0gTdalHO4ZGS&amp;amp;tablename=CJFD2007&amp;amp;dflag=pdfdown 全文链接_x000d__x000a_&lt;/_url&gt;&lt;_volume&gt;17&lt;/_volume&gt;&lt;/Details&gt;&lt;Extra&gt;&lt;DBUID&gt;{F96A950B-833F-4880-A151-76DA2D6A2879}&lt;/DBUID&gt;&lt;/Extra&gt;&lt;/Item&gt;&lt;/References&gt;&lt;/Group&gt;&lt;Group&gt;&lt;References&gt;&lt;Item&gt;&lt;ID&gt;3318&lt;/ID&gt;&lt;UID&gt;{820F7E5A-4613-440C-B1CC-2480D88E8CA3}&lt;/UID&gt;&lt;Title&gt;Value of 18FDG PET/CT after radiotherapy in nasopharyngeal carcinoma&lt;/Title&gt;&lt;Template&gt;Journal Article&lt;/Template&gt;&lt;Star&gt;0&lt;/Star&gt;&lt;Tag&gt;0&lt;/Tag&gt;&lt;Author&gt;Pang, Q S; Wang, J; Dai, D; Zhu, Y J; Wang, P&lt;/Author&gt;&lt;Year&gt;2007&lt;/Year&gt;&lt;Details&gt;&lt;_accessed&gt;62286307&lt;/_accessed&gt;&lt;_author_aff&gt;天津医科大学肿瘤医院放疗科;天津医科大学肿瘤医院PET-CT中心;&lt;/_author_aff&gt;&lt;_collection_scope&gt;中国科技核心期刊;中文核心期刊;CSCD;&lt;/_collection_scope&gt;&lt;_created&gt;62278012&lt;/_created&gt;&lt;_date&gt;2007-11-15&lt;/_date&gt;&lt;_db_provider&gt;CNKI: 期刊&lt;/_db_provider&gt;&lt;_db_updated&gt;CNKI - Reference&lt;/_db_updated&gt;&lt;_issue&gt;6&lt;/_issue&gt;&lt;_journal&gt;Chin J Radiat Oncol&lt;/_journal&gt;&lt;_keywords&gt;鼻咽肿瘤／放射疗法;病灶残留;断层摄影术;正电子发射型;断层摄影术;计算机&lt;/_keywords&gt;&lt;_modified&gt;62286299&lt;/_modified&gt;&lt;_pages&gt;411-415&lt;/_pages&gt;&lt;_url&gt;http://kns.cnki.net/KCMS/detail/detail.aspx?FileName=ZHFZ200706004&amp;amp;DbName=CJFQ2007 _x000d__x000a_http://kns.cnki.net/kns/download.aspx?filename=2BDbjdjZFNWNPFXZ3g2R5E0Lk9SUZVDU5AzVLpXQ5h3Ux8EUaRUaXVTd6BXRFNlbrxEV1RUROZGWL9kWpF2Q1V2N1NEaxMVdJtUMRV0dZVENi1mUItWa2pHbQFEauZ0M0gWUQdlQ1sGa5x2UWh2KwVFdjJXbOBFb&amp;amp;tablename=CJFD2007&amp;amp;dflag=pdfdown 全文链接_x000d__x000a_http://kns.cnki.net/kns/download.aspx?filename=JplQwFENKxEaRVWbrEnSzJmYiREZtZnbwh3Ku9yLr4mTXl3ZykVVYBzYsh1dEtURNJEcTdVVuhnTkpHevk3b2cWN1lVO5gkMEl2KZNWdTFndDFHVORzchd2QOhUckVUdqJ1MmF0UEhVNxFXQsx2UWB1Uud1YjVHe&amp;amp;tablename=CJFD2007&amp;amp;dflag=pdfdown 全文链接_x000d__x000a_&lt;/_url&gt;&lt;_volume&gt;16&lt;/_volume&gt;&lt;/Details&gt;&lt;Extra&gt;&lt;DBUID&gt;{F96A950B-833F-4880-A151-76DA2D6A2879}&lt;/DBUID&gt;&lt;/Extra&gt;&lt;/Item&gt;&lt;/References&gt;&lt;/Group&gt;&lt;Group&gt;&lt;References&gt;&lt;Item&gt;&lt;ID&gt;3327&lt;/ID&gt;&lt;UID&gt;{615C1396-6B20-447B-BE15-CDA0CD0B9D2E}&lt;/UID&gt;&lt;Title&gt;Diagnositc value of (18)F-FDG PET/CT in residual/ recurrent  of nasopharyngeal carcinoma after radiotherapy&lt;/Title&gt;&lt;Template&gt;Journal Article&lt;/Template&gt;&lt;Star&gt;0&lt;/Star&gt;&lt;Tag&gt;0&lt;/Tag&gt;&lt;Author&gt;Li, W H; Huang, X M; Zeng, L; Liu, Y M; Zheng, Y Q; Guan, S Y; Li, J Q&lt;/Author&gt;&lt;Year&gt;2007&lt;/Year&gt;&lt;Details&gt;&lt;_accessed&gt;62286303&lt;/_accessed&gt;&lt;_author_aff&gt;广东肇庆市第二人民医院耳鼻咽喉科;中山大学附属第二医院耳鼻咽喉科;广东肇庆市第二人民医院放疗科;&lt;/_author_aff&gt;&lt;_collection_scope&gt;中国科技核心期刊;中文核心期刊;CSCD;&lt;/_collection_scope&gt;&lt;_created&gt;62278018&lt;/_created&gt;&lt;_date&gt;2007-01-07&lt;/_date&gt;&lt;_db_provider&gt;CNKI: 期刊&lt;/_db_provider&gt;&lt;_db_updated&gt;CNKI - Reference&lt;/_db_updated&gt;&lt;_issue&gt;1&lt;/_issue&gt;&lt;_journal&gt;Chin J Otorhinolaryngol Head Neck Surg&lt;/_journal&gt;&lt;_keywords&gt;肿瘤残留;PET;FDG;放疗后;鼻咽癌;正电子发射断层;脱氧葡萄糖;&lt;/_keywords&gt;&lt;_modified&gt;62286298&lt;/_modified&gt;&lt;_pages&gt;65-66&lt;/_pages&gt;&lt;_url&gt;http://kns.cnki.net/KCMS/detail/detail.aspx?FileName=ZHEB200701019&amp;amp;DbName=CJFQ2007 _x000d__x000a_http://kns.cnki.net/kns/download.aspx?filename=wsiS1tkQLJjQxZ1ZmF2c2VHMXhGV65UdO5kaWdnZFxWcjtycYx0MD5kT05EWUZHTWRzaRtGVsxUW5NUYwU2Z5dUT19iVJdlNxQHVhVTZEhEbLZHb2ZTcvc3YXdkRx0WcPR2dywGSHhjT5M0Lzh2KvdVSupGdFJWS&amp;amp;tablename=CJFD2007&amp;amp;dflag=pdfdown 全文链接_x000d__x000a_http://kns.cnki.net/kns/download.aspx?filename=YdnbjdnaYJmcux0d6dVNtNnWkRzLsVXW3MnQqpmWZl2YkFWdYVHdwdTU4xkRJ52YsF1b1JWRZ1UcoRnckVVV5Z1Tw9WaYtEehRGNRtCWCR3bGNXMQd2S1RUZ5knRIpncLxEbZ9iM2dVNC9CU1NHUUBnM5gkV4pWe&amp;amp;tablename=CJFD2007&amp;amp;dflag=pdfdown 全文链接_x000d__x000a_&lt;/_url&gt;&lt;_volume&gt;42&lt;/_volume&gt;&lt;/Details&gt;&lt;Extra&gt;&lt;DBUID&gt;{F96A950B-833F-4880-A151-76DA2D6A2879}&lt;/DBUID&gt;&lt;/Extra&gt;&lt;/Item&gt;&lt;/References&gt;&lt;/Group&gt;&lt;Group&gt;&lt;References&gt;&lt;Item&gt;&lt;ID&gt;3348&lt;/ID&gt;&lt;UID&gt;{80E39763-C09F-47AD-9DCF-ED04BEA1CC9A}&lt;/UID&gt;&lt;Title&gt;Evaluation on CT and MRI image features for the diagnosis of local recurrences or residues of nasopharyngeal carcinoma after radiotherapy&lt;/Title&gt;&lt;Template&gt;Journal Article&lt;/Template&gt;&lt;Star&gt;0&lt;/Star&gt;&lt;Tag&gt;0&lt;/Tag&gt;&lt;Author&gt;Xue, J X; Duan, R Q; Leng, X M; Ma, C J&lt;/Author&gt;&lt;Year&gt;2007&lt;/Year&gt;&lt;Details&gt;&lt;_accessed&gt;62286293&lt;/_accessed&gt;&lt;_author_aff&gt;浙江省杭州萧山第一人民医院耳鼻咽喉科;浙江省杭州萧山第一人民医院放射科;广东中医药大学第一附院影像科;北京中医药大学肿瘤血液中心 311200;广州;北京&lt;/_author_aff&gt;&lt;_collection_scope&gt;中国科技核心期刊;&lt;/_collection_scope&gt;&lt;_created&gt;62278155&lt;/_created&gt;&lt;_date&gt;2007-08-18&lt;/_date&gt;&lt;_db_provider&gt;CNKI: 期刊&lt;/_db_provider&gt;&lt;_db_updated&gt;CNKI - Reference&lt;/_db_updated&gt;&lt;_issue&gt;4&lt;/_issue&gt;&lt;_journal&gt;Chin Otorhinolaryngol J Integ Med&lt;/_journal&gt;&lt;_keywords&gt;鼻咽癌;局部复发;局部残留;CT;MRI;诊断&lt;/_keywords&gt;&lt;_modified&gt;62286295&lt;/_modified&gt;&lt;_pages&gt;284-287&lt;/_pages&gt;&lt;_url&gt;http://kns.cnki.net/KCMS/detail/detail.aspx?FileName=XYJH200704018&amp;amp;DbName=CJFQ2007 _x000d__x000a_http://kns.cnki.net/kns/download.aspx?filename=vBzSu1UVuRFcrtGUzFGS65keyInbWh3ZwhHSX5WRahUZtBjd2t2Q3ZXMxc1dDh0QDtCUONWaSN2aIVWclN1QutkS0p1T5EzMEdWQxJDaxBlT3EWeXNkax1WaBhXW2ZmSipGNyV0aYdzYJJEc5YGOmRzdCRWdN92U&amp;amp;tablename=CJFD2007&amp;amp;dflag=pdfdown 全文链接_x000d__x000a_&lt;/_url&gt;&lt;_volume&gt;15&lt;/_volume&gt;&lt;/Details&gt;&lt;Extra&gt;&lt;DBUID&gt;{F96A950B-833F-4880-A151-76DA2D6A2879}&lt;/DBUID&gt;&lt;/Extra&gt;&lt;/Item&gt;&lt;/References&gt;&lt;/Group&gt;&lt;Group&gt;&lt;References&gt;&lt;Item&gt;&lt;ID&gt;3339&lt;/ID&gt;&lt;UID&gt;{28CE3653-F969-4339-9072-999ABE76B494}&lt;/UID&gt;&lt;Title&gt;Detection and restaging of residual and/or recurrent nasopharyngeal carcinoma after chemotherapy and radiation therapy: comparison of MR imaging and FDG PET/CT&lt;/Title&gt;&lt;Template&gt;Journal Article&lt;/Template&gt;&lt;Star&gt;0&lt;/Star&gt;&lt;Tag&gt;0&lt;/Tag&gt;&lt;Author&gt;Comoretto, M; Balestreri, L; Borsatti, E; Cimitan, M; Franchin, G; Lise, M&lt;/Author&gt;&lt;Year&gt;2008&lt;/Year&gt;&lt;Details&gt;&lt;_accessed&gt;62280661&lt;/_accessed&gt;&lt;_accession_num&gt;18710963&lt;/_accession_num&gt;&lt;_author_adr&gt;Department of Radiology, Centro di Riferimento Oncologico-IRCCS, Via F Gallini, 2, 33081 Aviano, Italy. mcomoretto@cro.it&lt;/_author_adr&gt;&lt;_collection_scope&gt;SCI;SCIE;&lt;/_collection_scope&gt;&lt;_created&gt;62278027&lt;/_created&gt;&lt;_date&gt;2008-10-01&lt;/_date&gt;&lt;_date_display&gt;2008 Oct&lt;/_date_display&gt;&lt;_db_updated&gt;PubMed&lt;/_db_updated&gt;&lt;_doi&gt;10.1148/radiol.2491071753&lt;/_doi&gt;&lt;_impact_factor&gt;   7.296&lt;/_impact_factor&gt;&lt;_isbn&gt;1527-1315 (Electronic); 0033-8419 (Linking)&lt;/_isbn&gt;&lt;_issue&gt;1&lt;/_issue&gt;&lt;_journal&gt;Radiology&lt;/_journal&gt;&lt;_keywords&gt;Adolescent; Adult; Aged; Female; *Fluorodeoxyglucose F18; Humans; *Magnetic Resonance Imaging; Male; Middle Aged; Nasopharyngeal Neoplasms/*diagnosis/drug therapy/pathology/radiotherapy; Neoplasm Recurrence, Local/*diagnosis; Neoplasm Staging; Neoplasm, Residual/*diagnosis; Positron-Emission Tomography/*methods; Retrospective Studies; Tomography, X-Ray Computed/*methods&lt;/_keywords&gt;&lt;_language&gt;eng&lt;/_language&gt;&lt;_modified&gt;62278142&lt;/_modified&gt;&lt;_ori_publication&gt;(c) RSNA, 2008.&lt;/_ori_publication&gt;&lt;_pages&gt;203-11&lt;/_pages&gt;&lt;_tertiary_title&gt;Radiology&lt;/_tertiary_title&gt;&lt;_type_work&gt;Comparative Study; Journal Article&lt;/_type_work&gt;&lt;_url&gt;http://www.ncbi.nlm.nih.gov/entrez/query.fcgi?cmd=Retrieve&amp;amp;db=pubmed&amp;amp;dopt=Abstract&amp;amp;list_uids=18710963&amp;amp;query_hl=1&lt;/_url&gt;&lt;_volume&gt;249&lt;/_volume&gt;&lt;/Details&gt;&lt;Extra&gt;&lt;DBUID&gt;{F96A950B-833F-4880-A151-76DA2D6A2879}&lt;/DBUID&gt;&lt;/Extra&gt;&lt;/Item&gt;&lt;/References&gt;&lt;/Group&gt;&lt;Group&gt;&lt;References&gt;&lt;Item&gt;&lt;ID&gt;3330&lt;/ID&gt;&lt;UID&gt;{BD356F0D-FA9A-45D0-82F4-B0D5BFF8B3AE}&lt;/UID&gt;&lt;Title&gt;Usefulness of 201TL SPECT/CT relative to 18F-FDG PET/CT in detecting recurrent skull base nasopharyngeal carcinoma&lt;/Title&gt;&lt;Template&gt;Journal Article&lt;/Template&gt;&lt;Star&gt;0&lt;/Star&gt;&lt;Tag&gt;0&lt;/Tag&gt;&lt;Author&gt;Yen, R F; Ting, L L; Cheng, M F; Wu, Y W; Tzen, K Y; Hong, R L&lt;/Author&gt;&lt;Year&gt;2009&lt;/Year&gt;&lt;Details&gt;&lt;_accessed&gt;62286296&lt;/_accessed&gt;&lt;_accession_num&gt;19189341&lt;/_accession_num&gt;&lt;_author_adr&gt;Department of Nuclear Medicine, National Taiwan University Hospital and National  Taiwan University College of Medicine, Taipei, Taiwan.&lt;/_author_adr&gt;&lt;_created&gt;62278020&lt;/_created&gt;&lt;_date&gt;2009-06-01&lt;/_date&gt;&lt;_date_display&gt;2009 Jun&lt;/_date_display&gt;&lt;_db_updated&gt;PubMed&lt;/_db_updated&gt;&lt;_doi&gt;10.1002/hed.21026&lt;/_doi&gt;&lt;_impact_factor&gt;   3.376&lt;/_impact_factor&gt;&lt;_isbn&gt;1097-0347 (Electronic); 1043-3074 (Linking)&lt;/_isbn&gt;&lt;_issue&gt;6&lt;/_issue&gt;&lt;_journal&gt;Head Neck&lt;/_journal&gt;&lt;_keywords&gt;Adult; Aged; Cohort Studies; Female; Fluorodeoxyglucose F18; Humans; *Image Interpretation, Computer-Assisted; Logistic Models; Male; Middle Aged; Nasopharyngeal Neoplasms/*diagnostic imaging/pathology; Neoplasm Recurrence, Local/*diagnostic imaging/pathology; Positron-Emission Tomography/*methods; Predictive Value of Tests; Probability; Prospective Studies; ROC Curve; Radiopharmaceuticals; Sensitivity and Specificity; Skull Base/*diagnostic imaging/pathology; Tomography, Emission-Computed, Single-Photon/*methods&lt;/_keywords&gt;&lt;_language&gt;eng&lt;/_language&gt;&lt;_modified&gt;62278137&lt;/_modified&gt;&lt;_ori_publication&gt;(c) 2009 Wiley Periodicals, Inc.&lt;/_ori_publication&gt;&lt;_pages&gt;717-24&lt;/_pages&gt;&lt;_tertiary_title&gt;Head &amp;amp;amp; neck&lt;/_tertiary_title&gt;&lt;_type_work&gt;Comparative Study; Journal Article; Research Support, Non-U.S. Gov&amp;apos;t&lt;/_type_work&gt;&lt;_url&gt;http://www.ncbi.nlm.nih.gov/entrez/query.fcgi?cmd=Retrieve&amp;amp;db=pubmed&amp;amp;dopt=Abstract&amp;amp;list_uids=19189341&amp;amp;query_hl=1&lt;/_url&gt;&lt;_volume&gt;31&lt;/_volume&gt;&lt;/Details&gt;&lt;Extra&gt;&lt;DBUID&gt;{F96A950B-833F-4880-A151-76DA2D6A2879}&lt;/DBUID&gt;&lt;/Extra&gt;&lt;/Item&gt;&lt;/References&gt;&lt;/Group&gt;&lt;Group&gt;&lt;References&gt;&lt;Item&gt;&lt;ID&gt;3341&lt;/ID&gt;&lt;UID&gt;{BAEEE52B-F0D3-4ACE-9384-24AE218F4AC4}&lt;/UID&gt;&lt;Title&gt;The Role of 18-FDG Positron Emission Tomography (FDG-PET) in Detecting Post- Radiotherapy Loco Regional Relapse/Residual Disease in Nasopharyngeal Cancer&lt;/Title&gt;&lt;Template&gt;Journal Article&lt;/Template&gt;&lt;Star&gt;0&lt;/Star&gt;&lt;Tag&gt;0&lt;/Tag&gt;&lt;Author&gt;Al-Amro, A; Saleem, M; Bakheet, S; Khafaga, Y; Al-Rajhi, N; Larson, S; Janahi, L; Powe, J; El-Sebaie, M&lt;/Author&gt;&lt;Year&gt;2009&lt;/Year&gt;&lt;Details&gt;&lt;_accessed&gt;62280668&lt;/_accessed&gt;&lt;_accession_num&gt;21415864&lt;/_accession_num&gt;&lt;_author_adr&gt;The Departments of Onoclogy, King Faisal Specialist Hospital &amp;amp;amp; Research Center Riyadh, Saudi Arabia.&lt;/_author_adr&gt;&lt;_created&gt;62278101&lt;/_created&gt;&lt;_date&gt;2009-12-01&lt;/_date&gt;&lt;_date_display&gt;2009 Dec&lt;/_date_display&gt;&lt;_db_updated&gt;PubMed&lt;/_db_updated&gt;&lt;_isbn&gt;1110-0362 (Print); 1110-0362 (Linking)&lt;/_isbn&gt;&lt;_issue&gt;4&lt;/_issue&gt;&lt;_journal&gt;J Egypt Natl Canc Inst&lt;/_journal&gt;&lt;_language&gt;eng&lt;/_language&gt;&lt;_modified&gt;62278147&lt;/_modified&gt;&lt;_pages&gt;279-85&lt;/_pages&gt;&lt;_tertiary_title&gt;Journal of the Egyptian National Cancer Institute&lt;/_tertiary_title&gt;&lt;_type_work&gt;Journal Article&lt;/_type_work&gt;&lt;_url&gt;http://www.ncbi.nlm.nih.gov/entrez/query.fcgi?cmd=Retrieve&amp;amp;db=pubmed&amp;amp;dopt=Abstract&amp;amp;list_uids=21415864&amp;amp;query_hl=1&lt;/_url&gt;&lt;_volume&gt;21&lt;/_volume&gt;&lt;/Details&gt;&lt;Extra&gt;&lt;DBUID&gt;{F96A950B-833F-4880-A151-76DA2D6A2879}&lt;/DBUID&gt;&lt;/Extra&gt;&lt;/Item&gt;&lt;/References&gt;&lt;/Group&gt;&lt;/Citation&gt;_x000a_"/>
    <w:docVar w:name="ne_docsoft" w:val="MSWord"/>
    <w:docVar w:name="ne_docversion" w:val="NoteExpress 2.0"/>
    <w:docVar w:name="ne_stylename" w:val="Euro Radio"/>
  </w:docVars>
  <w:rsids>
    <w:rsidRoot w:val="00F21969"/>
    <w:rsid w:val="00000D84"/>
    <w:rsid w:val="00005EBB"/>
    <w:rsid w:val="00070F05"/>
    <w:rsid w:val="00094155"/>
    <w:rsid w:val="00191A37"/>
    <w:rsid w:val="001B2188"/>
    <w:rsid w:val="00240CC0"/>
    <w:rsid w:val="00273AD6"/>
    <w:rsid w:val="002A1F3A"/>
    <w:rsid w:val="002A48CD"/>
    <w:rsid w:val="00351620"/>
    <w:rsid w:val="00373905"/>
    <w:rsid w:val="003F05E3"/>
    <w:rsid w:val="00442D10"/>
    <w:rsid w:val="00486C73"/>
    <w:rsid w:val="0049706D"/>
    <w:rsid w:val="00534E5B"/>
    <w:rsid w:val="0055681B"/>
    <w:rsid w:val="0057131D"/>
    <w:rsid w:val="005B2F8D"/>
    <w:rsid w:val="006311B4"/>
    <w:rsid w:val="006402BC"/>
    <w:rsid w:val="00696091"/>
    <w:rsid w:val="006D7B97"/>
    <w:rsid w:val="00741975"/>
    <w:rsid w:val="00742C89"/>
    <w:rsid w:val="00861827"/>
    <w:rsid w:val="008B4170"/>
    <w:rsid w:val="008B7AA9"/>
    <w:rsid w:val="008C7145"/>
    <w:rsid w:val="008F0604"/>
    <w:rsid w:val="009475F0"/>
    <w:rsid w:val="00991B0A"/>
    <w:rsid w:val="00A554AF"/>
    <w:rsid w:val="00AB7589"/>
    <w:rsid w:val="00AC78B5"/>
    <w:rsid w:val="00AF6CBE"/>
    <w:rsid w:val="00B1451C"/>
    <w:rsid w:val="00B44658"/>
    <w:rsid w:val="00BB006E"/>
    <w:rsid w:val="00C92760"/>
    <w:rsid w:val="00CA701D"/>
    <w:rsid w:val="00D10CBF"/>
    <w:rsid w:val="00D44D41"/>
    <w:rsid w:val="00D63AFD"/>
    <w:rsid w:val="00D7467E"/>
    <w:rsid w:val="00DD5B25"/>
    <w:rsid w:val="00EA1845"/>
    <w:rsid w:val="00F059A3"/>
    <w:rsid w:val="00F21969"/>
    <w:rsid w:val="00F50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7F8BE"/>
  <w15:chartTrackingRefBased/>
  <w15:docId w15:val="{EFEB5F46-2A24-44DA-A7B0-1ACECD4F6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339</Words>
  <Characters>7633</Characters>
  <Application>Microsoft Office Word</Application>
  <DocSecurity>0</DocSecurity>
  <Lines>63</Lines>
  <Paragraphs>17</Paragraphs>
  <ScaleCrop>false</ScaleCrop>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hanzhan</dc:creator>
  <cp:keywords/>
  <dc:description>NE.Ref</dc:description>
  <cp:lastModifiedBy>Li Zhanzhan</cp:lastModifiedBy>
  <cp:revision>5</cp:revision>
  <dcterms:created xsi:type="dcterms:W3CDTF">2018-06-04T03:30:00Z</dcterms:created>
  <dcterms:modified xsi:type="dcterms:W3CDTF">2018-06-15T23:53:00Z</dcterms:modified>
</cp:coreProperties>
</file>